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0AF" w:rsidRPr="00401C1D" w:rsidRDefault="001410AF" w:rsidP="001410AF">
      <w:pPr>
        <w:rPr>
          <w:rFonts w:ascii="Times New Roman" w:eastAsia="FangSong" w:hAnsi="Times New Roman" w:cs="Times New Roman"/>
          <w:b/>
          <w:sz w:val="24"/>
          <w:szCs w:val="24"/>
        </w:rPr>
      </w:pPr>
      <w:r w:rsidRPr="00401C1D">
        <w:rPr>
          <w:rFonts w:ascii="Times New Roman" w:eastAsia="FangSong" w:hAnsi="Times New Roman" w:cs="Times New Roman"/>
          <w:b/>
          <w:sz w:val="24"/>
          <w:szCs w:val="24"/>
        </w:rPr>
        <w:t xml:space="preserve">Supplemental table 2: Adverse events in the 12 months follow up with use of MEDRA term and body system classification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"/>
        <w:gridCol w:w="2700"/>
        <w:gridCol w:w="1800"/>
        <w:gridCol w:w="1800"/>
        <w:gridCol w:w="1530"/>
        <w:gridCol w:w="1458"/>
      </w:tblGrid>
      <w:tr w:rsidR="001410AF" w:rsidRPr="00401C1D" w:rsidTr="001B0B7E">
        <w:tc>
          <w:tcPr>
            <w:tcW w:w="2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10AF" w:rsidRPr="00401C1D" w:rsidRDefault="001410AF">
            <w:pPr>
              <w:rPr>
                <w:b/>
              </w:rPr>
            </w:pPr>
            <w:r w:rsidRPr="00401C1D">
              <w:rPr>
                <w:b/>
              </w:rPr>
              <w:t>MEDRA Preferred terms classified in Body System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10AF" w:rsidRPr="00401C1D" w:rsidRDefault="001410AF">
            <w:pPr>
              <w:rPr>
                <w:b/>
              </w:rPr>
            </w:pPr>
            <w:r w:rsidRPr="00401C1D">
              <w:rPr>
                <w:b/>
              </w:rPr>
              <w:t>Current Primar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10AF" w:rsidRPr="00401C1D" w:rsidRDefault="001410AF">
            <w:pPr>
              <w:rPr>
                <w:b/>
              </w:rPr>
            </w:pPr>
            <w:r w:rsidRPr="00401C1D">
              <w:rPr>
                <w:b/>
              </w:rPr>
              <w:t>Current Relap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1410AF" w:rsidRPr="00401C1D" w:rsidRDefault="001410AF">
            <w:pPr>
              <w:rPr>
                <w:b/>
              </w:rPr>
            </w:pPr>
            <w:r w:rsidRPr="00401C1D">
              <w:rPr>
                <w:b/>
              </w:rPr>
              <w:t xml:space="preserve"> Past VL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1410AF" w:rsidRPr="00401C1D" w:rsidRDefault="001410AF">
            <w:pPr>
              <w:rPr>
                <w:b/>
              </w:rPr>
            </w:pPr>
            <w:r w:rsidRPr="00401C1D">
              <w:rPr>
                <w:b/>
              </w:rPr>
              <w:t>Total</w:t>
            </w:r>
          </w:p>
        </w:tc>
      </w:tr>
      <w:tr w:rsidR="001410AF" w:rsidRPr="00401C1D" w:rsidTr="001B0B7E">
        <w:tc>
          <w:tcPr>
            <w:tcW w:w="2988" w:type="dxa"/>
            <w:gridSpan w:val="2"/>
            <w:tcBorders>
              <w:top w:val="single" w:sz="4" w:space="0" w:color="auto"/>
            </w:tcBorders>
          </w:tcPr>
          <w:p w:rsidR="001410AF" w:rsidRPr="00401C1D" w:rsidRDefault="001410AF">
            <w:pPr>
              <w:rPr>
                <w:b/>
              </w:rPr>
            </w:pPr>
            <w:r w:rsidRPr="00401C1D">
              <w:rPr>
                <w:b/>
              </w:rPr>
              <w:t>Blood and Lymphatic system disorder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1410AF" w:rsidRPr="00401C1D" w:rsidRDefault="001410AF">
            <w:pPr>
              <w:rPr>
                <w:b/>
              </w:rPr>
            </w:pPr>
            <w:r w:rsidRPr="00401C1D">
              <w:rPr>
                <w:b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1410AF" w:rsidRPr="00401C1D" w:rsidRDefault="001410AF">
            <w:pPr>
              <w:rPr>
                <w:b/>
              </w:rPr>
            </w:pPr>
            <w:r w:rsidRPr="00401C1D">
              <w:rPr>
                <w:b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1410AF" w:rsidRPr="00401C1D" w:rsidRDefault="001410AF">
            <w:pPr>
              <w:rPr>
                <w:b/>
              </w:rPr>
            </w:pPr>
            <w:r w:rsidRPr="00401C1D">
              <w:rPr>
                <w:b/>
              </w:rPr>
              <w:t>2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1410AF" w:rsidRPr="00401C1D" w:rsidRDefault="001410AF">
            <w:pPr>
              <w:rPr>
                <w:b/>
              </w:rPr>
            </w:pPr>
            <w:r w:rsidRPr="00401C1D">
              <w:rPr>
                <w:b/>
              </w:rPr>
              <w:t>9</w:t>
            </w:r>
          </w:p>
        </w:tc>
      </w:tr>
      <w:tr w:rsidR="001410AF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1410AF" w:rsidRPr="00401C1D" w:rsidRDefault="001410AF">
            <w:r w:rsidRPr="00401C1D">
              <w:t>Anemia</w:t>
            </w:r>
          </w:p>
        </w:tc>
        <w:tc>
          <w:tcPr>
            <w:tcW w:w="1800" w:type="dxa"/>
          </w:tcPr>
          <w:p w:rsidR="001410AF" w:rsidRPr="00401C1D" w:rsidRDefault="00D53D5F">
            <w:r w:rsidRPr="00401C1D">
              <w:t>3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2</w:t>
            </w:r>
          </w:p>
        </w:tc>
        <w:tc>
          <w:tcPr>
            <w:tcW w:w="1530" w:type="dxa"/>
          </w:tcPr>
          <w:p w:rsidR="001410AF" w:rsidRPr="00401C1D" w:rsidRDefault="001410AF">
            <w:r w:rsidRPr="00401C1D">
              <w:t>2</w:t>
            </w:r>
          </w:p>
        </w:tc>
        <w:tc>
          <w:tcPr>
            <w:tcW w:w="1458" w:type="dxa"/>
          </w:tcPr>
          <w:p w:rsidR="001410AF" w:rsidRPr="00401C1D" w:rsidRDefault="00D53D5F">
            <w:r w:rsidRPr="00401C1D">
              <w:t>7</w:t>
            </w:r>
          </w:p>
        </w:tc>
      </w:tr>
      <w:tr w:rsidR="001410AF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1410AF" w:rsidRPr="00401C1D" w:rsidRDefault="001410AF">
            <w:r w:rsidRPr="00401C1D">
              <w:t>Lymphadenopathy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1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53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458" w:type="dxa"/>
          </w:tcPr>
          <w:p w:rsidR="001410AF" w:rsidRPr="00401C1D" w:rsidRDefault="001410AF">
            <w:r w:rsidRPr="00401C1D">
              <w:t>1</w:t>
            </w:r>
          </w:p>
        </w:tc>
      </w:tr>
      <w:tr w:rsidR="001410AF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1410AF" w:rsidRPr="00401C1D" w:rsidRDefault="001410AF">
            <w:r w:rsidRPr="00401C1D">
              <w:t>Thrombocytosis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1</w:t>
            </w:r>
          </w:p>
        </w:tc>
        <w:tc>
          <w:tcPr>
            <w:tcW w:w="153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458" w:type="dxa"/>
          </w:tcPr>
          <w:p w:rsidR="001410AF" w:rsidRPr="00401C1D" w:rsidRDefault="001410AF">
            <w:r w:rsidRPr="00401C1D">
              <w:t>1</w:t>
            </w:r>
          </w:p>
        </w:tc>
      </w:tr>
      <w:tr w:rsidR="001410AF" w:rsidRPr="00401C1D" w:rsidTr="001B0B7E">
        <w:tc>
          <w:tcPr>
            <w:tcW w:w="2988" w:type="dxa"/>
            <w:gridSpan w:val="2"/>
            <w:tcBorders>
              <w:top w:val="single" w:sz="4" w:space="0" w:color="auto"/>
            </w:tcBorders>
          </w:tcPr>
          <w:p w:rsidR="001410AF" w:rsidRPr="00401C1D" w:rsidRDefault="001410AF">
            <w:pPr>
              <w:rPr>
                <w:b/>
              </w:rPr>
            </w:pPr>
            <w:r w:rsidRPr="00401C1D">
              <w:rPr>
                <w:b/>
              </w:rPr>
              <w:t>Eye Disorder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1410AF" w:rsidRPr="00401C1D" w:rsidRDefault="001410AF">
            <w:pPr>
              <w:rPr>
                <w:b/>
              </w:rPr>
            </w:pPr>
            <w:r w:rsidRPr="00401C1D">
              <w:rPr>
                <w:b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1410AF" w:rsidRPr="00401C1D" w:rsidRDefault="001410AF">
            <w:pPr>
              <w:rPr>
                <w:b/>
              </w:rPr>
            </w:pPr>
            <w:r w:rsidRPr="00401C1D">
              <w:rPr>
                <w:b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1410AF" w:rsidRPr="00401C1D" w:rsidRDefault="001410AF">
            <w:pPr>
              <w:rPr>
                <w:b/>
              </w:rPr>
            </w:pPr>
            <w:r w:rsidRPr="00401C1D">
              <w:rPr>
                <w:b/>
              </w:rPr>
              <w:t>3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1410AF" w:rsidRPr="00401C1D" w:rsidRDefault="001410AF">
            <w:pPr>
              <w:rPr>
                <w:b/>
              </w:rPr>
            </w:pPr>
            <w:r w:rsidRPr="00401C1D">
              <w:rPr>
                <w:b/>
              </w:rPr>
              <w:t>9</w:t>
            </w:r>
          </w:p>
        </w:tc>
      </w:tr>
      <w:tr w:rsidR="001410AF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1410AF" w:rsidRPr="00401C1D" w:rsidRDefault="001410AF">
            <w:r w:rsidRPr="00401C1D">
              <w:t>Eye allergy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1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530" w:type="dxa"/>
          </w:tcPr>
          <w:p w:rsidR="001410AF" w:rsidRPr="00401C1D" w:rsidRDefault="001410AF">
            <w:r w:rsidRPr="00401C1D">
              <w:t>1</w:t>
            </w:r>
          </w:p>
        </w:tc>
        <w:tc>
          <w:tcPr>
            <w:tcW w:w="1458" w:type="dxa"/>
          </w:tcPr>
          <w:p w:rsidR="001410AF" w:rsidRPr="00401C1D" w:rsidRDefault="001410AF">
            <w:r w:rsidRPr="00401C1D">
              <w:t>2</w:t>
            </w:r>
          </w:p>
        </w:tc>
      </w:tr>
      <w:tr w:rsidR="001410AF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1410AF" w:rsidRPr="00401C1D" w:rsidRDefault="001410AF">
            <w:r w:rsidRPr="00401C1D">
              <w:t>Eye degenerative disorder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530" w:type="dxa"/>
          </w:tcPr>
          <w:p w:rsidR="001410AF" w:rsidRPr="00401C1D" w:rsidRDefault="001410AF">
            <w:r w:rsidRPr="00401C1D">
              <w:t>1</w:t>
            </w:r>
          </w:p>
        </w:tc>
        <w:tc>
          <w:tcPr>
            <w:tcW w:w="1458" w:type="dxa"/>
          </w:tcPr>
          <w:p w:rsidR="001410AF" w:rsidRPr="00401C1D" w:rsidRDefault="001410AF">
            <w:r w:rsidRPr="00401C1D">
              <w:t>1</w:t>
            </w:r>
          </w:p>
        </w:tc>
      </w:tr>
      <w:tr w:rsidR="001410AF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1410AF" w:rsidRPr="00401C1D" w:rsidRDefault="001410AF">
            <w:proofErr w:type="spellStart"/>
            <w:r w:rsidRPr="00401C1D">
              <w:t>Iridocyclitis</w:t>
            </w:r>
            <w:proofErr w:type="spellEnd"/>
          </w:p>
        </w:tc>
        <w:tc>
          <w:tcPr>
            <w:tcW w:w="180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2</w:t>
            </w:r>
          </w:p>
        </w:tc>
        <w:tc>
          <w:tcPr>
            <w:tcW w:w="153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458" w:type="dxa"/>
          </w:tcPr>
          <w:p w:rsidR="001410AF" w:rsidRPr="00401C1D" w:rsidRDefault="001410AF">
            <w:r w:rsidRPr="00401C1D">
              <w:t>2</w:t>
            </w:r>
          </w:p>
        </w:tc>
      </w:tr>
      <w:tr w:rsidR="001410AF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1410AF" w:rsidRPr="00401C1D" w:rsidRDefault="001410AF">
            <w:r w:rsidRPr="00401C1D">
              <w:t>Night blindness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1</w:t>
            </w:r>
          </w:p>
        </w:tc>
        <w:tc>
          <w:tcPr>
            <w:tcW w:w="1530" w:type="dxa"/>
          </w:tcPr>
          <w:p w:rsidR="001410AF" w:rsidRPr="00401C1D" w:rsidRDefault="001410AF">
            <w:r w:rsidRPr="00401C1D">
              <w:t>1</w:t>
            </w:r>
          </w:p>
        </w:tc>
        <w:tc>
          <w:tcPr>
            <w:tcW w:w="1458" w:type="dxa"/>
          </w:tcPr>
          <w:p w:rsidR="001410AF" w:rsidRPr="00401C1D" w:rsidRDefault="001410AF">
            <w:r w:rsidRPr="00401C1D">
              <w:t>2</w:t>
            </w:r>
          </w:p>
        </w:tc>
      </w:tr>
      <w:tr w:rsidR="001410AF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1410AF" w:rsidRPr="00401C1D" w:rsidRDefault="001410AF">
            <w:r w:rsidRPr="00401C1D">
              <w:t xml:space="preserve">Ocular </w:t>
            </w:r>
            <w:proofErr w:type="spellStart"/>
            <w:r w:rsidRPr="00401C1D">
              <w:t>hyperaemia</w:t>
            </w:r>
            <w:proofErr w:type="spellEnd"/>
          </w:p>
        </w:tc>
        <w:tc>
          <w:tcPr>
            <w:tcW w:w="180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1</w:t>
            </w:r>
          </w:p>
        </w:tc>
        <w:tc>
          <w:tcPr>
            <w:tcW w:w="153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458" w:type="dxa"/>
          </w:tcPr>
          <w:p w:rsidR="001410AF" w:rsidRPr="00401C1D" w:rsidRDefault="001410AF">
            <w:r w:rsidRPr="00401C1D">
              <w:t>1</w:t>
            </w:r>
          </w:p>
        </w:tc>
      </w:tr>
      <w:tr w:rsidR="00EA4114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EA4114" w:rsidRPr="00401C1D" w:rsidRDefault="00EA4114">
            <w:r w:rsidRPr="00401C1D">
              <w:t>Refractory disorder</w:t>
            </w:r>
          </w:p>
        </w:tc>
        <w:tc>
          <w:tcPr>
            <w:tcW w:w="1800" w:type="dxa"/>
          </w:tcPr>
          <w:p w:rsidR="00EA4114" w:rsidRPr="00401C1D" w:rsidRDefault="00EA4114">
            <w:r w:rsidRPr="00401C1D">
              <w:t>0</w:t>
            </w:r>
          </w:p>
        </w:tc>
        <w:tc>
          <w:tcPr>
            <w:tcW w:w="1800" w:type="dxa"/>
          </w:tcPr>
          <w:p w:rsidR="00EA4114" w:rsidRPr="00401C1D" w:rsidRDefault="00EA4114">
            <w:r w:rsidRPr="00401C1D">
              <w:t>1</w:t>
            </w:r>
          </w:p>
        </w:tc>
        <w:tc>
          <w:tcPr>
            <w:tcW w:w="1530" w:type="dxa"/>
          </w:tcPr>
          <w:p w:rsidR="00EA4114" w:rsidRPr="00401C1D" w:rsidRDefault="00EA4114">
            <w:r w:rsidRPr="00401C1D">
              <w:t>0</w:t>
            </w:r>
          </w:p>
        </w:tc>
        <w:tc>
          <w:tcPr>
            <w:tcW w:w="1458" w:type="dxa"/>
          </w:tcPr>
          <w:p w:rsidR="00EA4114" w:rsidRPr="00401C1D" w:rsidRDefault="00EA4114">
            <w:r w:rsidRPr="00401C1D">
              <w:t>1</w:t>
            </w:r>
          </w:p>
        </w:tc>
      </w:tr>
      <w:tr w:rsidR="001410AF" w:rsidRPr="00401C1D" w:rsidTr="001B0B7E">
        <w:tc>
          <w:tcPr>
            <w:tcW w:w="2988" w:type="dxa"/>
            <w:gridSpan w:val="2"/>
            <w:tcBorders>
              <w:top w:val="single" w:sz="4" w:space="0" w:color="auto"/>
            </w:tcBorders>
          </w:tcPr>
          <w:p w:rsidR="001410AF" w:rsidRPr="00401C1D" w:rsidRDefault="001410AF" w:rsidP="001410AF">
            <w:pPr>
              <w:rPr>
                <w:b/>
              </w:rPr>
            </w:pPr>
            <w:r w:rsidRPr="00401C1D">
              <w:rPr>
                <w:b/>
              </w:rPr>
              <w:t>Gastrointestinal disorder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1410AF" w:rsidRPr="00401C1D" w:rsidRDefault="00F610EC">
            <w:pPr>
              <w:rPr>
                <w:b/>
              </w:rPr>
            </w:pPr>
            <w:r w:rsidRPr="00401C1D">
              <w:rPr>
                <w:b/>
              </w:rPr>
              <w:t>1</w:t>
            </w:r>
            <w:r w:rsidR="00EA4114" w:rsidRPr="00401C1D">
              <w:rPr>
                <w:b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1410AF" w:rsidRPr="00401C1D" w:rsidRDefault="00EA4114">
            <w:pPr>
              <w:rPr>
                <w:b/>
              </w:rPr>
            </w:pPr>
            <w:r w:rsidRPr="00401C1D">
              <w:rPr>
                <w:b/>
              </w:rPr>
              <w:t>1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1410AF" w:rsidRPr="00401C1D" w:rsidRDefault="00EA4114">
            <w:pPr>
              <w:rPr>
                <w:b/>
              </w:rPr>
            </w:pPr>
            <w:r w:rsidRPr="00401C1D">
              <w:rPr>
                <w:b/>
              </w:rPr>
              <w:t>24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1410AF" w:rsidRPr="00401C1D" w:rsidRDefault="00EA4114">
            <w:pPr>
              <w:rPr>
                <w:b/>
              </w:rPr>
            </w:pPr>
            <w:r w:rsidRPr="00401C1D">
              <w:rPr>
                <w:b/>
              </w:rPr>
              <w:t>48</w:t>
            </w:r>
          </w:p>
        </w:tc>
      </w:tr>
      <w:tr w:rsidR="001410AF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1410AF" w:rsidRPr="00401C1D" w:rsidRDefault="001410AF" w:rsidP="001410AF">
            <w:r w:rsidRPr="00401C1D">
              <w:t>Abdominal distension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530" w:type="dxa"/>
          </w:tcPr>
          <w:p w:rsidR="001410AF" w:rsidRPr="00401C1D" w:rsidRDefault="001410AF">
            <w:r w:rsidRPr="00401C1D">
              <w:t>1</w:t>
            </w:r>
          </w:p>
        </w:tc>
        <w:tc>
          <w:tcPr>
            <w:tcW w:w="1458" w:type="dxa"/>
          </w:tcPr>
          <w:p w:rsidR="001410AF" w:rsidRPr="00401C1D" w:rsidRDefault="001410AF">
            <w:r w:rsidRPr="00401C1D">
              <w:t>1</w:t>
            </w:r>
          </w:p>
        </w:tc>
      </w:tr>
      <w:tr w:rsidR="001410AF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1410AF" w:rsidRPr="00401C1D" w:rsidRDefault="001410AF" w:rsidP="001410AF">
            <w:r w:rsidRPr="00401C1D">
              <w:t>Abdominal pain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2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1</w:t>
            </w:r>
          </w:p>
        </w:tc>
        <w:tc>
          <w:tcPr>
            <w:tcW w:w="1530" w:type="dxa"/>
          </w:tcPr>
          <w:p w:rsidR="001410AF" w:rsidRPr="00401C1D" w:rsidRDefault="001410AF">
            <w:r w:rsidRPr="00401C1D">
              <w:t>2</w:t>
            </w:r>
          </w:p>
        </w:tc>
        <w:tc>
          <w:tcPr>
            <w:tcW w:w="1458" w:type="dxa"/>
          </w:tcPr>
          <w:p w:rsidR="001410AF" w:rsidRPr="00401C1D" w:rsidRDefault="001410AF">
            <w:r w:rsidRPr="00401C1D">
              <w:t>5</w:t>
            </w:r>
          </w:p>
        </w:tc>
      </w:tr>
      <w:tr w:rsidR="001410AF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1410AF" w:rsidRPr="00401C1D" w:rsidRDefault="001410AF" w:rsidP="001410AF">
            <w:r w:rsidRPr="00401C1D">
              <w:t>Anal fistula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530" w:type="dxa"/>
          </w:tcPr>
          <w:p w:rsidR="001410AF" w:rsidRPr="00401C1D" w:rsidRDefault="001410AF">
            <w:r w:rsidRPr="00401C1D">
              <w:t>1</w:t>
            </w:r>
          </w:p>
        </w:tc>
        <w:tc>
          <w:tcPr>
            <w:tcW w:w="1458" w:type="dxa"/>
          </w:tcPr>
          <w:p w:rsidR="001410AF" w:rsidRPr="00401C1D" w:rsidRDefault="001410AF">
            <w:r w:rsidRPr="00401C1D">
              <w:t>1</w:t>
            </w:r>
          </w:p>
        </w:tc>
      </w:tr>
      <w:tr w:rsidR="001410AF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1410AF" w:rsidRPr="00401C1D" w:rsidRDefault="001410AF" w:rsidP="001410AF">
            <w:proofErr w:type="spellStart"/>
            <w:r w:rsidRPr="00401C1D">
              <w:t>Ascitis</w:t>
            </w:r>
            <w:proofErr w:type="spellEnd"/>
          </w:p>
        </w:tc>
        <w:tc>
          <w:tcPr>
            <w:tcW w:w="180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530" w:type="dxa"/>
          </w:tcPr>
          <w:p w:rsidR="001410AF" w:rsidRPr="00401C1D" w:rsidRDefault="001410AF">
            <w:r w:rsidRPr="00401C1D">
              <w:t>1</w:t>
            </w:r>
          </w:p>
        </w:tc>
        <w:tc>
          <w:tcPr>
            <w:tcW w:w="1458" w:type="dxa"/>
          </w:tcPr>
          <w:p w:rsidR="001410AF" w:rsidRPr="00401C1D" w:rsidRDefault="001410AF">
            <w:r w:rsidRPr="00401C1D">
              <w:t>1</w:t>
            </w:r>
          </w:p>
        </w:tc>
      </w:tr>
      <w:tr w:rsidR="001410AF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1410AF" w:rsidRPr="00401C1D" w:rsidRDefault="001410AF" w:rsidP="001410AF">
            <w:r w:rsidRPr="00401C1D">
              <w:t>Diarrhea</w:t>
            </w:r>
          </w:p>
        </w:tc>
        <w:tc>
          <w:tcPr>
            <w:tcW w:w="1800" w:type="dxa"/>
          </w:tcPr>
          <w:p w:rsidR="001410AF" w:rsidRPr="00401C1D" w:rsidRDefault="00BC782B">
            <w:r w:rsidRPr="00401C1D">
              <w:t>6</w:t>
            </w:r>
          </w:p>
        </w:tc>
        <w:tc>
          <w:tcPr>
            <w:tcW w:w="1800" w:type="dxa"/>
          </w:tcPr>
          <w:p w:rsidR="001410AF" w:rsidRPr="00401C1D" w:rsidRDefault="00BC782B">
            <w:r w:rsidRPr="00401C1D">
              <w:t>8</w:t>
            </w:r>
          </w:p>
        </w:tc>
        <w:tc>
          <w:tcPr>
            <w:tcW w:w="1530" w:type="dxa"/>
          </w:tcPr>
          <w:p w:rsidR="001410AF" w:rsidRPr="00401C1D" w:rsidRDefault="00BC782B">
            <w:r w:rsidRPr="00401C1D">
              <w:t>10</w:t>
            </w:r>
          </w:p>
        </w:tc>
        <w:tc>
          <w:tcPr>
            <w:tcW w:w="1458" w:type="dxa"/>
          </w:tcPr>
          <w:p w:rsidR="001410AF" w:rsidRPr="00401C1D" w:rsidRDefault="00BC782B">
            <w:r w:rsidRPr="00401C1D">
              <w:t>24</w:t>
            </w:r>
          </w:p>
        </w:tc>
      </w:tr>
      <w:tr w:rsidR="001410AF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1410AF" w:rsidRPr="00401C1D" w:rsidRDefault="001410AF" w:rsidP="001410AF">
            <w:r w:rsidRPr="00401C1D">
              <w:t>Dyspepsia</w:t>
            </w:r>
          </w:p>
        </w:tc>
        <w:tc>
          <w:tcPr>
            <w:tcW w:w="1800" w:type="dxa"/>
          </w:tcPr>
          <w:p w:rsidR="001410AF" w:rsidRPr="00401C1D" w:rsidRDefault="00BC782B">
            <w:r w:rsidRPr="00401C1D">
              <w:t>3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530" w:type="dxa"/>
          </w:tcPr>
          <w:p w:rsidR="001410AF" w:rsidRPr="00401C1D" w:rsidRDefault="00BC782B">
            <w:r w:rsidRPr="00401C1D">
              <w:t>6</w:t>
            </w:r>
          </w:p>
        </w:tc>
        <w:tc>
          <w:tcPr>
            <w:tcW w:w="1458" w:type="dxa"/>
          </w:tcPr>
          <w:p w:rsidR="001410AF" w:rsidRPr="00401C1D" w:rsidRDefault="00BC782B">
            <w:r w:rsidRPr="00401C1D">
              <w:t>9</w:t>
            </w:r>
          </w:p>
        </w:tc>
      </w:tr>
      <w:tr w:rsidR="001410AF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1410AF" w:rsidRPr="00401C1D" w:rsidRDefault="001410AF" w:rsidP="001410AF">
            <w:proofErr w:type="spellStart"/>
            <w:r w:rsidRPr="00401C1D">
              <w:t>Haemorrhoids</w:t>
            </w:r>
            <w:proofErr w:type="spellEnd"/>
          </w:p>
        </w:tc>
        <w:tc>
          <w:tcPr>
            <w:tcW w:w="180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1</w:t>
            </w:r>
          </w:p>
        </w:tc>
        <w:tc>
          <w:tcPr>
            <w:tcW w:w="1530" w:type="dxa"/>
          </w:tcPr>
          <w:p w:rsidR="001410AF" w:rsidRPr="00401C1D" w:rsidRDefault="001410AF">
            <w:r w:rsidRPr="00401C1D">
              <w:t>1</w:t>
            </w:r>
          </w:p>
        </w:tc>
        <w:tc>
          <w:tcPr>
            <w:tcW w:w="1458" w:type="dxa"/>
          </w:tcPr>
          <w:p w:rsidR="001410AF" w:rsidRPr="00401C1D" w:rsidRDefault="001410AF">
            <w:r w:rsidRPr="00401C1D">
              <w:t>2</w:t>
            </w:r>
          </w:p>
        </w:tc>
      </w:tr>
      <w:tr w:rsidR="001410AF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1410AF" w:rsidRPr="00401C1D" w:rsidRDefault="001410AF" w:rsidP="001410AF">
            <w:r w:rsidRPr="00401C1D">
              <w:t xml:space="preserve">Nausea 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2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530" w:type="dxa"/>
          </w:tcPr>
          <w:p w:rsidR="001410AF" w:rsidRPr="00401C1D" w:rsidRDefault="001410AF">
            <w:r w:rsidRPr="00401C1D">
              <w:t>1</w:t>
            </w:r>
          </w:p>
        </w:tc>
        <w:tc>
          <w:tcPr>
            <w:tcW w:w="1458" w:type="dxa"/>
          </w:tcPr>
          <w:p w:rsidR="001410AF" w:rsidRPr="00401C1D" w:rsidRDefault="001410AF">
            <w:r w:rsidRPr="00401C1D">
              <w:t>3</w:t>
            </w:r>
          </w:p>
        </w:tc>
      </w:tr>
      <w:tr w:rsidR="001410AF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1410AF" w:rsidRPr="00401C1D" w:rsidRDefault="001410AF" w:rsidP="001410AF">
            <w:r w:rsidRPr="00401C1D">
              <w:t>Toothache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800" w:type="dxa"/>
          </w:tcPr>
          <w:p w:rsidR="001410AF" w:rsidRPr="00401C1D" w:rsidRDefault="001410AF">
            <w:r w:rsidRPr="00401C1D">
              <w:t>1</w:t>
            </w:r>
          </w:p>
        </w:tc>
        <w:tc>
          <w:tcPr>
            <w:tcW w:w="1530" w:type="dxa"/>
          </w:tcPr>
          <w:p w:rsidR="001410AF" w:rsidRPr="00401C1D" w:rsidRDefault="001410AF">
            <w:r w:rsidRPr="00401C1D">
              <w:t>0</w:t>
            </w:r>
          </w:p>
        </w:tc>
        <w:tc>
          <w:tcPr>
            <w:tcW w:w="1458" w:type="dxa"/>
          </w:tcPr>
          <w:p w:rsidR="001410AF" w:rsidRPr="00401C1D" w:rsidRDefault="001410AF">
            <w:r w:rsidRPr="00401C1D">
              <w:t>1</w:t>
            </w:r>
          </w:p>
        </w:tc>
      </w:tr>
      <w:tr w:rsidR="001410AF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1410AF" w:rsidRPr="00401C1D" w:rsidRDefault="00F610EC" w:rsidP="001410AF">
            <w:r w:rsidRPr="00401C1D">
              <w:t>Upper gastrointestinal bleeding</w:t>
            </w:r>
          </w:p>
        </w:tc>
        <w:tc>
          <w:tcPr>
            <w:tcW w:w="1800" w:type="dxa"/>
          </w:tcPr>
          <w:p w:rsidR="001410AF" w:rsidRPr="00401C1D" w:rsidRDefault="00F610EC">
            <w:r w:rsidRPr="00401C1D">
              <w:t>0</w:t>
            </w:r>
          </w:p>
        </w:tc>
        <w:tc>
          <w:tcPr>
            <w:tcW w:w="1800" w:type="dxa"/>
          </w:tcPr>
          <w:p w:rsidR="001410AF" w:rsidRPr="00401C1D" w:rsidRDefault="00F610EC">
            <w:r w:rsidRPr="00401C1D">
              <w:t>0</w:t>
            </w:r>
          </w:p>
        </w:tc>
        <w:tc>
          <w:tcPr>
            <w:tcW w:w="1530" w:type="dxa"/>
          </w:tcPr>
          <w:p w:rsidR="001410AF" w:rsidRPr="00401C1D" w:rsidRDefault="00F610EC">
            <w:r w:rsidRPr="00401C1D">
              <w:t>1</w:t>
            </w:r>
          </w:p>
        </w:tc>
        <w:tc>
          <w:tcPr>
            <w:tcW w:w="1458" w:type="dxa"/>
          </w:tcPr>
          <w:p w:rsidR="001410AF" w:rsidRPr="00401C1D" w:rsidRDefault="00F610EC">
            <w:r w:rsidRPr="00401C1D">
              <w:t>1</w:t>
            </w:r>
          </w:p>
        </w:tc>
      </w:tr>
      <w:tr w:rsidR="00F610EC" w:rsidRPr="00401C1D" w:rsidTr="001B0B7E">
        <w:tc>
          <w:tcPr>
            <w:tcW w:w="2988" w:type="dxa"/>
            <w:gridSpan w:val="2"/>
            <w:tcBorders>
              <w:top w:val="single" w:sz="4" w:space="0" w:color="auto"/>
            </w:tcBorders>
          </w:tcPr>
          <w:p w:rsidR="00F610EC" w:rsidRPr="00401C1D" w:rsidRDefault="00F610EC" w:rsidP="001410AF">
            <w:pPr>
              <w:rPr>
                <w:b/>
              </w:rPr>
            </w:pPr>
            <w:r w:rsidRPr="00401C1D">
              <w:rPr>
                <w:b/>
              </w:rPr>
              <w:t>General and administration site condition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610EC" w:rsidRPr="00401C1D" w:rsidRDefault="00766F83">
            <w:pPr>
              <w:rPr>
                <w:b/>
              </w:rPr>
            </w:pPr>
            <w:r w:rsidRPr="00401C1D">
              <w:rPr>
                <w:b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610EC" w:rsidRPr="00401C1D" w:rsidRDefault="00022C50">
            <w:pPr>
              <w:rPr>
                <w:b/>
              </w:rPr>
            </w:pPr>
            <w:r w:rsidRPr="00401C1D">
              <w:rPr>
                <w:b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F610EC" w:rsidRPr="00401C1D" w:rsidRDefault="00766F83">
            <w:pPr>
              <w:rPr>
                <w:b/>
              </w:rPr>
            </w:pPr>
            <w:r w:rsidRPr="00401C1D">
              <w:rPr>
                <w:b/>
              </w:rPr>
              <w:t>4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F610EC" w:rsidRPr="00401C1D" w:rsidRDefault="00F610EC">
            <w:pPr>
              <w:rPr>
                <w:b/>
              </w:rPr>
            </w:pPr>
            <w:r w:rsidRPr="00401C1D">
              <w:rPr>
                <w:b/>
              </w:rPr>
              <w:t>1</w:t>
            </w:r>
            <w:r w:rsidR="00022C50" w:rsidRPr="00401C1D">
              <w:rPr>
                <w:b/>
              </w:rPr>
              <w:t>3</w:t>
            </w:r>
          </w:p>
        </w:tc>
      </w:tr>
      <w:tr w:rsidR="00F610E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610EC" w:rsidRPr="00401C1D" w:rsidRDefault="00F610EC" w:rsidP="001410AF">
            <w:r w:rsidRPr="00401C1D">
              <w:t>Application site hyperemia</w:t>
            </w:r>
          </w:p>
        </w:tc>
        <w:tc>
          <w:tcPr>
            <w:tcW w:w="1800" w:type="dxa"/>
          </w:tcPr>
          <w:p w:rsidR="00F610EC" w:rsidRPr="00401C1D" w:rsidRDefault="00F610EC">
            <w:r w:rsidRPr="00401C1D">
              <w:t>1</w:t>
            </w:r>
          </w:p>
        </w:tc>
        <w:tc>
          <w:tcPr>
            <w:tcW w:w="1800" w:type="dxa"/>
          </w:tcPr>
          <w:p w:rsidR="00F610EC" w:rsidRPr="00401C1D" w:rsidRDefault="00BC782B">
            <w:r w:rsidRPr="00401C1D">
              <w:t>2</w:t>
            </w:r>
          </w:p>
        </w:tc>
        <w:tc>
          <w:tcPr>
            <w:tcW w:w="1530" w:type="dxa"/>
          </w:tcPr>
          <w:p w:rsidR="00F610EC" w:rsidRPr="00401C1D" w:rsidRDefault="00F610EC">
            <w:r w:rsidRPr="00401C1D">
              <w:t>0</w:t>
            </w:r>
          </w:p>
        </w:tc>
        <w:tc>
          <w:tcPr>
            <w:tcW w:w="1458" w:type="dxa"/>
          </w:tcPr>
          <w:p w:rsidR="00F610EC" w:rsidRPr="00401C1D" w:rsidRDefault="00BC782B">
            <w:r w:rsidRPr="00401C1D">
              <w:t>3</w:t>
            </w:r>
          </w:p>
        </w:tc>
      </w:tr>
      <w:tr w:rsidR="00F610E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610EC" w:rsidRPr="00401C1D" w:rsidRDefault="00F610EC" w:rsidP="001410AF">
            <w:r w:rsidRPr="00401C1D">
              <w:t>Asthenia</w:t>
            </w:r>
          </w:p>
        </w:tc>
        <w:tc>
          <w:tcPr>
            <w:tcW w:w="1800" w:type="dxa"/>
          </w:tcPr>
          <w:p w:rsidR="00F610EC" w:rsidRPr="00401C1D" w:rsidRDefault="00F610EC">
            <w:r w:rsidRPr="00401C1D">
              <w:t>0</w:t>
            </w:r>
          </w:p>
        </w:tc>
        <w:tc>
          <w:tcPr>
            <w:tcW w:w="1800" w:type="dxa"/>
          </w:tcPr>
          <w:p w:rsidR="00F610EC" w:rsidRPr="00401C1D" w:rsidRDefault="00F610EC">
            <w:r w:rsidRPr="00401C1D">
              <w:t>0</w:t>
            </w:r>
          </w:p>
        </w:tc>
        <w:tc>
          <w:tcPr>
            <w:tcW w:w="1530" w:type="dxa"/>
          </w:tcPr>
          <w:p w:rsidR="00F610EC" w:rsidRPr="00401C1D" w:rsidRDefault="00F610EC">
            <w:r w:rsidRPr="00401C1D">
              <w:t>1</w:t>
            </w:r>
          </w:p>
        </w:tc>
        <w:tc>
          <w:tcPr>
            <w:tcW w:w="1458" w:type="dxa"/>
          </w:tcPr>
          <w:p w:rsidR="00F610EC" w:rsidRPr="00401C1D" w:rsidRDefault="00F610EC">
            <w:r w:rsidRPr="00401C1D">
              <w:t>1</w:t>
            </w:r>
          </w:p>
        </w:tc>
      </w:tr>
      <w:tr w:rsidR="00F610E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610EC" w:rsidRPr="00401C1D" w:rsidRDefault="00BC782B" w:rsidP="001410AF">
            <w:r w:rsidRPr="00401C1D">
              <w:t xml:space="preserve">Injection site </w:t>
            </w:r>
            <w:r w:rsidR="00F610EC" w:rsidRPr="00401C1D">
              <w:t>swelling</w:t>
            </w:r>
          </w:p>
        </w:tc>
        <w:tc>
          <w:tcPr>
            <w:tcW w:w="1800" w:type="dxa"/>
          </w:tcPr>
          <w:p w:rsidR="00F610EC" w:rsidRPr="00401C1D" w:rsidRDefault="00F610EC">
            <w:r w:rsidRPr="00401C1D">
              <w:t>1</w:t>
            </w:r>
          </w:p>
        </w:tc>
        <w:tc>
          <w:tcPr>
            <w:tcW w:w="1800" w:type="dxa"/>
          </w:tcPr>
          <w:p w:rsidR="00F610EC" w:rsidRPr="00401C1D" w:rsidRDefault="00F610EC">
            <w:r w:rsidRPr="00401C1D">
              <w:t>0</w:t>
            </w:r>
          </w:p>
        </w:tc>
        <w:tc>
          <w:tcPr>
            <w:tcW w:w="1530" w:type="dxa"/>
          </w:tcPr>
          <w:p w:rsidR="00F610EC" w:rsidRPr="00401C1D" w:rsidRDefault="00F610EC">
            <w:r w:rsidRPr="00401C1D">
              <w:t>0</w:t>
            </w:r>
          </w:p>
        </w:tc>
        <w:tc>
          <w:tcPr>
            <w:tcW w:w="1458" w:type="dxa"/>
          </w:tcPr>
          <w:p w:rsidR="00F610EC" w:rsidRPr="00401C1D" w:rsidRDefault="00F610EC">
            <w:r w:rsidRPr="00401C1D">
              <w:t>1</w:t>
            </w:r>
          </w:p>
        </w:tc>
      </w:tr>
      <w:tr w:rsidR="00F610E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610EC" w:rsidRPr="00401C1D" w:rsidRDefault="00F610EC" w:rsidP="001410AF">
            <w:r w:rsidRPr="00401C1D">
              <w:t>pyrexia</w:t>
            </w:r>
          </w:p>
        </w:tc>
        <w:tc>
          <w:tcPr>
            <w:tcW w:w="1800" w:type="dxa"/>
          </w:tcPr>
          <w:p w:rsidR="00F610EC" w:rsidRPr="00401C1D" w:rsidRDefault="00F610EC">
            <w:r w:rsidRPr="00401C1D">
              <w:t>2</w:t>
            </w:r>
          </w:p>
        </w:tc>
        <w:tc>
          <w:tcPr>
            <w:tcW w:w="1800" w:type="dxa"/>
          </w:tcPr>
          <w:p w:rsidR="00F610EC" w:rsidRPr="00401C1D" w:rsidRDefault="00F610EC">
            <w:r w:rsidRPr="00401C1D">
              <w:t>2</w:t>
            </w:r>
          </w:p>
        </w:tc>
        <w:tc>
          <w:tcPr>
            <w:tcW w:w="1530" w:type="dxa"/>
          </w:tcPr>
          <w:p w:rsidR="00F610EC" w:rsidRPr="00401C1D" w:rsidRDefault="00F610EC">
            <w:r w:rsidRPr="00401C1D">
              <w:t>3</w:t>
            </w:r>
          </w:p>
        </w:tc>
        <w:tc>
          <w:tcPr>
            <w:tcW w:w="1458" w:type="dxa"/>
          </w:tcPr>
          <w:p w:rsidR="00F610EC" w:rsidRPr="00401C1D" w:rsidRDefault="00F610EC">
            <w:r w:rsidRPr="00401C1D">
              <w:t>7</w:t>
            </w:r>
          </w:p>
        </w:tc>
      </w:tr>
      <w:tr w:rsidR="00BC782B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BC782B" w:rsidRPr="00401C1D" w:rsidRDefault="00BC782B" w:rsidP="001410AF">
            <w:r w:rsidRPr="00401C1D">
              <w:t>Weight loss</w:t>
            </w:r>
          </w:p>
        </w:tc>
        <w:tc>
          <w:tcPr>
            <w:tcW w:w="1800" w:type="dxa"/>
          </w:tcPr>
          <w:p w:rsidR="00BC782B" w:rsidRPr="00401C1D" w:rsidRDefault="00022C50">
            <w:r w:rsidRPr="00401C1D">
              <w:t>0</w:t>
            </w:r>
          </w:p>
        </w:tc>
        <w:tc>
          <w:tcPr>
            <w:tcW w:w="1800" w:type="dxa"/>
          </w:tcPr>
          <w:p w:rsidR="00BC782B" w:rsidRPr="00401C1D" w:rsidRDefault="00022C50">
            <w:r w:rsidRPr="00401C1D">
              <w:t>1</w:t>
            </w:r>
          </w:p>
        </w:tc>
        <w:tc>
          <w:tcPr>
            <w:tcW w:w="1530" w:type="dxa"/>
          </w:tcPr>
          <w:p w:rsidR="00BC782B" w:rsidRPr="00401C1D" w:rsidRDefault="00022C50">
            <w:r w:rsidRPr="00401C1D">
              <w:t>0</w:t>
            </w:r>
          </w:p>
        </w:tc>
        <w:tc>
          <w:tcPr>
            <w:tcW w:w="1458" w:type="dxa"/>
          </w:tcPr>
          <w:p w:rsidR="00BC782B" w:rsidRPr="00401C1D" w:rsidRDefault="00022C50">
            <w:r w:rsidRPr="00401C1D">
              <w:t>1</w:t>
            </w:r>
          </w:p>
        </w:tc>
      </w:tr>
      <w:tr w:rsidR="00F610EC" w:rsidRPr="00401C1D" w:rsidTr="001B0B7E">
        <w:tc>
          <w:tcPr>
            <w:tcW w:w="2988" w:type="dxa"/>
            <w:gridSpan w:val="2"/>
            <w:tcBorders>
              <w:top w:val="single" w:sz="4" w:space="0" w:color="auto"/>
            </w:tcBorders>
          </w:tcPr>
          <w:p w:rsidR="00F610EC" w:rsidRPr="00401C1D" w:rsidRDefault="00F610EC" w:rsidP="001410AF">
            <w:pPr>
              <w:rPr>
                <w:b/>
              </w:rPr>
            </w:pPr>
            <w:r w:rsidRPr="00401C1D">
              <w:rPr>
                <w:b/>
              </w:rPr>
              <w:t>Infections and infestation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610EC" w:rsidRPr="00401C1D" w:rsidRDefault="00413490">
            <w:pPr>
              <w:rPr>
                <w:b/>
              </w:rPr>
            </w:pPr>
            <w:r w:rsidRPr="00401C1D">
              <w:rPr>
                <w:b/>
              </w:rPr>
              <w:t>3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610EC" w:rsidRPr="00401C1D" w:rsidRDefault="00413490">
            <w:pPr>
              <w:rPr>
                <w:b/>
              </w:rPr>
            </w:pPr>
            <w:r w:rsidRPr="00401C1D">
              <w:rPr>
                <w:b/>
              </w:rPr>
              <w:t>5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F610EC" w:rsidRPr="00401C1D" w:rsidRDefault="00413490" w:rsidP="008F1517">
            <w:pPr>
              <w:rPr>
                <w:b/>
              </w:rPr>
            </w:pPr>
            <w:r w:rsidRPr="00401C1D">
              <w:rPr>
                <w:b/>
              </w:rPr>
              <w:t>17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F610EC" w:rsidRPr="00401C1D" w:rsidRDefault="008F1517">
            <w:pPr>
              <w:rPr>
                <w:b/>
              </w:rPr>
            </w:pPr>
            <w:r w:rsidRPr="00401C1D">
              <w:rPr>
                <w:b/>
              </w:rPr>
              <w:t>103</w:t>
            </w:r>
          </w:p>
        </w:tc>
      </w:tr>
      <w:tr w:rsidR="00F610E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610EC" w:rsidRPr="00401C1D" w:rsidRDefault="00F610EC" w:rsidP="001410AF">
            <w:r w:rsidRPr="00401C1D">
              <w:t>Abscess neck</w:t>
            </w:r>
          </w:p>
        </w:tc>
        <w:tc>
          <w:tcPr>
            <w:tcW w:w="1800" w:type="dxa"/>
          </w:tcPr>
          <w:p w:rsidR="00F610EC" w:rsidRPr="00401C1D" w:rsidRDefault="00F610EC">
            <w:r w:rsidRPr="00401C1D">
              <w:t>1</w:t>
            </w:r>
          </w:p>
        </w:tc>
        <w:tc>
          <w:tcPr>
            <w:tcW w:w="1800" w:type="dxa"/>
          </w:tcPr>
          <w:p w:rsidR="00F610EC" w:rsidRPr="00401C1D" w:rsidRDefault="00F610EC">
            <w:r w:rsidRPr="00401C1D">
              <w:t>0</w:t>
            </w:r>
          </w:p>
        </w:tc>
        <w:tc>
          <w:tcPr>
            <w:tcW w:w="1530" w:type="dxa"/>
          </w:tcPr>
          <w:p w:rsidR="00F610EC" w:rsidRPr="00401C1D" w:rsidRDefault="00F610EC">
            <w:r w:rsidRPr="00401C1D">
              <w:t>0</w:t>
            </w:r>
          </w:p>
        </w:tc>
        <w:tc>
          <w:tcPr>
            <w:tcW w:w="1458" w:type="dxa"/>
          </w:tcPr>
          <w:p w:rsidR="00F610EC" w:rsidRPr="00401C1D" w:rsidRDefault="00F610EC">
            <w:r w:rsidRPr="00401C1D">
              <w:t>1</w:t>
            </w:r>
          </w:p>
        </w:tc>
      </w:tr>
      <w:tr w:rsidR="00F610E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610EC" w:rsidRPr="00401C1D" w:rsidRDefault="00F610EC" w:rsidP="001410AF">
            <w:proofErr w:type="spellStart"/>
            <w:r w:rsidRPr="00401C1D">
              <w:t>Acarodermatitis</w:t>
            </w:r>
            <w:proofErr w:type="spellEnd"/>
          </w:p>
        </w:tc>
        <w:tc>
          <w:tcPr>
            <w:tcW w:w="1800" w:type="dxa"/>
          </w:tcPr>
          <w:p w:rsidR="00F610EC" w:rsidRPr="00401C1D" w:rsidRDefault="00F610EC">
            <w:r w:rsidRPr="00401C1D">
              <w:t>1</w:t>
            </w:r>
          </w:p>
        </w:tc>
        <w:tc>
          <w:tcPr>
            <w:tcW w:w="1800" w:type="dxa"/>
          </w:tcPr>
          <w:p w:rsidR="00F610EC" w:rsidRPr="00401C1D" w:rsidRDefault="00F610EC">
            <w:r w:rsidRPr="00401C1D">
              <w:t>0</w:t>
            </w:r>
          </w:p>
        </w:tc>
        <w:tc>
          <w:tcPr>
            <w:tcW w:w="1530" w:type="dxa"/>
          </w:tcPr>
          <w:p w:rsidR="00F610EC" w:rsidRPr="00401C1D" w:rsidRDefault="00F610EC">
            <w:r w:rsidRPr="00401C1D">
              <w:t>0</w:t>
            </w:r>
          </w:p>
        </w:tc>
        <w:tc>
          <w:tcPr>
            <w:tcW w:w="1458" w:type="dxa"/>
          </w:tcPr>
          <w:p w:rsidR="00F610EC" w:rsidRPr="00401C1D" w:rsidRDefault="00F610EC">
            <w:r w:rsidRPr="00401C1D">
              <w:t>1</w:t>
            </w:r>
          </w:p>
        </w:tc>
      </w:tr>
      <w:tr w:rsidR="00F610E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610EC" w:rsidRPr="00401C1D" w:rsidRDefault="00F610EC" w:rsidP="001410AF">
            <w:r w:rsidRPr="00401C1D">
              <w:t>Acute tonsillitis</w:t>
            </w:r>
          </w:p>
        </w:tc>
        <w:tc>
          <w:tcPr>
            <w:tcW w:w="1800" w:type="dxa"/>
          </w:tcPr>
          <w:p w:rsidR="00F610EC" w:rsidRPr="00401C1D" w:rsidRDefault="00F610EC">
            <w:r w:rsidRPr="00401C1D">
              <w:t>0</w:t>
            </w:r>
          </w:p>
        </w:tc>
        <w:tc>
          <w:tcPr>
            <w:tcW w:w="1800" w:type="dxa"/>
          </w:tcPr>
          <w:p w:rsidR="00F610EC" w:rsidRPr="00401C1D" w:rsidRDefault="00F610EC">
            <w:r w:rsidRPr="00401C1D">
              <w:t>1</w:t>
            </w:r>
          </w:p>
        </w:tc>
        <w:tc>
          <w:tcPr>
            <w:tcW w:w="1530" w:type="dxa"/>
          </w:tcPr>
          <w:p w:rsidR="00F610EC" w:rsidRPr="00401C1D" w:rsidRDefault="00F610EC">
            <w:r w:rsidRPr="00401C1D">
              <w:t>0</w:t>
            </w:r>
          </w:p>
        </w:tc>
        <w:tc>
          <w:tcPr>
            <w:tcW w:w="1458" w:type="dxa"/>
          </w:tcPr>
          <w:p w:rsidR="00F610EC" w:rsidRPr="00401C1D" w:rsidRDefault="00F610EC">
            <w:r w:rsidRPr="00401C1D">
              <w:t>1</w:t>
            </w:r>
          </w:p>
        </w:tc>
      </w:tr>
      <w:tr w:rsidR="00F610E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610EC" w:rsidRPr="00401C1D" w:rsidRDefault="00F610EC" w:rsidP="001410AF">
            <w:proofErr w:type="spellStart"/>
            <w:r w:rsidRPr="00401C1D">
              <w:t>Amoebiasis</w:t>
            </w:r>
            <w:proofErr w:type="spellEnd"/>
          </w:p>
        </w:tc>
        <w:tc>
          <w:tcPr>
            <w:tcW w:w="1800" w:type="dxa"/>
          </w:tcPr>
          <w:p w:rsidR="00F610EC" w:rsidRPr="00401C1D" w:rsidRDefault="00F610EC">
            <w:r w:rsidRPr="00401C1D">
              <w:t>1</w:t>
            </w:r>
          </w:p>
        </w:tc>
        <w:tc>
          <w:tcPr>
            <w:tcW w:w="1800" w:type="dxa"/>
          </w:tcPr>
          <w:p w:rsidR="00F610EC" w:rsidRPr="00401C1D" w:rsidRDefault="00F610EC">
            <w:r w:rsidRPr="00401C1D">
              <w:t>0</w:t>
            </w:r>
          </w:p>
        </w:tc>
        <w:tc>
          <w:tcPr>
            <w:tcW w:w="1530" w:type="dxa"/>
          </w:tcPr>
          <w:p w:rsidR="00F610EC" w:rsidRPr="00401C1D" w:rsidRDefault="00F610EC">
            <w:r w:rsidRPr="00401C1D">
              <w:t>1</w:t>
            </w:r>
          </w:p>
        </w:tc>
        <w:tc>
          <w:tcPr>
            <w:tcW w:w="1458" w:type="dxa"/>
          </w:tcPr>
          <w:p w:rsidR="00F610EC" w:rsidRPr="00401C1D" w:rsidRDefault="00F610EC">
            <w:r w:rsidRPr="00401C1D">
              <w:t>2</w:t>
            </w:r>
          </w:p>
        </w:tc>
      </w:tr>
      <w:tr w:rsidR="00F610E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610EC" w:rsidRPr="00401C1D" w:rsidRDefault="00F610EC" w:rsidP="001410AF">
            <w:r w:rsidRPr="00401C1D">
              <w:t>Ascariasis</w:t>
            </w:r>
          </w:p>
        </w:tc>
        <w:tc>
          <w:tcPr>
            <w:tcW w:w="1800" w:type="dxa"/>
          </w:tcPr>
          <w:p w:rsidR="00F610EC" w:rsidRPr="00401C1D" w:rsidRDefault="00F610EC">
            <w:r w:rsidRPr="00401C1D">
              <w:t>0</w:t>
            </w:r>
          </w:p>
        </w:tc>
        <w:tc>
          <w:tcPr>
            <w:tcW w:w="1800" w:type="dxa"/>
          </w:tcPr>
          <w:p w:rsidR="00F610EC" w:rsidRPr="00401C1D" w:rsidRDefault="00F610EC">
            <w:r w:rsidRPr="00401C1D">
              <w:t>1</w:t>
            </w:r>
          </w:p>
        </w:tc>
        <w:tc>
          <w:tcPr>
            <w:tcW w:w="1530" w:type="dxa"/>
          </w:tcPr>
          <w:p w:rsidR="00F610EC" w:rsidRPr="00401C1D" w:rsidRDefault="00F610EC">
            <w:r w:rsidRPr="00401C1D">
              <w:t>1</w:t>
            </w:r>
          </w:p>
        </w:tc>
        <w:tc>
          <w:tcPr>
            <w:tcW w:w="1458" w:type="dxa"/>
          </w:tcPr>
          <w:p w:rsidR="00F610EC" w:rsidRPr="00401C1D" w:rsidRDefault="00F610EC">
            <w:r w:rsidRPr="00401C1D">
              <w:t>2</w:t>
            </w:r>
          </w:p>
        </w:tc>
      </w:tr>
      <w:tr w:rsidR="00F610E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610EC" w:rsidRPr="00401C1D" w:rsidRDefault="00F610EC" w:rsidP="001410AF">
            <w:r w:rsidRPr="00401C1D">
              <w:t>Body tinea</w:t>
            </w:r>
          </w:p>
        </w:tc>
        <w:tc>
          <w:tcPr>
            <w:tcW w:w="1800" w:type="dxa"/>
          </w:tcPr>
          <w:p w:rsidR="00F610EC" w:rsidRPr="00401C1D" w:rsidRDefault="00F610EC">
            <w:r w:rsidRPr="00401C1D">
              <w:t>1</w:t>
            </w:r>
          </w:p>
        </w:tc>
        <w:tc>
          <w:tcPr>
            <w:tcW w:w="1800" w:type="dxa"/>
          </w:tcPr>
          <w:p w:rsidR="00F610EC" w:rsidRPr="00401C1D" w:rsidRDefault="00F610EC">
            <w:r w:rsidRPr="00401C1D">
              <w:t>0</w:t>
            </w:r>
          </w:p>
        </w:tc>
        <w:tc>
          <w:tcPr>
            <w:tcW w:w="1530" w:type="dxa"/>
          </w:tcPr>
          <w:p w:rsidR="00F610EC" w:rsidRPr="00401C1D" w:rsidRDefault="00F610EC">
            <w:r w:rsidRPr="00401C1D">
              <w:t>0</w:t>
            </w:r>
          </w:p>
        </w:tc>
        <w:tc>
          <w:tcPr>
            <w:tcW w:w="1458" w:type="dxa"/>
          </w:tcPr>
          <w:p w:rsidR="00F610EC" w:rsidRPr="00401C1D" w:rsidRDefault="00F610EC">
            <w:r w:rsidRPr="00401C1D">
              <w:t>1</w:t>
            </w:r>
          </w:p>
        </w:tc>
      </w:tr>
      <w:tr w:rsidR="00F610E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610EC" w:rsidRPr="00401C1D" w:rsidRDefault="00F610EC" w:rsidP="001410AF">
            <w:r w:rsidRPr="00401C1D">
              <w:t>Carbuncle</w:t>
            </w:r>
          </w:p>
        </w:tc>
        <w:tc>
          <w:tcPr>
            <w:tcW w:w="1800" w:type="dxa"/>
          </w:tcPr>
          <w:p w:rsidR="00F610EC" w:rsidRPr="00401C1D" w:rsidRDefault="00F610EC">
            <w:r w:rsidRPr="00401C1D">
              <w:t>1</w:t>
            </w:r>
          </w:p>
        </w:tc>
        <w:tc>
          <w:tcPr>
            <w:tcW w:w="1800" w:type="dxa"/>
          </w:tcPr>
          <w:p w:rsidR="00F610EC" w:rsidRPr="00401C1D" w:rsidRDefault="00F610EC">
            <w:r w:rsidRPr="00401C1D">
              <w:t>1</w:t>
            </w:r>
          </w:p>
        </w:tc>
        <w:tc>
          <w:tcPr>
            <w:tcW w:w="1530" w:type="dxa"/>
          </w:tcPr>
          <w:p w:rsidR="00F610EC" w:rsidRPr="00401C1D" w:rsidRDefault="00F610EC">
            <w:r w:rsidRPr="00401C1D">
              <w:t>0</w:t>
            </w:r>
          </w:p>
        </w:tc>
        <w:tc>
          <w:tcPr>
            <w:tcW w:w="1458" w:type="dxa"/>
          </w:tcPr>
          <w:p w:rsidR="00F610EC" w:rsidRPr="00401C1D" w:rsidRDefault="00F610EC">
            <w:r w:rsidRPr="00401C1D">
              <w:t>2</w:t>
            </w:r>
          </w:p>
        </w:tc>
      </w:tr>
      <w:tr w:rsidR="00F610E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610EC" w:rsidRPr="00401C1D" w:rsidRDefault="00F610EC" w:rsidP="001410AF">
            <w:r w:rsidRPr="00401C1D">
              <w:t>Cellulitis</w:t>
            </w:r>
          </w:p>
        </w:tc>
        <w:tc>
          <w:tcPr>
            <w:tcW w:w="1800" w:type="dxa"/>
          </w:tcPr>
          <w:p w:rsidR="00F610EC" w:rsidRPr="00401C1D" w:rsidRDefault="00F610EC">
            <w:r w:rsidRPr="00401C1D">
              <w:t>1</w:t>
            </w:r>
          </w:p>
        </w:tc>
        <w:tc>
          <w:tcPr>
            <w:tcW w:w="1800" w:type="dxa"/>
          </w:tcPr>
          <w:p w:rsidR="00F610EC" w:rsidRPr="00401C1D" w:rsidRDefault="00F610EC">
            <w:r w:rsidRPr="00401C1D">
              <w:t>0</w:t>
            </w:r>
          </w:p>
        </w:tc>
        <w:tc>
          <w:tcPr>
            <w:tcW w:w="1530" w:type="dxa"/>
          </w:tcPr>
          <w:p w:rsidR="00F610EC" w:rsidRPr="00401C1D" w:rsidRDefault="00F610EC">
            <w:r w:rsidRPr="00401C1D">
              <w:t>1</w:t>
            </w:r>
          </w:p>
        </w:tc>
        <w:tc>
          <w:tcPr>
            <w:tcW w:w="1458" w:type="dxa"/>
          </w:tcPr>
          <w:p w:rsidR="00F610EC" w:rsidRPr="00401C1D" w:rsidRDefault="00F610EC">
            <w:r w:rsidRPr="00401C1D">
              <w:t>2</w:t>
            </w:r>
          </w:p>
        </w:tc>
      </w:tr>
      <w:tr w:rsidR="00F610E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610EC" w:rsidRPr="00401C1D" w:rsidRDefault="003A5A1C" w:rsidP="001410AF">
            <w:proofErr w:type="spellStart"/>
            <w:r w:rsidRPr="00401C1D">
              <w:t>Cestode</w:t>
            </w:r>
            <w:proofErr w:type="spellEnd"/>
            <w:r w:rsidRPr="00401C1D">
              <w:t xml:space="preserve"> infection</w:t>
            </w:r>
          </w:p>
        </w:tc>
        <w:tc>
          <w:tcPr>
            <w:tcW w:w="1800" w:type="dxa"/>
          </w:tcPr>
          <w:p w:rsidR="00F610EC" w:rsidRPr="00401C1D" w:rsidRDefault="003A5A1C">
            <w:r w:rsidRPr="00401C1D">
              <w:t>0</w:t>
            </w:r>
          </w:p>
        </w:tc>
        <w:tc>
          <w:tcPr>
            <w:tcW w:w="1800" w:type="dxa"/>
          </w:tcPr>
          <w:p w:rsidR="00F610EC" w:rsidRPr="00401C1D" w:rsidRDefault="003A5A1C">
            <w:r w:rsidRPr="00401C1D">
              <w:t>2</w:t>
            </w:r>
          </w:p>
        </w:tc>
        <w:tc>
          <w:tcPr>
            <w:tcW w:w="1530" w:type="dxa"/>
          </w:tcPr>
          <w:p w:rsidR="00F610EC" w:rsidRPr="00401C1D" w:rsidRDefault="003A5A1C">
            <w:r w:rsidRPr="00401C1D">
              <w:t>1</w:t>
            </w:r>
          </w:p>
        </w:tc>
        <w:tc>
          <w:tcPr>
            <w:tcW w:w="1458" w:type="dxa"/>
          </w:tcPr>
          <w:p w:rsidR="00F610EC" w:rsidRPr="00401C1D" w:rsidRDefault="003A5A1C">
            <w:r w:rsidRPr="00401C1D">
              <w:t>3</w:t>
            </w:r>
          </w:p>
        </w:tc>
      </w:tr>
      <w:tr w:rsidR="003A5A1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A5A1C" w:rsidRPr="00401C1D" w:rsidRDefault="003A5A1C" w:rsidP="001410AF">
            <w:r w:rsidRPr="00401C1D">
              <w:t>Disseminated tuberculosis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1</w:t>
            </w:r>
          </w:p>
        </w:tc>
        <w:tc>
          <w:tcPr>
            <w:tcW w:w="153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458" w:type="dxa"/>
          </w:tcPr>
          <w:p w:rsidR="003A5A1C" w:rsidRPr="00401C1D" w:rsidRDefault="003A5A1C">
            <w:r w:rsidRPr="00401C1D">
              <w:t>1</w:t>
            </w:r>
          </w:p>
        </w:tc>
      </w:tr>
      <w:tr w:rsidR="003A5A1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A5A1C" w:rsidRPr="00401C1D" w:rsidRDefault="003A5A1C" w:rsidP="001410AF">
            <w:r w:rsidRPr="00401C1D">
              <w:lastRenderedPageBreak/>
              <w:t>Eye infection</w:t>
            </w:r>
          </w:p>
        </w:tc>
        <w:tc>
          <w:tcPr>
            <w:tcW w:w="1800" w:type="dxa"/>
          </w:tcPr>
          <w:p w:rsidR="003A5A1C" w:rsidRPr="00401C1D" w:rsidRDefault="00BC782B">
            <w:r w:rsidRPr="00401C1D">
              <w:t>2</w:t>
            </w:r>
          </w:p>
        </w:tc>
        <w:tc>
          <w:tcPr>
            <w:tcW w:w="1800" w:type="dxa"/>
          </w:tcPr>
          <w:p w:rsidR="003A5A1C" w:rsidRPr="00401C1D" w:rsidRDefault="00BC782B">
            <w:r w:rsidRPr="00401C1D">
              <w:t>3</w:t>
            </w:r>
          </w:p>
        </w:tc>
        <w:tc>
          <w:tcPr>
            <w:tcW w:w="1530" w:type="dxa"/>
          </w:tcPr>
          <w:p w:rsidR="003A5A1C" w:rsidRPr="00401C1D" w:rsidRDefault="00BC782B">
            <w:r w:rsidRPr="00401C1D">
              <w:t>2</w:t>
            </w:r>
          </w:p>
        </w:tc>
        <w:tc>
          <w:tcPr>
            <w:tcW w:w="1458" w:type="dxa"/>
          </w:tcPr>
          <w:p w:rsidR="003A5A1C" w:rsidRPr="00401C1D" w:rsidRDefault="00BC782B">
            <w:r w:rsidRPr="00401C1D">
              <w:t>7</w:t>
            </w:r>
          </w:p>
        </w:tc>
      </w:tr>
      <w:tr w:rsidR="003A5A1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A5A1C" w:rsidRPr="00401C1D" w:rsidRDefault="003A5A1C" w:rsidP="001410AF">
            <w:r w:rsidRPr="00401C1D">
              <w:t xml:space="preserve">Folliculitis 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1</w:t>
            </w:r>
          </w:p>
        </w:tc>
        <w:tc>
          <w:tcPr>
            <w:tcW w:w="153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458" w:type="dxa"/>
          </w:tcPr>
          <w:p w:rsidR="003A5A1C" w:rsidRPr="00401C1D" w:rsidRDefault="003A5A1C">
            <w:r w:rsidRPr="00401C1D">
              <w:t>1</w:t>
            </w:r>
          </w:p>
        </w:tc>
      </w:tr>
      <w:tr w:rsidR="003A5A1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A5A1C" w:rsidRPr="00401C1D" w:rsidRDefault="003A5A1C" w:rsidP="001410AF">
            <w:r w:rsidRPr="00401C1D">
              <w:t>Fungal skin infection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1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53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458" w:type="dxa"/>
          </w:tcPr>
          <w:p w:rsidR="003A5A1C" w:rsidRPr="00401C1D" w:rsidRDefault="003A5A1C">
            <w:r w:rsidRPr="00401C1D">
              <w:t>1</w:t>
            </w:r>
          </w:p>
        </w:tc>
      </w:tr>
      <w:tr w:rsidR="003A5A1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A5A1C" w:rsidRPr="00401C1D" w:rsidRDefault="003A5A1C" w:rsidP="001410AF">
            <w:r w:rsidRPr="00401C1D">
              <w:t>Giardiasis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1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6</w:t>
            </w:r>
          </w:p>
        </w:tc>
        <w:tc>
          <w:tcPr>
            <w:tcW w:w="1530" w:type="dxa"/>
          </w:tcPr>
          <w:p w:rsidR="003A5A1C" w:rsidRPr="00401C1D" w:rsidRDefault="003A5A1C">
            <w:r w:rsidRPr="00401C1D">
              <w:t>1</w:t>
            </w:r>
          </w:p>
        </w:tc>
        <w:tc>
          <w:tcPr>
            <w:tcW w:w="1458" w:type="dxa"/>
          </w:tcPr>
          <w:p w:rsidR="003A5A1C" w:rsidRPr="00401C1D" w:rsidRDefault="003A5A1C">
            <w:r w:rsidRPr="00401C1D">
              <w:t>8</w:t>
            </w:r>
          </w:p>
        </w:tc>
      </w:tr>
      <w:tr w:rsidR="003A5A1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A5A1C" w:rsidRPr="00401C1D" w:rsidRDefault="003A5A1C" w:rsidP="001410AF">
            <w:r w:rsidRPr="00401C1D">
              <w:t>Helminthic infection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2</w:t>
            </w:r>
          </w:p>
        </w:tc>
        <w:tc>
          <w:tcPr>
            <w:tcW w:w="1530" w:type="dxa"/>
          </w:tcPr>
          <w:p w:rsidR="003A5A1C" w:rsidRPr="00401C1D" w:rsidRDefault="003A5A1C">
            <w:r w:rsidRPr="00401C1D">
              <w:t>1</w:t>
            </w:r>
          </w:p>
        </w:tc>
        <w:tc>
          <w:tcPr>
            <w:tcW w:w="1458" w:type="dxa"/>
          </w:tcPr>
          <w:p w:rsidR="003A5A1C" w:rsidRPr="00401C1D" w:rsidRDefault="003A5A1C">
            <w:r w:rsidRPr="00401C1D">
              <w:t>3</w:t>
            </w:r>
          </w:p>
        </w:tc>
      </w:tr>
      <w:tr w:rsidR="003A5A1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A5A1C" w:rsidRPr="00401C1D" w:rsidRDefault="003A5A1C" w:rsidP="001410AF">
            <w:r w:rsidRPr="00401C1D">
              <w:t>Herpes zoster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1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1</w:t>
            </w:r>
          </w:p>
        </w:tc>
        <w:tc>
          <w:tcPr>
            <w:tcW w:w="153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458" w:type="dxa"/>
          </w:tcPr>
          <w:p w:rsidR="003A5A1C" w:rsidRPr="00401C1D" w:rsidRDefault="003A5A1C">
            <w:r w:rsidRPr="00401C1D">
              <w:t>2</w:t>
            </w:r>
          </w:p>
        </w:tc>
      </w:tr>
      <w:tr w:rsidR="003A5A1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A5A1C" w:rsidRPr="00401C1D" w:rsidRDefault="003A5A1C" w:rsidP="001410AF">
            <w:r w:rsidRPr="00401C1D">
              <w:t>Impetigo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1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1</w:t>
            </w:r>
          </w:p>
        </w:tc>
        <w:tc>
          <w:tcPr>
            <w:tcW w:w="153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458" w:type="dxa"/>
          </w:tcPr>
          <w:p w:rsidR="003A5A1C" w:rsidRPr="00401C1D" w:rsidRDefault="003A5A1C">
            <w:r w:rsidRPr="00401C1D">
              <w:t>2</w:t>
            </w:r>
          </w:p>
        </w:tc>
      </w:tr>
      <w:tr w:rsidR="003A5A1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A5A1C" w:rsidRPr="00401C1D" w:rsidRDefault="003A5A1C" w:rsidP="001410AF">
            <w:r w:rsidRPr="00401C1D">
              <w:t>Influenza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1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53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458" w:type="dxa"/>
          </w:tcPr>
          <w:p w:rsidR="003A5A1C" w:rsidRPr="00401C1D" w:rsidRDefault="003A5A1C">
            <w:r w:rsidRPr="00401C1D">
              <w:t>1</w:t>
            </w:r>
          </w:p>
        </w:tc>
      </w:tr>
      <w:tr w:rsidR="003A5A1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A5A1C" w:rsidRPr="00401C1D" w:rsidRDefault="003A5A1C" w:rsidP="001410AF">
            <w:proofErr w:type="spellStart"/>
            <w:r w:rsidRPr="00401C1D">
              <w:t>Intertrigo</w:t>
            </w:r>
            <w:proofErr w:type="spellEnd"/>
            <w:r w:rsidRPr="00401C1D">
              <w:t xml:space="preserve"> candida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1</w:t>
            </w:r>
          </w:p>
        </w:tc>
        <w:tc>
          <w:tcPr>
            <w:tcW w:w="153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458" w:type="dxa"/>
          </w:tcPr>
          <w:p w:rsidR="003A5A1C" w:rsidRPr="00401C1D" w:rsidRDefault="003A5A1C">
            <w:r w:rsidRPr="00401C1D">
              <w:t>1</w:t>
            </w:r>
          </w:p>
        </w:tc>
      </w:tr>
      <w:tr w:rsidR="003A5A1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A5A1C" w:rsidRPr="00401C1D" w:rsidRDefault="003A5A1C" w:rsidP="001410AF">
            <w:proofErr w:type="spellStart"/>
            <w:r w:rsidRPr="00401C1D">
              <w:t>Isosporiasis</w:t>
            </w:r>
            <w:proofErr w:type="spellEnd"/>
          </w:p>
        </w:tc>
        <w:tc>
          <w:tcPr>
            <w:tcW w:w="1800" w:type="dxa"/>
          </w:tcPr>
          <w:p w:rsidR="003A5A1C" w:rsidRPr="00401C1D" w:rsidRDefault="003A5A1C">
            <w:r w:rsidRPr="00401C1D">
              <w:t>1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53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458" w:type="dxa"/>
          </w:tcPr>
          <w:p w:rsidR="003A5A1C" w:rsidRPr="00401C1D" w:rsidRDefault="003A5A1C">
            <w:r w:rsidRPr="00401C1D">
              <w:t>1</w:t>
            </w:r>
          </w:p>
        </w:tc>
      </w:tr>
      <w:tr w:rsidR="003A5A1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A5A1C" w:rsidRPr="00401C1D" w:rsidRDefault="003A5A1C" w:rsidP="001410AF">
            <w:r w:rsidRPr="00401C1D">
              <w:t>Lymphadenitis bacterial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1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53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458" w:type="dxa"/>
          </w:tcPr>
          <w:p w:rsidR="003A5A1C" w:rsidRPr="00401C1D" w:rsidRDefault="003A5A1C">
            <w:r w:rsidRPr="00401C1D">
              <w:t>1</w:t>
            </w:r>
          </w:p>
        </w:tc>
      </w:tr>
      <w:tr w:rsidR="003A5A1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A5A1C" w:rsidRPr="00401C1D" w:rsidRDefault="003A5A1C" w:rsidP="001410AF">
            <w:r w:rsidRPr="00401C1D">
              <w:t>Malaria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4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5</w:t>
            </w:r>
          </w:p>
        </w:tc>
        <w:tc>
          <w:tcPr>
            <w:tcW w:w="1530" w:type="dxa"/>
          </w:tcPr>
          <w:p w:rsidR="003A5A1C" w:rsidRPr="00401C1D" w:rsidRDefault="003A5A1C">
            <w:r w:rsidRPr="00401C1D">
              <w:t>1</w:t>
            </w:r>
          </w:p>
        </w:tc>
        <w:tc>
          <w:tcPr>
            <w:tcW w:w="1458" w:type="dxa"/>
          </w:tcPr>
          <w:p w:rsidR="003A5A1C" w:rsidRPr="00401C1D" w:rsidRDefault="003A5A1C">
            <w:r w:rsidRPr="00401C1D">
              <w:t>10</w:t>
            </w:r>
          </w:p>
        </w:tc>
      </w:tr>
      <w:tr w:rsidR="003A5A1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A5A1C" w:rsidRPr="00401C1D" w:rsidRDefault="003A5A1C" w:rsidP="001410AF">
            <w:r w:rsidRPr="00401C1D">
              <w:t>Meningitis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1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53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458" w:type="dxa"/>
          </w:tcPr>
          <w:p w:rsidR="003A5A1C" w:rsidRPr="00401C1D" w:rsidRDefault="003A5A1C">
            <w:r w:rsidRPr="00401C1D">
              <w:t>1</w:t>
            </w:r>
          </w:p>
        </w:tc>
      </w:tr>
      <w:tr w:rsidR="003A5A1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A5A1C" w:rsidRPr="00401C1D" w:rsidRDefault="003A5A1C" w:rsidP="001410AF">
            <w:proofErr w:type="spellStart"/>
            <w:r w:rsidRPr="00401C1D">
              <w:t>Nasopharingitis</w:t>
            </w:r>
            <w:proofErr w:type="spellEnd"/>
          </w:p>
        </w:tc>
        <w:tc>
          <w:tcPr>
            <w:tcW w:w="1800" w:type="dxa"/>
          </w:tcPr>
          <w:p w:rsidR="003A5A1C" w:rsidRPr="00401C1D" w:rsidRDefault="003A5A1C">
            <w:r w:rsidRPr="00401C1D">
              <w:t>1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53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458" w:type="dxa"/>
          </w:tcPr>
          <w:p w:rsidR="003A5A1C" w:rsidRPr="00401C1D" w:rsidRDefault="003A5A1C">
            <w:r w:rsidRPr="00401C1D">
              <w:t>1</w:t>
            </w:r>
          </w:p>
        </w:tc>
      </w:tr>
      <w:tr w:rsidR="003A5A1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A5A1C" w:rsidRPr="00401C1D" w:rsidRDefault="003A5A1C" w:rsidP="001410AF">
            <w:proofErr w:type="spellStart"/>
            <w:r w:rsidRPr="00401C1D">
              <w:t>Oesophageal</w:t>
            </w:r>
            <w:proofErr w:type="spellEnd"/>
            <w:r w:rsidRPr="00401C1D">
              <w:t xml:space="preserve"> candidiasis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530" w:type="dxa"/>
          </w:tcPr>
          <w:p w:rsidR="003A5A1C" w:rsidRPr="00401C1D" w:rsidRDefault="003A5A1C">
            <w:r w:rsidRPr="00401C1D">
              <w:t>1</w:t>
            </w:r>
          </w:p>
        </w:tc>
        <w:tc>
          <w:tcPr>
            <w:tcW w:w="1458" w:type="dxa"/>
          </w:tcPr>
          <w:p w:rsidR="003A5A1C" w:rsidRPr="00401C1D" w:rsidRDefault="003A5A1C">
            <w:r w:rsidRPr="00401C1D">
              <w:t>1</w:t>
            </w:r>
          </w:p>
        </w:tc>
      </w:tr>
      <w:tr w:rsidR="003A5A1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A5A1C" w:rsidRPr="00401C1D" w:rsidRDefault="003A5A1C" w:rsidP="001410AF">
            <w:r w:rsidRPr="00401C1D">
              <w:t>Oral candidiasis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530" w:type="dxa"/>
          </w:tcPr>
          <w:p w:rsidR="003A5A1C" w:rsidRPr="00401C1D" w:rsidRDefault="003A5A1C">
            <w:r w:rsidRPr="00401C1D">
              <w:t>1</w:t>
            </w:r>
          </w:p>
        </w:tc>
        <w:tc>
          <w:tcPr>
            <w:tcW w:w="1458" w:type="dxa"/>
          </w:tcPr>
          <w:p w:rsidR="003A5A1C" w:rsidRPr="00401C1D" w:rsidRDefault="003A5A1C">
            <w:r w:rsidRPr="00401C1D">
              <w:t>1</w:t>
            </w:r>
          </w:p>
        </w:tc>
      </w:tr>
      <w:tr w:rsidR="003A5A1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A5A1C" w:rsidRPr="00401C1D" w:rsidRDefault="003A5A1C" w:rsidP="001410AF">
            <w:r w:rsidRPr="00401C1D">
              <w:t>Otitis media</w:t>
            </w:r>
          </w:p>
        </w:tc>
        <w:tc>
          <w:tcPr>
            <w:tcW w:w="1800" w:type="dxa"/>
          </w:tcPr>
          <w:p w:rsidR="003A5A1C" w:rsidRPr="00401C1D" w:rsidRDefault="00BC782B">
            <w:r w:rsidRPr="00401C1D">
              <w:t>2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53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458" w:type="dxa"/>
          </w:tcPr>
          <w:p w:rsidR="003A5A1C" w:rsidRPr="00401C1D" w:rsidRDefault="00BC782B">
            <w:r w:rsidRPr="00401C1D">
              <w:t>2</w:t>
            </w:r>
          </w:p>
        </w:tc>
      </w:tr>
      <w:tr w:rsidR="003A5A1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A5A1C" w:rsidRPr="00401C1D" w:rsidRDefault="003A5A1C" w:rsidP="001410AF">
            <w:r w:rsidRPr="00401C1D">
              <w:t>Peritonitis bacterial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800" w:type="dxa"/>
          </w:tcPr>
          <w:p w:rsidR="003A5A1C" w:rsidRPr="00401C1D" w:rsidRDefault="003A5A1C">
            <w:r w:rsidRPr="00401C1D">
              <w:t>0</w:t>
            </w:r>
          </w:p>
        </w:tc>
        <w:tc>
          <w:tcPr>
            <w:tcW w:w="1530" w:type="dxa"/>
          </w:tcPr>
          <w:p w:rsidR="003A5A1C" w:rsidRPr="00401C1D" w:rsidRDefault="003A5A1C">
            <w:r w:rsidRPr="00401C1D">
              <w:t>1</w:t>
            </w:r>
          </w:p>
        </w:tc>
        <w:tc>
          <w:tcPr>
            <w:tcW w:w="1458" w:type="dxa"/>
          </w:tcPr>
          <w:p w:rsidR="003A5A1C" w:rsidRPr="00401C1D" w:rsidRDefault="003A5A1C">
            <w:r w:rsidRPr="00401C1D">
              <w:t>1</w:t>
            </w:r>
          </w:p>
        </w:tc>
      </w:tr>
      <w:tr w:rsidR="003A5A1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A5A1C" w:rsidRPr="00401C1D" w:rsidRDefault="008A5B7F" w:rsidP="001410AF">
            <w:pPr>
              <w:rPr>
                <w:i/>
              </w:rPr>
            </w:pPr>
            <w:r w:rsidRPr="00401C1D">
              <w:rPr>
                <w:i/>
              </w:rPr>
              <w:t>Plasmodium falciparum</w:t>
            </w:r>
          </w:p>
        </w:tc>
        <w:tc>
          <w:tcPr>
            <w:tcW w:w="1800" w:type="dxa"/>
          </w:tcPr>
          <w:p w:rsidR="003A5A1C" w:rsidRPr="00401C1D" w:rsidRDefault="008A5B7F">
            <w:r w:rsidRPr="00401C1D">
              <w:t>1</w:t>
            </w:r>
          </w:p>
        </w:tc>
        <w:tc>
          <w:tcPr>
            <w:tcW w:w="1800" w:type="dxa"/>
          </w:tcPr>
          <w:p w:rsidR="003A5A1C" w:rsidRPr="00401C1D" w:rsidRDefault="008A5B7F">
            <w:r w:rsidRPr="00401C1D">
              <w:t>1</w:t>
            </w:r>
          </w:p>
        </w:tc>
        <w:tc>
          <w:tcPr>
            <w:tcW w:w="1530" w:type="dxa"/>
          </w:tcPr>
          <w:p w:rsidR="003A5A1C" w:rsidRPr="00401C1D" w:rsidRDefault="008A5B7F">
            <w:r w:rsidRPr="00401C1D">
              <w:t>0</w:t>
            </w:r>
          </w:p>
        </w:tc>
        <w:tc>
          <w:tcPr>
            <w:tcW w:w="1458" w:type="dxa"/>
          </w:tcPr>
          <w:p w:rsidR="003A5A1C" w:rsidRPr="00401C1D" w:rsidRDefault="008A5B7F">
            <w:r w:rsidRPr="00401C1D">
              <w:t>2</w:t>
            </w:r>
          </w:p>
        </w:tc>
      </w:tr>
      <w:tr w:rsidR="008A5B7F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8A5B7F" w:rsidRPr="00401C1D" w:rsidRDefault="008A5B7F" w:rsidP="001410AF">
            <w:pPr>
              <w:rPr>
                <w:i/>
              </w:rPr>
            </w:pPr>
            <w:r w:rsidRPr="00401C1D">
              <w:rPr>
                <w:i/>
              </w:rPr>
              <w:t xml:space="preserve">Plasmodium </w:t>
            </w:r>
            <w:proofErr w:type="spellStart"/>
            <w:r w:rsidRPr="00401C1D">
              <w:rPr>
                <w:i/>
              </w:rPr>
              <w:t>vivax</w:t>
            </w:r>
            <w:proofErr w:type="spellEnd"/>
          </w:p>
        </w:tc>
        <w:tc>
          <w:tcPr>
            <w:tcW w:w="1800" w:type="dxa"/>
          </w:tcPr>
          <w:p w:rsidR="008A5B7F" w:rsidRPr="00401C1D" w:rsidRDefault="008A5B7F">
            <w:r w:rsidRPr="00401C1D">
              <w:t>2</w:t>
            </w:r>
          </w:p>
        </w:tc>
        <w:tc>
          <w:tcPr>
            <w:tcW w:w="1800" w:type="dxa"/>
          </w:tcPr>
          <w:p w:rsidR="008A5B7F" w:rsidRPr="00401C1D" w:rsidRDefault="008A5B7F">
            <w:r w:rsidRPr="00401C1D">
              <w:t>2</w:t>
            </w:r>
          </w:p>
        </w:tc>
        <w:tc>
          <w:tcPr>
            <w:tcW w:w="1530" w:type="dxa"/>
          </w:tcPr>
          <w:p w:rsidR="008A5B7F" w:rsidRPr="00401C1D" w:rsidRDefault="008A5B7F">
            <w:r w:rsidRPr="00401C1D">
              <w:t>1</w:t>
            </w:r>
          </w:p>
        </w:tc>
        <w:tc>
          <w:tcPr>
            <w:tcW w:w="1458" w:type="dxa"/>
          </w:tcPr>
          <w:p w:rsidR="008A5B7F" w:rsidRPr="00401C1D" w:rsidRDefault="008A5B7F">
            <w:r w:rsidRPr="00401C1D">
              <w:t>5</w:t>
            </w:r>
          </w:p>
        </w:tc>
      </w:tr>
      <w:tr w:rsidR="008A5B7F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8A5B7F" w:rsidRPr="00401C1D" w:rsidRDefault="00E878BD" w:rsidP="001410AF">
            <w:r w:rsidRPr="00401C1D">
              <w:t>Pulmonary tuberculosis</w:t>
            </w:r>
          </w:p>
        </w:tc>
        <w:tc>
          <w:tcPr>
            <w:tcW w:w="1800" w:type="dxa"/>
          </w:tcPr>
          <w:p w:rsidR="008A5B7F" w:rsidRPr="00401C1D" w:rsidRDefault="00E878BD">
            <w:r w:rsidRPr="00401C1D">
              <w:t>0</w:t>
            </w:r>
          </w:p>
        </w:tc>
        <w:tc>
          <w:tcPr>
            <w:tcW w:w="1800" w:type="dxa"/>
          </w:tcPr>
          <w:p w:rsidR="008A5B7F" w:rsidRPr="00401C1D" w:rsidRDefault="00E878BD">
            <w:r w:rsidRPr="00401C1D">
              <w:t>1</w:t>
            </w:r>
          </w:p>
        </w:tc>
        <w:tc>
          <w:tcPr>
            <w:tcW w:w="1530" w:type="dxa"/>
          </w:tcPr>
          <w:p w:rsidR="008A5B7F" w:rsidRPr="00401C1D" w:rsidRDefault="00E878BD">
            <w:r w:rsidRPr="00401C1D">
              <w:t>0</w:t>
            </w:r>
          </w:p>
        </w:tc>
        <w:tc>
          <w:tcPr>
            <w:tcW w:w="1458" w:type="dxa"/>
          </w:tcPr>
          <w:p w:rsidR="008A5B7F" w:rsidRPr="00401C1D" w:rsidRDefault="00E878BD">
            <w:r w:rsidRPr="00401C1D">
              <w:t>1</w:t>
            </w:r>
          </w:p>
        </w:tc>
      </w:tr>
      <w:tr w:rsidR="00E878BD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E878BD" w:rsidRPr="00401C1D" w:rsidRDefault="00E878BD" w:rsidP="001410AF">
            <w:r w:rsidRPr="00401C1D">
              <w:t>Pulpitis dental</w:t>
            </w:r>
          </w:p>
        </w:tc>
        <w:tc>
          <w:tcPr>
            <w:tcW w:w="1800" w:type="dxa"/>
          </w:tcPr>
          <w:p w:rsidR="00E878BD" w:rsidRPr="00401C1D" w:rsidRDefault="00E878BD">
            <w:r w:rsidRPr="00401C1D">
              <w:t>1</w:t>
            </w:r>
          </w:p>
        </w:tc>
        <w:tc>
          <w:tcPr>
            <w:tcW w:w="1800" w:type="dxa"/>
          </w:tcPr>
          <w:p w:rsidR="00E878BD" w:rsidRPr="00401C1D" w:rsidRDefault="00E878BD">
            <w:r w:rsidRPr="00401C1D">
              <w:t>0</w:t>
            </w:r>
          </w:p>
        </w:tc>
        <w:tc>
          <w:tcPr>
            <w:tcW w:w="1530" w:type="dxa"/>
          </w:tcPr>
          <w:p w:rsidR="00E878BD" w:rsidRPr="00401C1D" w:rsidRDefault="00E878BD">
            <w:r w:rsidRPr="00401C1D">
              <w:t>0</w:t>
            </w:r>
          </w:p>
        </w:tc>
        <w:tc>
          <w:tcPr>
            <w:tcW w:w="1458" w:type="dxa"/>
          </w:tcPr>
          <w:p w:rsidR="00E878BD" w:rsidRPr="00401C1D" w:rsidRDefault="00E878BD">
            <w:r w:rsidRPr="00401C1D">
              <w:t>1</w:t>
            </w:r>
          </w:p>
        </w:tc>
      </w:tr>
      <w:tr w:rsidR="00E878BD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E878BD" w:rsidRPr="00401C1D" w:rsidRDefault="00E878BD" w:rsidP="001410AF">
            <w:r w:rsidRPr="00401C1D">
              <w:t>Skin infection</w:t>
            </w:r>
          </w:p>
        </w:tc>
        <w:tc>
          <w:tcPr>
            <w:tcW w:w="1800" w:type="dxa"/>
          </w:tcPr>
          <w:p w:rsidR="00E878BD" w:rsidRPr="00401C1D" w:rsidRDefault="00E878BD">
            <w:r w:rsidRPr="00401C1D">
              <w:t>0</w:t>
            </w:r>
          </w:p>
        </w:tc>
        <w:tc>
          <w:tcPr>
            <w:tcW w:w="1800" w:type="dxa"/>
          </w:tcPr>
          <w:p w:rsidR="00E878BD" w:rsidRPr="00401C1D" w:rsidRDefault="00E878BD">
            <w:r w:rsidRPr="00401C1D">
              <w:t>1</w:t>
            </w:r>
          </w:p>
        </w:tc>
        <w:tc>
          <w:tcPr>
            <w:tcW w:w="1530" w:type="dxa"/>
          </w:tcPr>
          <w:p w:rsidR="00E878BD" w:rsidRPr="00401C1D" w:rsidRDefault="00E878BD">
            <w:r w:rsidRPr="00401C1D">
              <w:t>0</w:t>
            </w:r>
          </w:p>
        </w:tc>
        <w:tc>
          <w:tcPr>
            <w:tcW w:w="1458" w:type="dxa"/>
          </w:tcPr>
          <w:p w:rsidR="00E878BD" w:rsidRPr="00401C1D" w:rsidRDefault="00E878BD">
            <w:r w:rsidRPr="00401C1D">
              <w:t>1</w:t>
            </w:r>
          </w:p>
        </w:tc>
      </w:tr>
      <w:tr w:rsidR="00E878BD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E878BD" w:rsidRPr="00401C1D" w:rsidRDefault="00E878BD" w:rsidP="001410AF">
            <w:proofErr w:type="spellStart"/>
            <w:r w:rsidRPr="00401C1D">
              <w:t>Strongyloidiasis</w:t>
            </w:r>
            <w:proofErr w:type="spellEnd"/>
            <w:r w:rsidRPr="00401C1D">
              <w:t xml:space="preserve"> </w:t>
            </w:r>
          </w:p>
        </w:tc>
        <w:tc>
          <w:tcPr>
            <w:tcW w:w="1800" w:type="dxa"/>
          </w:tcPr>
          <w:p w:rsidR="00E878BD" w:rsidRPr="00401C1D" w:rsidRDefault="00E878BD">
            <w:r w:rsidRPr="00401C1D">
              <w:t>0</w:t>
            </w:r>
          </w:p>
        </w:tc>
        <w:tc>
          <w:tcPr>
            <w:tcW w:w="1800" w:type="dxa"/>
          </w:tcPr>
          <w:p w:rsidR="00E878BD" w:rsidRPr="00401C1D" w:rsidRDefault="00E878BD">
            <w:r w:rsidRPr="00401C1D">
              <w:t>3</w:t>
            </w:r>
          </w:p>
        </w:tc>
        <w:tc>
          <w:tcPr>
            <w:tcW w:w="1530" w:type="dxa"/>
          </w:tcPr>
          <w:p w:rsidR="00E878BD" w:rsidRPr="00401C1D" w:rsidRDefault="00E878BD">
            <w:r w:rsidRPr="00401C1D">
              <w:t>0</w:t>
            </w:r>
          </w:p>
        </w:tc>
        <w:tc>
          <w:tcPr>
            <w:tcW w:w="1458" w:type="dxa"/>
          </w:tcPr>
          <w:p w:rsidR="00E878BD" w:rsidRPr="00401C1D" w:rsidRDefault="00E878BD">
            <w:r w:rsidRPr="00401C1D">
              <w:t>3</w:t>
            </w:r>
          </w:p>
        </w:tc>
      </w:tr>
      <w:tr w:rsidR="00E878BD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E878BD" w:rsidRPr="00401C1D" w:rsidRDefault="00E878BD" w:rsidP="001410AF">
            <w:r w:rsidRPr="00401C1D">
              <w:t>Tonsillitis</w:t>
            </w:r>
          </w:p>
        </w:tc>
        <w:tc>
          <w:tcPr>
            <w:tcW w:w="1800" w:type="dxa"/>
          </w:tcPr>
          <w:p w:rsidR="00E878BD" w:rsidRPr="00401C1D" w:rsidRDefault="00E878BD">
            <w:r w:rsidRPr="00401C1D">
              <w:t>1</w:t>
            </w:r>
          </w:p>
        </w:tc>
        <w:tc>
          <w:tcPr>
            <w:tcW w:w="1800" w:type="dxa"/>
          </w:tcPr>
          <w:p w:rsidR="00E878BD" w:rsidRPr="00401C1D" w:rsidRDefault="00E878BD">
            <w:r w:rsidRPr="00401C1D">
              <w:t>0</w:t>
            </w:r>
          </w:p>
        </w:tc>
        <w:tc>
          <w:tcPr>
            <w:tcW w:w="1530" w:type="dxa"/>
          </w:tcPr>
          <w:p w:rsidR="00E878BD" w:rsidRPr="00401C1D" w:rsidRDefault="00E878BD">
            <w:r w:rsidRPr="00401C1D">
              <w:t>0</w:t>
            </w:r>
          </w:p>
        </w:tc>
        <w:tc>
          <w:tcPr>
            <w:tcW w:w="1458" w:type="dxa"/>
          </w:tcPr>
          <w:p w:rsidR="00E878BD" w:rsidRPr="00401C1D" w:rsidRDefault="00EC43C5">
            <w:r w:rsidRPr="00401C1D">
              <w:t>1</w:t>
            </w:r>
          </w:p>
        </w:tc>
      </w:tr>
      <w:tr w:rsidR="00EC43C5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EC43C5" w:rsidRPr="00401C1D" w:rsidRDefault="00EC43C5" w:rsidP="001410AF">
            <w:r w:rsidRPr="00401C1D">
              <w:t>Typhoid fever</w:t>
            </w:r>
          </w:p>
        </w:tc>
        <w:tc>
          <w:tcPr>
            <w:tcW w:w="1800" w:type="dxa"/>
          </w:tcPr>
          <w:p w:rsidR="00EC43C5" w:rsidRPr="00401C1D" w:rsidRDefault="00EC43C5">
            <w:r w:rsidRPr="00401C1D">
              <w:t>1</w:t>
            </w:r>
          </w:p>
        </w:tc>
        <w:tc>
          <w:tcPr>
            <w:tcW w:w="1800" w:type="dxa"/>
          </w:tcPr>
          <w:p w:rsidR="00EC43C5" w:rsidRPr="00401C1D" w:rsidRDefault="00EC43C5">
            <w:r w:rsidRPr="00401C1D">
              <w:t>0</w:t>
            </w:r>
          </w:p>
        </w:tc>
        <w:tc>
          <w:tcPr>
            <w:tcW w:w="1530" w:type="dxa"/>
          </w:tcPr>
          <w:p w:rsidR="00EC43C5" w:rsidRPr="00401C1D" w:rsidRDefault="00EC43C5">
            <w:r w:rsidRPr="00401C1D">
              <w:t>0</w:t>
            </w:r>
          </w:p>
        </w:tc>
        <w:tc>
          <w:tcPr>
            <w:tcW w:w="1458" w:type="dxa"/>
          </w:tcPr>
          <w:p w:rsidR="00EC43C5" w:rsidRPr="00401C1D" w:rsidRDefault="00EC43C5">
            <w:r w:rsidRPr="00401C1D">
              <w:t>1</w:t>
            </w:r>
          </w:p>
        </w:tc>
      </w:tr>
      <w:tr w:rsidR="00EC43C5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EC43C5" w:rsidRPr="00401C1D" w:rsidRDefault="00EC43C5" w:rsidP="001410AF">
            <w:r w:rsidRPr="00401C1D">
              <w:t>Urinary tract infection</w:t>
            </w:r>
          </w:p>
        </w:tc>
        <w:tc>
          <w:tcPr>
            <w:tcW w:w="1800" w:type="dxa"/>
          </w:tcPr>
          <w:p w:rsidR="00EC43C5" w:rsidRPr="00401C1D" w:rsidRDefault="00EC43C5">
            <w:r w:rsidRPr="00401C1D">
              <w:t>2</w:t>
            </w:r>
          </w:p>
        </w:tc>
        <w:tc>
          <w:tcPr>
            <w:tcW w:w="1800" w:type="dxa"/>
          </w:tcPr>
          <w:p w:rsidR="00EC43C5" w:rsidRPr="00401C1D" w:rsidRDefault="00EC43C5">
            <w:r w:rsidRPr="00401C1D">
              <w:t>3</w:t>
            </w:r>
          </w:p>
        </w:tc>
        <w:tc>
          <w:tcPr>
            <w:tcW w:w="1530" w:type="dxa"/>
          </w:tcPr>
          <w:p w:rsidR="00EC43C5" w:rsidRPr="00401C1D" w:rsidRDefault="00763B4E">
            <w:r w:rsidRPr="00401C1D">
              <w:t>2</w:t>
            </w:r>
          </w:p>
        </w:tc>
        <w:tc>
          <w:tcPr>
            <w:tcW w:w="1458" w:type="dxa"/>
          </w:tcPr>
          <w:p w:rsidR="00EC43C5" w:rsidRPr="00401C1D" w:rsidRDefault="00EC43C5">
            <w:r w:rsidRPr="00401C1D">
              <w:t>7</w:t>
            </w:r>
          </w:p>
        </w:tc>
      </w:tr>
      <w:tr w:rsidR="00EC43C5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EC43C5" w:rsidRPr="00401C1D" w:rsidRDefault="00EC43C5" w:rsidP="001410AF">
            <w:r w:rsidRPr="00401C1D">
              <w:t>Visceral leishmaniasis</w:t>
            </w:r>
          </w:p>
        </w:tc>
        <w:tc>
          <w:tcPr>
            <w:tcW w:w="1800" w:type="dxa"/>
          </w:tcPr>
          <w:p w:rsidR="00EC43C5" w:rsidRPr="00401C1D" w:rsidRDefault="00EC43C5" w:rsidP="00022C50">
            <w:r w:rsidRPr="00401C1D">
              <w:t>3</w:t>
            </w:r>
          </w:p>
        </w:tc>
        <w:tc>
          <w:tcPr>
            <w:tcW w:w="1800" w:type="dxa"/>
          </w:tcPr>
          <w:p w:rsidR="00EC43C5" w:rsidRPr="00401C1D" w:rsidRDefault="00EC43C5">
            <w:r w:rsidRPr="00401C1D">
              <w:t>13</w:t>
            </w:r>
          </w:p>
        </w:tc>
        <w:tc>
          <w:tcPr>
            <w:tcW w:w="1530" w:type="dxa"/>
          </w:tcPr>
          <w:p w:rsidR="00EC43C5" w:rsidRPr="00401C1D" w:rsidRDefault="00EC43C5">
            <w:r w:rsidRPr="00401C1D">
              <w:t>2</w:t>
            </w:r>
          </w:p>
        </w:tc>
        <w:tc>
          <w:tcPr>
            <w:tcW w:w="1458" w:type="dxa"/>
          </w:tcPr>
          <w:p w:rsidR="00EC43C5" w:rsidRPr="00401C1D" w:rsidRDefault="00EC43C5">
            <w:r w:rsidRPr="00401C1D">
              <w:t>18</w:t>
            </w:r>
          </w:p>
        </w:tc>
      </w:tr>
      <w:tr w:rsidR="00EC43C5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EC43C5" w:rsidRPr="00401C1D" w:rsidRDefault="00EC43C5" w:rsidP="001410AF">
            <w:r w:rsidRPr="00401C1D">
              <w:t>Would infection</w:t>
            </w:r>
          </w:p>
        </w:tc>
        <w:tc>
          <w:tcPr>
            <w:tcW w:w="1800" w:type="dxa"/>
          </w:tcPr>
          <w:p w:rsidR="00EC43C5" w:rsidRPr="00401C1D" w:rsidRDefault="001C3B99">
            <w:r w:rsidRPr="00401C1D">
              <w:t>1</w:t>
            </w:r>
          </w:p>
        </w:tc>
        <w:tc>
          <w:tcPr>
            <w:tcW w:w="1800" w:type="dxa"/>
          </w:tcPr>
          <w:p w:rsidR="00EC43C5" w:rsidRPr="00401C1D" w:rsidRDefault="001C3B99">
            <w:r w:rsidRPr="00401C1D">
              <w:t>1</w:t>
            </w:r>
          </w:p>
        </w:tc>
        <w:tc>
          <w:tcPr>
            <w:tcW w:w="1530" w:type="dxa"/>
          </w:tcPr>
          <w:p w:rsidR="00EC43C5" w:rsidRPr="00401C1D" w:rsidRDefault="001C3B99">
            <w:r w:rsidRPr="00401C1D">
              <w:t>0</w:t>
            </w:r>
          </w:p>
        </w:tc>
        <w:tc>
          <w:tcPr>
            <w:tcW w:w="1458" w:type="dxa"/>
          </w:tcPr>
          <w:p w:rsidR="00EC43C5" w:rsidRPr="00401C1D" w:rsidRDefault="001C3B99">
            <w:r w:rsidRPr="00401C1D">
              <w:t>2</w:t>
            </w:r>
          </w:p>
        </w:tc>
      </w:tr>
      <w:tr w:rsidR="00334E5C" w:rsidRPr="00401C1D" w:rsidTr="001B0B7E">
        <w:tc>
          <w:tcPr>
            <w:tcW w:w="2988" w:type="dxa"/>
            <w:gridSpan w:val="2"/>
            <w:tcBorders>
              <w:top w:val="single" w:sz="4" w:space="0" w:color="auto"/>
            </w:tcBorders>
          </w:tcPr>
          <w:p w:rsidR="00334E5C" w:rsidRPr="00401C1D" w:rsidRDefault="00334E5C" w:rsidP="001410AF">
            <w:pPr>
              <w:rPr>
                <w:b/>
              </w:rPr>
            </w:pPr>
            <w:r w:rsidRPr="00401C1D">
              <w:rPr>
                <w:b/>
              </w:rPr>
              <w:t>Injury, poisoning and procedural complication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34E5C" w:rsidRPr="00401C1D" w:rsidRDefault="00334E5C">
            <w:pPr>
              <w:rPr>
                <w:b/>
              </w:rPr>
            </w:pPr>
            <w:r w:rsidRPr="00401C1D">
              <w:rPr>
                <w:b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34E5C" w:rsidRPr="00401C1D" w:rsidRDefault="00334E5C">
            <w:pPr>
              <w:rPr>
                <w:b/>
              </w:rPr>
            </w:pPr>
            <w:r w:rsidRPr="00401C1D">
              <w:rPr>
                <w:b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34E5C" w:rsidRPr="00401C1D" w:rsidRDefault="00334E5C">
            <w:pPr>
              <w:rPr>
                <w:b/>
              </w:rPr>
            </w:pPr>
            <w:r w:rsidRPr="00401C1D">
              <w:rPr>
                <w:b/>
              </w:rPr>
              <w:t>2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334E5C" w:rsidRPr="00401C1D" w:rsidRDefault="00334E5C">
            <w:pPr>
              <w:rPr>
                <w:b/>
              </w:rPr>
            </w:pPr>
            <w:r w:rsidRPr="00401C1D">
              <w:rPr>
                <w:b/>
              </w:rPr>
              <w:t>10</w:t>
            </w:r>
          </w:p>
        </w:tc>
      </w:tr>
      <w:tr w:rsidR="00334E5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34E5C" w:rsidRPr="00401C1D" w:rsidRDefault="00334E5C" w:rsidP="001410AF">
            <w:r w:rsidRPr="00401C1D">
              <w:t>Animal bite</w:t>
            </w:r>
          </w:p>
        </w:tc>
        <w:tc>
          <w:tcPr>
            <w:tcW w:w="1800" w:type="dxa"/>
          </w:tcPr>
          <w:p w:rsidR="00334E5C" w:rsidRPr="00401C1D" w:rsidRDefault="00334E5C">
            <w:r w:rsidRPr="00401C1D">
              <w:t>0</w:t>
            </w:r>
          </w:p>
        </w:tc>
        <w:tc>
          <w:tcPr>
            <w:tcW w:w="1800" w:type="dxa"/>
          </w:tcPr>
          <w:p w:rsidR="00334E5C" w:rsidRPr="00401C1D" w:rsidRDefault="00334E5C">
            <w:r w:rsidRPr="00401C1D">
              <w:t>2</w:t>
            </w:r>
          </w:p>
        </w:tc>
        <w:tc>
          <w:tcPr>
            <w:tcW w:w="1530" w:type="dxa"/>
          </w:tcPr>
          <w:p w:rsidR="00334E5C" w:rsidRPr="00401C1D" w:rsidRDefault="00334E5C">
            <w:r w:rsidRPr="00401C1D">
              <w:t>0</w:t>
            </w:r>
          </w:p>
        </w:tc>
        <w:tc>
          <w:tcPr>
            <w:tcW w:w="1458" w:type="dxa"/>
          </w:tcPr>
          <w:p w:rsidR="00334E5C" w:rsidRPr="00401C1D" w:rsidRDefault="00334E5C">
            <w:r w:rsidRPr="00401C1D">
              <w:t>2</w:t>
            </w:r>
          </w:p>
        </w:tc>
      </w:tr>
      <w:tr w:rsidR="00334E5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34E5C" w:rsidRPr="00401C1D" w:rsidRDefault="00334E5C" w:rsidP="001410AF">
            <w:r w:rsidRPr="00401C1D">
              <w:t>Excoriation</w:t>
            </w:r>
          </w:p>
        </w:tc>
        <w:tc>
          <w:tcPr>
            <w:tcW w:w="1800" w:type="dxa"/>
          </w:tcPr>
          <w:p w:rsidR="00334E5C" w:rsidRPr="00401C1D" w:rsidRDefault="00334E5C">
            <w:r w:rsidRPr="00401C1D">
              <w:t>0</w:t>
            </w:r>
          </w:p>
        </w:tc>
        <w:tc>
          <w:tcPr>
            <w:tcW w:w="1800" w:type="dxa"/>
          </w:tcPr>
          <w:p w:rsidR="00334E5C" w:rsidRPr="00401C1D" w:rsidRDefault="00334E5C">
            <w:r w:rsidRPr="00401C1D">
              <w:t>1</w:t>
            </w:r>
          </w:p>
        </w:tc>
        <w:tc>
          <w:tcPr>
            <w:tcW w:w="1530" w:type="dxa"/>
          </w:tcPr>
          <w:p w:rsidR="00334E5C" w:rsidRPr="00401C1D" w:rsidRDefault="00334E5C">
            <w:r w:rsidRPr="00401C1D">
              <w:t>1</w:t>
            </w:r>
          </w:p>
        </w:tc>
        <w:tc>
          <w:tcPr>
            <w:tcW w:w="1458" w:type="dxa"/>
          </w:tcPr>
          <w:p w:rsidR="00334E5C" w:rsidRPr="00401C1D" w:rsidRDefault="00334E5C">
            <w:r w:rsidRPr="00401C1D">
              <w:t>2</w:t>
            </w:r>
          </w:p>
        </w:tc>
      </w:tr>
      <w:tr w:rsidR="00334E5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34E5C" w:rsidRPr="00401C1D" w:rsidRDefault="00334E5C" w:rsidP="001410AF">
            <w:r w:rsidRPr="00401C1D">
              <w:t>Muscle strain</w:t>
            </w:r>
          </w:p>
        </w:tc>
        <w:tc>
          <w:tcPr>
            <w:tcW w:w="1800" w:type="dxa"/>
          </w:tcPr>
          <w:p w:rsidR="00334E5C" w:rsidRPr="00401C1D" w:rsidRDefault="00334E5C">
            <w:r w:rsidRPr="00401C1D">
              <w:t>1</w:t>
            </w:r>
          </w:p>
        </w:tc>
        <w:tc>
          <w:tcPr>
            <w:tcW w:w="1800" w:type="dxa"/>
          </w:tcPr>
          <w:p w:rsidR="00334E5C" w:rsidRPr="00401C1D" w:rsidRDefault="00334E5C">
            <w:r w:rsidRPr="00401C1D">
              <w:t>0</w:t>
            </w:r>
          </w:p>
        </w:tc>
        <w:tc>
          <w:tcPr>
            <w:tcW w:w="1530" w:type="dxa"/>
          </w:tcPr>
          <w:p w:rsidR="00334E5C" w:rsidRPr="00401C1D" w:rsidRDefault="00334E5C">
            <w:r w:rsidRPr="00401C1D">
              <w:t>1</w:t>
            </w:r>
          </w:p>
        </w:tc>
        <w:tc>
          <w:tcPr>
            <w:tcW w:w="1458" w:type="dxa"/>
          </w:tcPr>
          <w:p w:rsidR="00334E5C" w:rsidRPr="00401C1D" w:rsidRDefault="00334E5C">
            <w:r w:rsidRPr="00401C1D">
              <w:t>2</w:t>
            </w:r>
          </w:p>
        </w:tc>
      </w:tr>
      <w:tr w:rsidR="00334E5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34E5C" w:rsidRPr="00401C1D" w:rsidRDefault="00334E5C" w:rsidP="001410AF">
            <w:r w:rsidRPr="00401C1D">
              <w:t>Soft tissue injury</w:t>
            </w:r>
          </w:p>
        </w:tc>
        <w:tc>
          <w:tcPr>
            <w:tcW w:w="1800" w:type="dxa"/>
          </w:tcPr>
          <w:p w:rsidR="00334E5C" w:rsidRPr="00401C1D" w:rsidRDefault="00334E5C">
            <w:r w:rsidRPr="00401C1D">
              <w:t>0</w:t>
            </w:r>
          </w:p>
        </w:tc>
        <w:tc>
          <w:tcPr>
            <w:tcW w:w="1800" w:type="dxa"/>
          </w:tcPr>
          <w:p w:rsidR="00334E5C" w:rsidRPr="00401C1D" w:rsidRDefault="00334E5C">
            <w:r w:rsidRPr="00401C1D">
              <w:t>3</w:t>
            </w:r>
          </w:p>
        </w:tc>
        <w:tc>
          <w:tcPr>
            <w:tcW w:w="1530" w:type="dxa"/>
          </w:tcPr>
          <w:p w:rsidR="00334E5C" w:rsidRPr="00401C1D" w:rsidRDefault="00334E5C">
            <w:r w:rsidRPr="00401C1D">
              <w:t>0</w:t>
            </w:r>
          </w:p>
        </w:tc>
        <w:tc>
          <w:tcPr>
            <w:tcW w:w="1458" w:type="dxa"/>
          </w:tcPr>
          <w:p w:rsidR="00334E5C" w:rsidRPr="00401C1D" w:rsidRDefault="00334E5C">
            <w:r w:rsidRPr="00401C1D">
              <w:t>3</w:t>
            </w:r>
          </w:p>
        </w:tc>
      </w:tr>
      <w:tr w:rsidR="00334E5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34E5C" w:rsidRPr="00401C1D" w:rsidRDefault="00334E5C" w:rsidP="001410AF">
            <w:r w:rsidRPr="00401C1D">
              <w:t>Wound</w:t>
            </w:r>
          </w:p>
        </w:tc>
        <w:tc>
          <w:tcPr>
            <w:tcW w:w="1800" w:type="dxa"/>
          </w:tcPr>
          <w:p w:rsidR="00334E5C" w:rsidRPr="00401C1D" w:rsidRDefault="00334E5C">
            <w:r w:rsidRPr="00401C1D">
              <w:t>0</w:t>
            </w:r>
          </w:p>
        </w:tc>
        <w:tc>
          <w:tcPr>
            <w:tcW w:w="1800" w:type="dxa"/>
          </w:tcPr>
          <w:p w:rsidR="00334E5C" w:rsidRPr="00401C1D" w:rsidRDefault="00334E5C">
            <w:r w:rsidRPr="00401C1D">
              <w:t>1</w:t>
            </w:r>
          </w:p>
        </w:tc>
        <w:tc>
          <w:tcPr>
            <w:tcW w:w="1530" w:type="dxa"/>
          </w:tcPr>
          <w:p w:rsidR="00334E5C" w:rsidRPr="00401C1D" w:rsidRDefault="00334E5C">
            <w:r w:rsidRPr="00401C1D">
              <w:t>0</w:t>
            </w:r>
          </w:p>
        </w:tc>
        <w:tc>
          <w:tcPr>
            <w:tcW w:w="1458" w:type="dxa"/>
          </w:tcPr>
          <w:p w:rsidR="00334E5C" w:rsidRPr="00401C1D" w:rsidRDefault="00334E5C">
            <w:r w:rsidRPr="00401C1D">
              <w:t>1</w:t>
            </w:r>
          </w:p>
        </w:tc>
      </w:tr>
      <w:tr w:rsidR="00334E5C" w:rsidRPr="00401C1D" w:rsidTr="001B0B7E">
        <w:tc>
          <w:tcPr>
            <w:tcW w:w="2988" w:type="dxa"/>
            <w:gridSpan w:val="2"/>
            <w:tcBorders>
              <w:top w:val="single" w:sz="4" w:space="0" w:color="auto"/>
            </w:tcBorders>
          </w:tcPr>
          <w:p w:rsidR="00334E5C" w:rsidRPr="00401C1D" w:rsidRDefault="00334E5C" w:rsidP="001410AF">
            <w:pPr>
              <w:rPr>
                <w:b/>
              </w:rPr>
            </w:pPr>
            <w:r w:rsidRPr="00401C1D">
              <w:rPr>
                <w:b/>
              </w:rPr>
              <w:t>Investigation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34E5C" w:rsidRPr="00401C1D" w:rsidRDefault="004E3BC1">
            <w:pPr>
              <w:rPr>
                <w:b/>
              </w:rPr>
            </w:pPr>
            <w:r w:rsidRPr="00401C1D">
              <w:rPr>
                <w:b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34E5C" w:rsidRPr="00401C1D" w:rsidRDefault="00022C50">
            <w:pPr>
              <w:rPr>
                <w:b/>
              </w:rPr>
            </w:pPr>
            <w:r w:rsidRPr="00401C1D">
              <w:rPr>
                <w:b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34E5C" w:rsidRPr="00401C1D" w:rsidRDefault="004E3BC1">
            <w:pPr>
              <w:rPr>
                <w:b/>
              </w:rPr>
            </w:pPr>
            <w:r w:rsidRPr="00401C1D">
              <w:rPr>
                <w:b/>
              </w:rPr>
              <w:t>1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334E5C" w:rsidRPr="00401C1D" w:rsidRDefault="00022C50">
            <w:pPr>
              <w:rPr>
                <w:b/>
              </w:rPr>
            </w:pPr>
            <w:r w:rsidRPr="00401C1D">
              <w:rPr>
                <w:b/>
              </w:rPr>
              <w:t>6</w:t>
            </w:r>
          </w:p>
        </w:tc>
      </w:tr>
      <w:tr w:rsidR="00334E5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34E5C" w:rsidRPr="00401C1D" w:rsidRDefault="00334E5C" w:rsidP="001410AF">
            <w:r w:rsidRPr="00401C1D">
              <w:t xml:space="preserve">Blood albumin decrease </w:t>
            </w:r>
          </w:p>
        </w:tc>
        <w:tc>
          <w:tcPr>
            <w:tcW w:w="1800" w:type="dxa"/>
          </w:tcPr>
          <w:p w:rsidR="00334E5C" w:rsidRPr="00401C1D" w:rsidRDefault="00334E5C">
            <w:r w:rsidRPr="00401C1D">
              <w:t>0</w:t>
            </w:r>
          </w:p>
        </w:tc>
        <w:tc>
          <w:tcPr>
            <w:tcW w:w="1800" w:type="dxa"/>
          </w:tcPr>
          <w:p w:rsidR="00334E5C" w:rsidRPr="00401C1D" w:rsidRDefault="00334E5C">
            <w:r w:rsidRPr="00401C1D">
              <w:t>0</w:t>
            </w:r>
          </w:p>
        </w:tc>
        <w:tc>
          <w:tcPr>
            <w:tcW w:w="1530" w:type="dxa"/>
          </w:tcPr>
          <w:p w:rsidR="00334E5C" w:rsidRPr="00401C1D" w:rsidRDefault="00334E5C">
            <w:r w:rsidRPr="00401C1D">
              <w:t>1</w:t>
            </w:r>
          </w:p>
        </w:tc>
        <w:tc>
          <w:tcPr>
            <w:tcW w:w="1458" w:type="dxa"/>
          </w:tcPr>
          <w:p w:rsidR="00334E5C" w:rsidRPr="00401C1D" w:rsidRDefault="00334E5C">
            <w:r w:rsidRPr="00401C1D">
              <w:t>1</w:t>
            </w:r>
          </w:p>
        </w:tc>
      </w:tr>
      <w:tr w:rsidR="00334E5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34E5C" w:rsidRPr="00401C1D" w:rsidRDefault="00334E5C" w:rsidP="001410AF">
            <w:r w:rsidRPr="00401C1D">
              <w:t>Blood alkaline phosphatase increase</w:t>
            </w:r>
          </w:p>
        </w:tc>
        <w:tc>
          <w:tcPr>
            <w:tcW w:w="1800" w:type="dxa"/>
          </w:tcPr>
          <w:p w:rsidR="00334E5C" w:rsidRPr="00401C1D" w:rsidRDefault="00334E5C">
            <w:r w:rsidRPr="00401C1D">
              <w:t>1</w:t>
            </w:r>
          </w:p>
        </w:tc>
        <w:tc>
          <w:tcPr>
            <w:tcW w:w="1800" w:type="dxa"/>
          </w:tcPr>
          <w:p w:rsidR="00334E5C" w:rsidRPr="00401C1D" w:rsidRDefault="00334E5C">
            <w:r w:rsidRPr="00401C1D">
              <w:t>1</w:t>
            </w:r>
          </w:p>
        </w:tc>
        <w:tc>
          <w:tcPr>
            <w:tcW w:w="1530" w:type="dxa"/>
          </w:tcPr>
          <w:p w:rsidR="00334E5C" w:rsidRPr="00401C1D" w:rsidRDefault="00334E5C">
            <w:r w:rsidRPr="00401C1D">
              <w:t>0</w:t>
            </w:r>
          </w:p>
        </w:tc>
        <w:tc>
          <w:tcPr>
            <w:tcW w:w="1458" w:type="dxa"/>
          </w:tcPr>
          <w:p w:rsidR="00334E5C" w:rsidRPr="00401C1D" w:rsidRDefault="00334E5C">
            <w:r w:rsidRPr="00401C1D">
              <w:t>2</w:t>
            </w:r>
          </w:p>
        </w:tc>
      </w:tr>
      <w:tr w:rsidR="00334E5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34E5C" w:rsidRPr="00401C1D" w:rsidRDefault="00334E5C" w:rsidP="001410AF">
            <w:r w:rsidRPr="00401C1D">
              <w:t>Blood creatinine increase</w:t>
            </w:r>
          </w:p>
        </w:tc>
        <w:tc>
          <w:tcPr>
            <w:tcW w:w="1800" w:type="dxa"/>
          </w:tcPr>
          <w:p w:rsidR="00334E5C" w:rsidRPr="00401C1D" w:rsidRDefault="00334E5C">
            <w:r w:rsidRPr="00401C1D">
              <w:t>0</w:t>
            </w:r>
          </w:p>
        </w:tc>
        <w:tc>
          <w:tcPr>
            <w:tcW w:w="1800" w:type="dxa"/>
          </w:tcPr>
          <w:p w:rsidR="00334E5C" w:rsidRPr="00401C1D" w:rsidRDefault="00334E5C">
            <w:r w:rsidRPr="00401C1D">
              <w:t>1</w:t>
            </w:r>
          </w:p>
        </w:tc>
        <w:tc>
          <w:tcPr>
            <w:tcW w:w="1530" w:type="dxa"/>
          </w:tcPr>
          <w:p w:rsidR="00334E5C" w:rsidRPr="00401C1D" w:rsidRDefault="00334E5C">
            <w:r w:rsidRPr="00401C1D">
              <w:t>0</w:t>
            </w:r>
          </w:p>
        </w:tc>
        <w:tc>
          <w:tcPr>
            <w:tcW w:w="1458" w:type="dxa"/>
          </w:tcPr>
          <w:p w:rsidR="00334E5C" w:rsidRPr="00401C1D" w:rsidRDefault="00334E5C">
            <w:r w:rsidRPr="00401C1D">
              <w:t>1</w:t>
            </w:r>
          </w:p>
        </w:tc>
      </w:tr>
      <w:tr w:rsidR="00334E5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34E5C" w:rsidRPr="00401C1D" w:rsidRDefault="00334E5C" w:rsidP="001410AF">
            <w:r w:rsidRPr="00401C1D">
              <w:t>Platelet count decrease</w:t>
            </w:r>
          </w:p>
        </w:tc>
        <w:tc>
          <w:tcPr>
            <w:tcW w:w="1800" w:type="dxa"/>
          </w:tcPr>
          <w:p w:rsidR="00334E5C" w:rsidRPr="00401C1D" w:rsidRDefault="00334E5C">
            <w:r w:rsidRPr="00401C1D">
              <w:t>0</w:t>
            </w:r>
          </w:p>
        </w:tc>
        <w:tc>
          <w:tcPr>
            <w:tcW w:w="1800" w:type="dxa"/>
          </w:tcPr>
          <w:p w:rsidR="00334E5C" w:rsidRPr="00401C1D" w:rsidRDefault="00334E5C">
            <w:r w:rsidRPr="00401C1D">
              <w:t>1</w:t>
            </w:r>
          </w:p>
        </w:tc>
        <w:tc>
          <w:tcPr>
            <w:tcW w:w="1530" w:type="dxa"/>
          </w:tcPr>
          <w:p w:rsidR="00334E5C" w:rsidRPr="00401C1D" w:rsidRDefault="00334E5C">
            <w:r w:rsidRPr="00401C1D">
              <w:t>0</w:t>
            </w:r>
          </w:p>
        </w:tc>
        <w:tc>
          <w:tcPr>
            <w:tcW w:w="1458" w:type="dxa"/>
          </w:tcPr>
          <w:p w:rsidR="00334E5C" w:rsidRPr="00401C1D" w:rsidRDefault="00334E5C">
            <w:r w:rsidRPr="00401C1D">
              <w:t>1</w:t>
            </w:r>
          </w:p>
        </w:tc>
      </w:tr>
      <w:tr w:rsidR="00334E5C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334E5C" w:rsidRPr="00401C1D" w:rsidRDefault="00334E5C" w:rsidP="001410AF">
            <w:r w:rsidRPr="00401C1D">
              <w:t>Transaminases</w:t>
            </w:r>
            <w:r w:rsidR="004E3BC1" w:rsidRPr="00401C1D">
              <w:t xml:space="preserve"> increase</w:t>
            </w:r>
          </w:p>
        </w:tc>
        <w:tc>
          <w:tcPr>
            <w:tcW w:w="1800" w:type="dxa"/>
          </w:tcPr>
          <w:p w:rsidR="00334E5C" w:rsidRPr="00401C1D" w:rsidRDefault="004E3BC1">
            <w:r w:rsidRPr="00401C1D">
              <w:t>1</w:t>
            </w:r>
          </w:p>
        </w:tc>
        <w:tc>
          <w:tcPr>
            <w:tcW w:w="1800" w:type="dxa"/>
          </w:tcPr>
          <w:p w:rsidR="00334E5C" w:rsidRPr="00401C1D" w:rsidRDefault="004E3BC1">
            <w:r w:rsidRPr="00401C1D">
              <w:t>0</w:t>
            </w:r>
          </w:p>
        </w:tc>
        <w:tc>
          <w:tcPr>
            <w:tcW w:w="1530" w:type="dxa"/>
          </w:tcPr>
          <w:p w:rsidR="00334E5C" w:rsidRPr="00401C1D" w:rsidRDefault="004E3BC1">
            <w:r w:rsidRPr="00401C1D">
              <w:t>0</w:t>
            </w:r>
          </w:p>
        </w:tc>
        <w:tc>
          <w:tcPr>
            <w:tcW w:w="1458" w:type="dxa"/>
          </w:tcPr>
          <w:p w:rsidR="00334E5C" w:rsidRPr="00401C1D" w:rsidRDefault="004E3BC1">
            <w:r w:rsidRPr="00401C1D">
              <w:t>1</w:t>
            </w:r>
          </w:p>
        </w:tc>
      </w:tr>
      <w:tr w:rsidR="004E3BC1" w:rsidRPr="00401C1D" w:rsidTr="001B0B7E">
        <w:tc>
          <w:tcPr>
            <w:tcW w:w="2988" w:type="dxa"/>
            <w:gridSpan w:val="2"/>
            <w:tcBorders>
              <w:top w:val="single" w:sz="4" w:space="0" w:color="auto"/>
            </w:tcBorders>
          </w:tcPr>
          <w:p w:rsidR="004E3BC1" w:rsidRPr="00401C1D" w:rsidRDefault="004E3BC1" w:rsidP="001410AF">
            <w:pPr>
              <w:rPr>
                <w:b/>
              </w:rPr>
            </w:pPr>
            <w:r w:rsidRPr="00401C1D">
              <w:rPr>
                <w:b/>
              </w:rPr>
              <w:t>Metabolism and nutritional disorder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4E3BC1" w:rsidRPr="00401C1D" w:rsidRDefault="004E3BC1">
            <w:pPr>
              <w:rPr>
                <w:b/>
              </w:rPr>
            </w:pPr>
            <w:r w:rsidRPr="00401C1D">
              <w:rPr>
                <w:b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4E3BC1" w:rsidRPr="00401C1D" w:rsidRDefault="004E3BC1">
            <w:pPr>
              <w:rPr>
                <w:b/>
              </w:rPr>
            </w:pPr>
            <w:r w:rsidRPr="00401C1D">
              <w:rPr>
                <w:b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E3BC1" w:rsidRPr="00401C1D" w:rsidRDefault="004E3BC1">
            <w:pPr>
              <w:rPr>
                <w:b/>
              </w:rPr>
            </w:pPr>
            <w:r w:rsidRPr="00401C1D">
              <w:rPr>
                <w:b/>
              </w:rPr>
              <w:t>5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4E3BC1" w:rsidRPr="00401C1D" w:rsidRDefault="004E3BC1">
            <w:pPr>
              <w:rPr>
                <w:b/>
              </w:rPr>
            </w:pPr>
            <w:r w:rsidRPr="00401C1D">
              <w:rPr>
                <w:b/>
              </w:rPr>
              <w:t>13</w:t>
            </w:r>
          </w:p>
        </w:tc>
      </w:tr>
      <w:tr w:rsidR="004E3BC1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4E3BC1" w:rsidRPr="00401C1D" w:rsidRDefault="004E3BC1" w:rsidP="001410AF">
            <w:r w:rsidRPr="00401C1D">
              <w:t>Decreased appetite</w:t>
            </w:r>
          </w:p>
        </w:tc>
        <w:tc>
          <w:tcPr>
            <w:tcW w:w="1800" w:type="dxa"/>
          </w:tcPr>
          <w:p w:rsidR="004E3BC1" w:rsidRPr="00401C1D" w:rsidRDefault="004E3BC1">
            <w:r w:rsidRPr="00401C1D">
              <w:t>3</w:t>
            </w:r>
          </w:p>
        </w:tc>
        <w:tc>
          <w:tcPr>
            <w:tcW w:w="1800" w:type="dxa"/>
          </w:tcPr>
          <w:p w:rsidR="004E3BC1" w:rsidRPr="00401C1D" w:rsidRDefault="004E3BC1">
            <w:r w:rsidRPr="00401C1D">
              <w:t>2</w:t>
            </w:r>
          </w:p>
        </w:tc>
        <w:tc>
          <w:tcPr>
            <w:tcW w:w="1530" w:type="dxa"/>
          </w:tcPr>
          <w:p w:rsidR="004E3BC1" w:rsidRPr="00401C1D" w:rsidRDefault="004E3BC1">
            <w:r w:rsidRPr="00401C1D">
              <w:t>2</w:t>
            </w:r>
          </w:p>
        </w:tc>
        <w:tc>
          <w:tcPr>
            <w:tcW w:w="1458" w:type="dxa"/>
          </w:tcPr>
          <w:p w:rsidR="004E3BC1" w:rsidRPr="00401C1D" w:rsidRDefault="004E3BC1">
            <w:r w:rsidRPr="00401C1D">
              <w:t>7</w:t>
            </w:r>
          </w:p>
        </w:tc>
      </w:tr>
      <w:tr w:rsidR="004E3BC1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4E3BC1" w:rsidRPr="00401C1D" w:rsidRDefault="004E3BC1" w:rsidP="001410AF">
            <w:r w:rsidRPr="00401C1D">
              <w:t xml:space="preserve">Dehydration </w:t>
            </w:r>
          </w:p>
        </w:tc>
        <w:tc>
          <w:tcPr>
            <w:tcW w:w="1800" w:type="dxa"/>
          </w:tcPr>
          <w:p w:rsidR="004E3BC1" w:rsidRPr="00401C1D" w:rsidRDefault="004E3BC1">
            <w:r w:rsidRPr="00401C1D">
              <w:t>1</w:t>
            </w:r>
          </w:p>
        </w:tc>
        <w:tc>
          <w:tcPr>
            <w:tcW w:w="1800" w:type="dxa"/>
          </w:tcPr>
          <w:p w:rsidR="004E3BC1" w:rsidRPr="00401C1D" w:rsidRDefault="004E3BC1">
            <w:r w:rsidRPr="00401C1D">
              <w:t>0</w:t>
            </w:r>
          </w:p>
        </w:tc>
        <w:tc>
          <w:tcPr>
            <w:tcW w:w="1530" w:type="dxa"/>
          </w:tcPr>
          <w:p w:rsidR="004E3BC1" w:rsidRPr="00401C1D" w:rsidRDefault="004E3BC1">
            <w:r w:rsidRPr="00401C1D">
              <w:t>0</w:t>
            </w:r>
          </w:p>
        </w:tc>
        <w:tc>
          <w:tcPr>
            <w:tcW w:w="1458" w:type="dxa"/>
          </w:tcPr>
          <w:p w:rsidR="004E3BC1" w:rsidRPr="00401C1D" w:rsidRDefault="004E3BC1">
            <w:r w:rsidRPr="00401C1D">
              <w:t>1</w:t>
            </w:r>
          </w:p>
        </w:tc>
      </w:tr>
      <w:tr w:rsidR="004E3BC1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4E3BC1" w:rsidRPr="00401C1D" w:rsidRDefault="004E3BC1" w:rsidP="001410AF">
            <w:r w:rsidRPr="00401C1D">
              <w:t>Hyperglycemia</w:t>
            </w:r>
          </w:p>
        </w:tc>
        <w:tc>
          <w:tcPr>
            <w:tcW w:w="1800" w:type="dxa"/>
          </w:tcPr>
          <w:p w:rsidR="004E3BC1" w:rsidRPr="00401C1D" w:rsidRDefault="004E3BC1">
            <w:r w:rsidRPr="00401C1D">
              <w:t>0</w:t>
            </w:r>
          </w:p>
        </w:tc>
        <w:tc>
          <w:tcPr>
            <w:tcW w:w="1800" w:type="dxa"/>
          </w:tcPr>
          <w:p w:rsidR="004E3BC1" w:rsidRPr="00401C1D" w:rsidRDefault="004E3BC1">
            <w:r w:rsidRPr="00401C1D">
              <w:t>0</w:t>
            </w:r>
          </w:p>
        </w:tc>
        <w:tc>
          <w:tcPr>
            <w:tcW w:w="1530" w:type="dxa"/>
          </w:tcPr>
          <w:p w:rsidR="004E3BC1" w:rsidRPr="00401C1D" w:rsidRDefault="004E3BC1">
            <w:r w:rsidRPr="00401C1D">
              <w:t>1</w:t>
            </w:r>
          </w:p>
        </w:tc>
        <w:tc>
          <w:tcPr>
            <w:tcW w:w="1458" w:type="dxa"/>
          </w:tcPr>
          <w:p w:rsidR="004E3BC1" w:rsidRPr="00401C1D" w:rsidRDefault="004E3BC1">
            <w:r w:rsidRPr="00401C1D">
              <w:t>1</w:t>
            </w:r>
          </w:p>
        </w:tc>
      </w:tr>
      <w:tr w:rsidR="004E3BC1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4E3BC1" w:rsidRPr="00401C1D" w:rsidRDefault="004E3BC1" w:rsidP="001410AF">
            <w:r w:rsidRPr="00401C1D">
              <w:lastRenderedPageBreak/>
              <w:t>Hypoglycemia</w:t>
            </w:r>
          </w:p>
        </w:tc>
        <w:tc>
          <w:tcPr>
            <w:tcW w:w="1800" w:type="dxa"/>
          </w:tcPr>
          <w:p w:rsidR="004E3BC1" w:rsidRPr="00401C1D" w:rsidRDefault="004E3BC1">
            <w:r w:rsidRPr="00401C1D">
              <w:t>1</w:t>
            </w:r>
          </w:p>
        </w:tc>
        <w:tc>
          <w:tcPr>
            <w:tcW w:w="1800" w:type="dxa"/>
          </w:tcPr>
          <w:p w:rsidR="004E3BC1" w:rsidRPr="00401C1D" w:rsidRDefault="004E3BC1">
            <w:r w:rsidRPr="00401C1D">
              <w:t>1</w:t>
            </w:r>
          </w:p>
        </w:tc>
        <w:tc>
          <w:tcPr>
            <w:tcW w:w="1530" w:type="dxa"/>
          </w:tcPr>
          <w:p w:rsidR="004E3BC1" w:rsidRPr="00401C1D" w:rsidRDefault="004E3BC1">
            <w:r w:rsidRPr="00401C1D">
              <w:t>1</w:t>
            </w:r>
          </w:p>
        </w:tc>
        <w:tc>
          <w:tcPr>
            <w:tcW w:w="1458" w:type="dxa"/>
          </w:tcPr>
          <w:p w:rsidR="004E3BC1" w:rsidRPr="00401C1D" w:rsidRDefault="004E3BC1">
            <w:r w:rsidRPr="00401C1D">
              <w:t>3</w:t>
            </w:r>
          </w:p>
        </w:tc>
      </w:tr>
      <w:tr w:rsidR="004E3BC1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4E3BC1" w:rsidRPr="00401C1D" w:rsidRDefault="004E3BC1" w:rsidP="001410AF">
            <w:r w:rsidRPr="00401C1D">
              <w:t xml:space="preserve">Tetany </w:t>
            </w:r>
          </w:p>
        </w:tc>
        <w:tc>
          <w:tcPr>
            <w:tcW w:w="1800" w:type="dxa"/>
          </w:tcPr>
          <w:p w:rsidR="004E3BC1" w:rsidRPr="00401C1D" w:rsidRDefault="004E3BC1">
            <w:r w:rsidRPr="00401C1D">
              <w:t>0</w:t>
            </w:r>
          </w:p>
        </w:tc>
        <w:tc>
          <w:tcPr>
            <w:tcW w:w="1800" w:type="dxa"/>
          </w:tcPr>
          <w:p w:rsidR="004E3BC1" w:rsidRPr="00401C1D" w:rsidRDefault="004E3BC1">
            <w:r w:rsidRPr="00401C1D">
              <w:t>0</w:t>
            </w:r>
          </w:p>
        </w:tc>
        <w:tc>
          <w:tcPr>
            <w:tcW w:w="1530" w:type="dxa"/>
          </w:tcPr>
          <w:p w:rsidR="004E3BC1" w:rsidRPr="00401C1D" w:rsidRDefault="004E3BC1">
            <w:r w:rsidRPr="00401C1D">
              <w:t>1</w:t>
            </w:r>
          </w:p>
        </w:tc>
        <w:tc>
          <w:tcPr>
            <w:tcW w:w="1458" w:type="dxa"/>
          </w:tcPr>
          <w:p w:rsidR="004E3BC1" w:rsidRPr="00401C1D" w:rsidRDefault="004E3BC1">
            <w:r w:rsidRPr="00401C1D">
              <w:t>1</w:t>
            </w:r>
          </w:p>
        </w:tc>
      </w:tr>
      <w:tr w:rsidR="0007470E" w:rsidRPr="00401C1D" w:rsidTr="001B0B7E">
        <w:tc>
          <w:tcPr>
            <w:tcW w:w="2988" w:type="dxa"/>
            <w:gridSpan w:val="2"/>
            <w:tcBorders>
              <w:top w:val="single" w:sz="4" w:space="0" w:color="auto"/>
            </w:tcBorders>
          </w:tcPr>
          <w:p w:rsidR="0007470E" w:rsidRPr="00401C1D" w:rsidRDefault="0007470E" w:rsidP="001410AF">
            <w:pPr>
              <w:rPr>
                <w:b/>
              </w:rPr>
            </w:pPr>
            <w:r w:rsidRPr="00401C1D">
              <w:rPr>
                <w:b/>
              </w:rPr>
              <w:t xml:space="preserve">Musculoskeletal and connective tissue disorders 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7470E" w:rsidRPr="00401C1D" w:rsidRDefault="0007470E">
            <w:pPr>
              <w:rPr>
                <w:b/>
              </w:rPr>
            </w:pPr>
            <w:r w:rsidRPr="00401C1D">
              <w:rPr>
                <w:b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7470E" w:rsidRPr="00401C1D" w:rsidRDefault="0007470E">
            <w:pPr>
              <w:rPr>
                <w:b/>
              </w:rPr>
            </w:pPr>
            <w:r w:rsidRPr="00401C1D">
              <w:rPr>
                <w:b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7470E" w:rsidRPr="00401C1D" w:rsidRDefault="0007470E">
            <w:pPr>
              <w:rPr>
                <w:b/>
              </w:rPr>
            </w:pPr>
            <w:r w:rsidRPr="00401C1D">
              <w:rPr>
                <w:b/>
              </w:rPr>
              <w:t>7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07470E" w:rsidRPr="00401C1D" w:rsidRDefault="0007470E">
            <w:pPr>
              <w:rPr>
                <w:b/>
              </w:rPr>
            </w:pPr>
            <w:r w:rsidRPr="00401C1D">
              <w:rPr>
                <w:b/>
              </w:rPr>
              <w:t>17</w:t>
            </w:r>
          </w:p>
        </w:tc>
      </w:tr>
      <w:tr w:rsidR="0007470E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07470E" w:rsidRPr="00401C1D" w:rsidRDefault="0007470E" w:rsidP="001410AF">
            <w:r w:rsidRPr="00401C1D">
              <w:t xml:space="preserve">Arthralgia </w:t>
            </w:r>
          </w:p>
        </w:tc>
        <w:tc>
          <w:tcPr>
            <w:tcW w:w="1800" w:type="dxa"/>
          </w:tcPr>
          <w:p w:rsidR="0007470E" w:rsidRPr="00401C1D" w:rsidRDefault="0007470E">
            <w:r w:rsidRPr="00401C1D">
              <w:t>2</w:t>
            </w:r>
          </w:p>
        </w:tc>
        <w:tc>
          <w:tcPr>
            <w:tcW w:w="1800" w:type="dxa"/>
          </w:tcPr>
          <w:p w:rsidR="0007470E" w:rsidRPr="00401C1D" w:rsidRDefault="0007470E">
            <w:r w:rsidRPr="00401C1D">
              <w:t>3</w:t>
            </w:r>
          </w:p>
        </w:tc>
        <w:tc>
          <w:tcPr>
            <w:tcW w:w="1530" w:type="dxa"/>
          </w:tcPr>
          <w:p w:rsidR="0007470E" w:rsidRPr="00401C1D" w:rsidRDefault="0007470E">
            <w:r w:rsidRPr="00401C1D">
              <w:t>6</w:t>
            </w:r>
          </w:p>
        </w:tc>
        <w:tc>
          <w:tcPr>
            <w:tcW w:w="1458" w:type="dxa"/>
          </w:tcPr>
          <w:p w:rsidR="0007470E" w:rsidRPr="00401C1D" w:rsidRDefault="0007470E">
            <w:r w:rsidRPr="00401C1D">
              <w:t>11</w:t>
            </w:r>
          </w:p>
        </w:tc>
      </w:tr>
      <w:tr w:rsidR="0007470E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07470E" w:rsidRPr="00401C1D" w:rsidRDefault="0007470E" w:rsidP="001410AF">
            <w:r w:rsidRPr="00401C1D">
              <w:t>Back pain</w:t>
            </w:r>
          </w:p>
        </w:tc>
        <w:tc>
          <w:tcPr>
            <w:tcW w:w="1800" w:type="dxa"/>
          </w:tcPr>
          <w:p w:rsidR="0007470E" w:rsidRPr="00401C1D" w:rsidRDefault="0007470E">
            <w:r w:rsidRPr="00401C1D">
              <w:t>1</w:t>
            </w:r>
          </w:p>
        </w:tc>
        <w:tc>
          <w:tcPr>
            <w:tcW w:w="1800" w:type="dxa"/>
          </w:tcPr>
          <w:p w:rsidR="0007470E" w:rsidRPr="00401C1D" w:rsidRDefault="0007470E">
            <w:r w:rsidRPr="00401C1D">
              <w:t>1</w:t>
            </w:r>
          </w:p>
        </w:tc>
        <w:tc>
          <w:tcPr>
            <w:tcW w:w="1530" w:type="dxa"/>
          </w:tcPr>
          <w:p w:rsidR="0007470E" w:rsidRPr="00401C1D" w:rsidRDefault="0007470E">
            <w:r w:rsidRPr="00401C1D">
              <w:t>1</w:t>
            </w:r>
          </w:p>
        </w:tc>
        <w:tc>
          <w:tcPr>
            <w:tcW w:w="1458" w:type="dxa"/>
          </w:tcPr>
          <w:p w:rsidR="0007470E" w:rsidRPr="00401C1D" w:rsidRDefault="0007470E">
            <w:r w:rsidRPr="00401C1D">
              <w:t>3</w:t>
            </w:r>
          </w:p>
        </w:tc>
      </w:tr>
      <w:tr w:rsidR="0007470E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07470E" w:rsidRPr="00401C1D" w:rsidRDefault="0007470E" w:rsidP="001410AF">
            <w:r w:rsidRPr="00401C1D">
              <w:t>Myalgia</w:t>
            </w:r>
          </w:p>
        </w:tc>
        <w:tc>
          <w:tcPr>
            <w:tcW w:w="1800" w:type="dxa"/>
          </w:tcPr>
          <w:p w:rsidR="0007470E" w:rsidRPr="00401C1D" w:rsidRDefault="0007470E">
            <w:r w:rsidRPr="00401C1D">
              <w:t>1</w:t>
            </w:r>
          </w:p>
        </w:tc>
        <w:tc>
          <w:tcPr>
            <w:tcW w:w="1800" w:type="dxa"/>
          </w:tcPr>
          <w:p w:rsidR="0007470E" w:rsidRPr="00401C1D" w:rsidRDefault="0007470E">
            <w:r w:rsidRPr="00401C1D">
              <w:t>0</w:t>
            </w:r>
          </w:p>
        </w:tc>
        <w:tc>
          <w:tcPr>
            <w:tcW w:w="1530" w:type="dxa"/>
          </w:tcPr>
          <w:p w:rsidR="0007470E" w:rsidRPr="00401C1D" w:rsidRDefault="0007470E">
            <w:r w:rsidRPr="00401C1D">
              <w:t>0</w:t>
            </w:r>
          </w:p>
        </w:tc>
        <w:tc>
          <w:tcPr>
            <w:tcW w:w="1458" w:type="dxa"/>
          </w:tcPr>
          <w:p w:rsidR="0007470E" w:rsidRPr="00401C1D" w:rsidRDefault="0007470E">
            <w:r w:rsidRPr="00401C1D">
              <w:t>1</w:t>
            </w:r>
          </w:p>
        </w:tc>
      </w:tr>
      <w:tr w:rsidR="0007470E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07470E" w:rsidRPr="00401C1D" w:rsidRDefault="0007470E" w:rsidP="001410AF">
            <w:r w:rsidRPr="00401C1D">
              <w:t xml:space="preserve">Pain in the extremity </w:t>
            </w:r>
          </w:p>
        </w:tc>
        <w:tc>
          <w:tcPr>
            <w:tcW w:w="1800" w:type="dxa"/>
          </w:tcPr>
          <w:p w:rsidR="0007470E" w:rsidRPr="00401C1D" w:rsidRDefault="0007470E">
            <w:r w:rsidRPr="00401C1D">
              <w:t>1</w:t>
            </w:r>
          </w:p>
        </w:tc>
        <w:tc>
          <w:tcPr>
            <w:tcW w:w="1800" w:type="dxa"/>
          </w:tcPr>
          <w:p w:rsidR="0007470E" w:rsidRPr="00401C1D" w:rsidRDefault="0007470E">
            <w:r w:rsidRPr="00401C1D">
              <w:t>1</w:t>
            </w:r>
          </w:p>
        </w:tc>
        <w:tc>
          <w:tcPr>
            <w:tcW w:w="1530" w:type="dxa"/>
          </w:tcPr>
          <w:p w:rsidR="0007470E" w:rsidRPr="00401C1D" w:rsidRDefault="0007470E">
            <w:r w:rsidRPr="00401C1D">
              <w:t>0</w:t>
            </w:r>
          </w:p>
        </w:tc>
        <w:tc>
          <w:tcPr>
            <w:tcW w:w="1458" w:type="dxa"/>
          </w:tcPr>
          <w:p w:rsidR="0007470E" w:rsidRPr="00401C1D" w:rsidRDefault="0007470E">
            <w:r w:rsidRPr="00401C1D">
              <w:t>2</w:t>
            </w:r>
          </w:p>
        </w:tc>
      </w:tr>
      <w:tr w:rsidR="00F01F65" w:rsidRPr="00401C1D" w:rsidTr="001B0B7E">
        <w:tc>
          <w:tcPr>
            <w:tcW w:w="2988" w:type="dxa"/>
            <w:gridSpan w:val="2"/>
            <w:tcBorders>
              <w:top w:val="single" w:sz="4" w:space="0" w:color="auto"/>
            </w:tcBorders>
          </w:tcPr>
          <w:p w:rsidR="00F01F65" w:rsidRPr="00401C1D" w:rsidRDefault="00F01F65" w:rsidP="001410AF">
            <w:pPr>
              <w:rPr>
                <w:b/>
              </w:rPr>
            </w:pPr>
            <w:r w:rsidRPr="00401C1D">
              <w:rPr>
                <w:b/>
              </w:rPr>
              <w:t>Neoplasms benign, malignant and unspecified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01F65" w:rsidRPr="00401C1D" w:rsidRDefault="00F01F65">
            <w:pPr>
              <w:rPr>
                <w:b/>
              </w:rPr>
            </w:pPr>
            <w:r w:rsidRPr="00401C1D">
              <w:rPr>
                <w:b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01F65" w:rsidRPr="00401C1D" w:rsidRDefault="00F01F65">
            <w:pPr>
              <w:rPr>
                <w:b/>
              </w:rPr>
            </w:pPr>
            <w:r w:rsidRPr="00401C1D">
              <w:rPr>
                <w:b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F01F65" w:rsidRPr="00401C1D" w:rsidRDefault="00F01F65">
            <w:pPr>
              <w:rPr>
                <w:b/>
              </w:rPr>
            </w:pPr>
            <w:r w:rsidRPr="00401C1D">
              <w:rPr>
                <w:b/>
              </w:rPr>
              <w:t>0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F01F65" w:rsidRPr="00401C1D" w:rsidRDefault="00F01F65">
            <w:pPr>
              <w:rPr>
                <w:b/>
              </w:rPr>
            </w:pPr>
            <w:r w:rsidRPr="00401C1D">
              <w:rPr>
                <w:b/>
              </w:rPr>
              <w:t>1</w:t>
            </w:r>
          </w:p>
        </w:tc>
      </w:tr>
      <w:tr w:rsidR="00F01F65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01F65" w:rsidRPr="00401C1D" w:rsidRDefault="00F01F65" w:rsidP="001410AF">
            <w:proofErr w:type="spellStart"/>
            <w:r w:rsidRPr="00401C1D">
              <w:t>Anogenital</w:t>
            </w:r>
            <w:proofErr w:type="spellEnd"/>
            <w:r w:rsidRPr="00401C1D">
              <w:t xml:space="preserve"> warts</w:t>
            </w:r>
          </w:p>
        </w:tc>
        <w:tc>
          <w:tcPr>
            <w:tcW w:w="1800" w:type="dxa"/>
          </w:tcPr>
          <w:p w:rsidR="00F01F65" w:rsidRPr="00401C1D" w:rsidRDefault="00F01F65">
            <w:r w:rsidRPr="00401C1D">
              <w:t>0</w:t>
            </w:r>
          </w:p>
        </w:tc>
        <w:tc>
          <w:tcPr>
            <w:tcW w:w="1800" w:type="dxa"/>
          </w:tcPr>
          <w:p w:rsidR="00F01F65" w:rsidRPr="00401C1D" w:rsidRDefault="00F01F65">
            <w:r w:rsidRPr="00401C1D">
              <w:t>1</w:t>
            </w:r>
          </w:p>
        </w:tc>
        <w:tc>
          <w:tcPr>
            <w:tcW w:w="1530" w:type="dxa"/>
          </w:tcPr>
          <w:p w:rsidR="00F01F65" w:rsidRPr="00401C1D" w:rsidRDefault="00F01F65">
            <w:r w:rsidRPr="00401C1D">
              <w:t>0</w:t>
            </w:r>
          </w:p>
        </w:tc>
        <w:tc>
          <w:tcPr>
            <w:tcW w:w="1458" w:type="dxa"/>
          </w:tcPr>
          <w:p w:rsidR="00F01F65" w:rsidRPr="00401C1D" w:rsidRDefault="00F01F65">
            <w:r w:rsidRPr="00401C1D">
              <w:t>1</w:t>
            </w:r>
          </w:p>
        </w:tc>
      </w:tr>
      <w:tr w:rsidR="00F01F65" w:rsidRPr="00401C1D" w:rsidTr="001B0B7E">
        <w:tc>
          <w:tcPr>
            <w:tcW w:w="2988" w:type="dxa"/>
            <w:gridSpan w:val="2"/>
            <w:tcBorders>
              <w:top w:val="single" w:sz="4" w:space="0" w:color="auto"/>
            </w:tcBorders>
          </w:tcPr>
          <w:p w:rsidR="00F01F65" w:rsidRPr="00401C1D" w:rsidRDefault="00F01F65" w:rsidP="001410AF">
            <w:pPr>
              <w:rPr>
                <w:b/>
              </w:rPr>
            </w:pPr>
            <w:r w:rsidRPr="00401C1D">
              <w:rPr>
                <w:b/>
              </w:rPr>
              <w:t>Nervous system disorder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01F65" w:rsidRPr="00401C1D" w:rsidRDefault="00376917">
            <w:pPr>
              <w:rPr>
                <w:b/>
              </w:rPr>
            </w:pPr>
            <w:r w:rsidRPr="00401C1D">
              <w:rPr>
                <w:b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01F65" w:rsidRPr="00401C1D" w:rsidRDefault="00376917">
            <w:pPr>
              <w:rPr>
                <w:b/>
              </w:rPr>
            </w:pPr>
            <w:r w:rsidRPr="00401C1D">
              <w:rPr>
                <w:b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F01F65" w:rsidRPr="00401C1D" w:rsidRDefault="00376917">
            <w:pPr>
              <w:rPr>
                <w:b/>
              </w:rPr>
            </w:pPr>
            <w:r w:rsidRPr="00401C1D">
              <w:rPr>
                <w:b/>
              </w:rPr>
              <w:t>3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F01F65" w:rsidRPr="00401C1D" w:rsidRDefault="00376917">
            <w:pPr>
              <w:rPr>
                <w:b/>
              </w:rPr>
            </w:pPr>
            <w:r w:rsidRPr="00401C1D">
              <w:rPr>
                <w:b/>
              </w:rPr>
              <w:t>7</w:t>
            </w:r>
          </w:p>
        </w:tc>
      </w:tr>
      <w:tr w:rsidR="00F01F65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01F65" w:rsidRPr="00401C1D" w:rsidRDefault="00F01F65" w:rsidP="001410AF">
            <w:r w:rsidRPr="00401C1D">
              <w:t>Dizziness</w:t>
            </w:r>
          </w:p>
        </w:tc>
        <w:tc>
          <w:tcPr>
            <w:tcW w:w="1800" w:type="dxa"/>
          </w:tcPr>
          <w:p w:rsidR="00F01F65" w:rsidRPr="00401C1D" w:rsidRDefault="00F01F65">
            <w:r w:rsidRPr="00401C1D">
              <w:t>0</w:t>
            </w:r>
          </w:p>
        </w:tc>
        <w:tc>
          <w:tcPr>
            <w:tcW w:w="1800" w:type="dxa"/>
          </w:tcPr>
          <w:p w:rsidR="00F01F65" w:rsidRPr="00401C1D" w:rsidRDefault="00F01F65">
            <w:r w:rsidRPr="00401C1D">
              <w:t>0</w:t>
            </w:r>
          </w:p>
        </w:tc>
        <w:tc>
          <w:tcPr>
            <w:tcW w:w="1530" w:type="dxa"/>
          </w:tcPr>
          <w:p w:rsidR="00F01F65" w:rsidRPr="00401C1D" w:rsidRDefault="00F01F65">
            <w:r w:rsidRPr="00401C1D">
              <w:t>1</w:t>
            </w:r>
          </w:p>
        </w:tc>
        <w:tc>
          <w:tcPr>
            <w:tcW w:w="1458" w:type="dxa"/>
          </w:tcPr>
          <w:p w:rsidR="00F01F65" w:rsidRPr="00401C1D" w:rsidRDefault="00F01F65">
            <w:r w:rsidRPr="00401C1D">
              <w:t>1</w:t>
            </w:r>
          </w:p>
        </w:tc>
      </w:tr>
      <w:tr w:rsidR="00F01F65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01F65" w:rsidRPr="00401C1D" w:rsidRDefault="00F01F65" w:rsidP="001410AF">
            <w:r w:rsidRPr="00401C1D">
              <w:t>Headache</w:t>
            </w:r>
          </w:p>
        </w:tc>
        <w:tc>
          <w:tcPr>
            <w:tcW w:w="1800" w:type="dxa"/>
          </w:tcPr>
          <w:p w:rsidR="00F01F65" w:rsidRPr="00401C1D" w:rsidRDefault="00F01F65">
            <w:r w:rsidRPr="00401C1D">
              <w:t>0</w:t>
            </w:r>
          </w:p>
        </w:tc>
        <w:tc>
          <w:tcPr>
            <w:tcW w:w="1800" w:type="dxa"/>
          </w:tcPr>
          <w:p w:rsidR="00F01F65" w:rsidRPr="00401C1D" w:rsidRDefault="00F01F65">
            <w:r w:rsidRPr="00401C1D">
              <w:t>2</w:t>
            </w:r>
          </w:p>
        </w:tc>
        <w:tc>
          <w:tcPr>
            <w:tcW w:w="1530" w:type="dxa"/>
          </w:tcPr>
          <w:p w:rsidR="00F01F65" w:rsidRPr="00401C1D" w:rsidRDefault="00F01F65">
            <w:r w:rsidRPr="00401C1D">
              <w:t>1</w:t>
            </w:r>
          </w:p>
        </w:tc>
        <w:tc>
          <w:tcPr>
            <w:tcW w:w="1458" w:type="dxa"/>
          </w:tcPr>
          <w:p w:rsidR="00F01F65" w:rsidRPr="00401C1D" w:rsidRDefault="00F01F65">
            <w:r w:rsidRPr="00401C1D">
              <w:t>3</w:t>
            </w:r>
          </w:p>
        </w:tc>
      </w:tr>
      <w:tr w:rsidR="00F01F65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01F65" w:rsidRPr="00401C1D" w:rsidRDefault="00F01F65" w:rsidP="001410AF">
            <w:r w:rsidRPr="00401C1D">
              <w:t>Neuropathy peripheral</w:t>
            </w:r>
          </w:p>
        </w:tc>
        <w:tc>
          <w:tcPr>
            <w:tcW w:w="1800" w:type="dxa"/>
          </w:tcPr>
          <w:p w:rsidR="00F01F65" w:rsidRPr="00401C1D" w:rsidRDefault="00F01F65">
            <w:r w:rsidRPr="00401C1D">
              <w:t>0</w:t>
            </w:r>
          </w:p>
        </w:tc>
        <w:tc>
          <w:tcPr>
            <w:tcW w:w="1800" w:type="dxa"/>
          </w:tcPr>
          <w:p w:rsidR="00F01F65" w:rsidRPr="00401C1D" w:rsidRDefault="00F01F65">
            <w:r w:rsidRPr="00401C1D">
              <w:t>1</w:t>
            </w:r>
          </w:p>
        </w:tc>
        <w:tc>
          <w:tcPr>
            <w:tcW w:w="1530" w:type="dxa"/>
          </w:tcPr>
          <w:p w:rsidR="00F01F65" w:rsidRPr="00401C1D" w:rsidRDefault="00F01F65">
            <w:r w:rsidRPr="00401C1D">
              <w:t>1</w:t>
            </w:r>
          </w:p>
        </w:tc>
        <w:tc>
          <w:tcPr>
            <w:tcW w:w="1458" w:type="dxa"/>
          </w:tcPr>
          <w:p w:rsidR="00F01F65" w:rsidRPr="00401C1D" w:rsidRDefault="00F01F65">
            <w:r w:rsidRPr="00401C1D">
              <w:t>2</w:t>
            </w:r>
          </w:p>
        </w:tc>
      </w:tr>
      <w:tr w:rsidR="00F01F65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01F65" w:rsidRPr="00401C1D" w:rsidRDefault="00376917" w:rsidP="001410AF">
            <w:r w:rsidRPr="00401C1D">
              <w:t>Polyneuropathy</w:t>
            </w:r>
          </w:p>
        </w:tc>
        <w:tc>
          <w:tcPr>
            <w:tcW w:w="1800" w:type="dxa"/>
          </w:tcPr>
          <w:p w:rsidR="00F01F65" w:rsidRPr="00401C1D" w:rsidRDefault="00376917">
            <w:r w:rsidRPr="00401C1D">
              <w:t>0</w:t>
            </w:r>
          </w:p>
        </w:tc>
        <w:tc>
          <w:tcPr>
            <w:tcW w:w="1800" w:type="dxa"/>
          </w:tcPr>
          <w:p w:rsidR="00F01F65" w:rsidRPr="00401C1D" w:rsidRDefault="00376917">
            <w:r w:rsidRPr="00401C1D">
              <w:t>1</w:t>
            </w:r>
          </w:p>
        </w:tc>
        <w:tc>
          <w:tcPr>
            <w:tcW w:w="1530" w:type="dxa"/>
          </w:tcPr>
          <w:p w:rsidR="00F01F65" w:rsidRPr="00401C1D" w:rsidRDefault="00376917">
            <w:r w:rsidRPr="00401C1D">
              <w:t>0</w:t>
            </w:r>
          </w:p>
        </w:tc>
        <w:tc>
          <w:tcPr>
            <w:tcW w:w="1458" w:type="dxa"/>
          </w:tcPr>
          <w:p w:rsidR="00F01F65" w:rsidRPr="00401C1D" w:rsidRDefault="00376917">
            <w:r w:rsidRPr="00401C1D">
              <w:t>1</w:t>
            </w:r>
          </w:p>
        </w:tc>
      </w:tr>
      <w:tr w:rsidR="00D77329" w:rsidRPr="00401C1D" w:rsidTr="001B0B7E">
        <w:tc>
          <w:tcPr>
            <w:tcW w:w="2988" w:type="dxa"/>
            <w:gridSpan w:val="2"/>
            <w:tcBorders>
              <w:top w:val="single" w:sz="4" w:space="0" w:color="auto"/>
            </w:tcBorders>
          </w:tcPr>
          <w:p w:rsidR="00D77329" w:rsidRPr="00401C1D" w:rsidRDefault="00D77329" w:rsidP="001410AF">
            <w:pPr>
              <w:rPr>
                <w:b/>
              </w:rPr>
            </w:pPr>
            <w:r w:rsidRPr="00401C1D">
              <w:rPr>
                <w:b/>
              </w:rPr>
              <w:t>Psychiatric disorder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77329" w:rsidRPr="00401C1D" w:rsidRDefault="00D77329">
            <w:pPr>
              <w:rPr>
                <w:b/>
              </w:rPr>
            </w:pPr>
            <w:r w:rsidRPr="00401C1D">
              <w:rPr>
                <w:b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77329" w:rsidRPr="00401C1D" w:rsidRDefault="00D77329">
            <w:pPr>
              <w:rPr>
                <w:b/>
              </w:rPr>
            </w:pPr>
            <w:r w:rsidRPr="00401C1D">
              <w:rPr>
                <w:b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D77329" w:rsidRPr="00401C1D" w:rsidRDefault="00D77329">
            <w:pPr>
              <w:rPr>
                <w:b/>
              </w:rPr>
            </w:pPr>
            <w:r w:rsidRPr="00401C1D">
              <w:rPr>
                <w:b/>
              </w:rPr>
              <w:t>1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D77329" w:rsidRPr="00401C1D" w:rsidRDefault="00D77329">
            <w:pPr>
              <w:rPr>
                <w:b/>
              </w:rPr>
            </w:pPr>
            <w:r w:rsidRPr="00401C1D">
              <w:rPr>
                <w:b/>
              </w:rPr>
              <w:t>1</w:t>
            </w:r>
          </w:p>
        </w:tc>
      </w:tr>
      <w:tr w:rsidR="00D77329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D77329" w:rsidRPr="00401C1D" w:rsidRDefault="00D77329" w:rsidP="001410AF">
            <w:r w:rsidRPr="00401C1D">
              <w:t>Somatoform disorder</w:t>
            </w:r>
          </w:p>
        </w:tc>
        <w:tc>
          <w:tcPr>
            <w:tcW w:w="1800" w:type="dxa"/>
          </w:tcPr>
          <w:p w:rsidR="00D77329" w:rsidRPr="00401C1D" w:rsidRDefault="00D77329">
            <w:r w:rsidRPr="00401C1D">
              <w:t>0</w:t>
            </w:r>
          </w:p>
        </w:tc>
        <w:tc>
          <w:tcPr>
            <w:tcW w:w="1800" w:type="dxa"/>
          </w:tcPr>
          <w:p w:rsidR="00D77329" w:rsidRPr="00401C1D" w:rsidRDefault="00D77329">
            <w:r w:rsidRPr="00401C1D">
              <w:t>0</w:t>
            </w:r>
          </w:p>
        </w:tc>
        <w:tc>
          <w:tcPr>
            <w:tcW w:w="1530" w:type="dxa"/>
          </w:tcPr>
          <w:p w:rsidR="00D77329" w:rsidRPr="00401C1D" w:rsidRDefault="00D77329">
            <w:r w:rsidRPr="00401C1D">
              <w:t>1</w:t>
            </w:r>
          </w:p>
        </w:tc>
        <w:tc>
          <w:tcPr>
            <w:tcW w:w="1458" w:type="dxa"/>
          </w:tcPr>
          <w:p w:rsidR="00D77329" w:rsidRPr="00401C1D" w:rsidRDefault="00D77329">
            <w:r w:rsidRPr="00401C1D">
              <w:t>1</w:t>
            </w:r>
          </w:p>
        </w:tc>
      </w:tr>
      <w:tr w:rsidR="00D77329" w:rsidRPr="00401C1D" w:rsidTr="001B0B7E">
        <w:tc>
          <w:tcPr>
            <w:tcW w:w="2988" w:type="dxa"/>
            <w:gridSpan w:val="2"/>
            <w:tcBorders>
              <w:top w:val="single" w:sz="4" w:space="0" w:color="auto"/>
            </w:tcBorders>
          </w:tcPr>
          <w:p w:rsidR="00D77329" w:rsidRPr="00401C1D" w:rsidRDefault="00D77329" w:rsidP="001410AF">
            <w:pPr>
              <w:rPr>
                <w:b/>
              </w:rPr>
            </w:pPr>
            <w:r w:rsidRPr="00401C1D">
              <w:rPr>
                <w:b/>
              </w:rPr>
              <w:t>Renal and urinary disorder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77329" w:rsidRPr="00401C1D" w:rsidRDefault="00022C50">
            <w:pPr>
              <w:rPr>
                <w:b/>
              </w:rPr>
            </w:pPr>
            <w:r w:rsidRPr="00401C1D">
              <w:rPr>
                <w:b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77329" w:rsidRPr="00401C1D" w:rsidRDefault="00D77329">
            <w:pPr>
              <w:rPr>
                <w:b/>
              </w:rPr>
            </w:pPr>
            <w:r w:rsidRPr="00401C1D">
              <w:rPr>
                <w:b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D77329" w:rsidRPr="00401C1D" w:rsidRDefault="00D77329">
            <w:pPr>
              <w:rPr>
                <w:b/>
              </w:rPr>
            </w:pPr>
            <w:r w:rsidRPr="00401C1D">
              <w:rPr>
                <w:b/>
              </w:rPr>
              <w:t>2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D77329" w:rsidRPr="00401C1D" w:rsidRDefault="00022C50">
            <w:pPr>
              <w:rPr>
                <w:b/>
              </w:rPr>
            </w:pPr>
            <w:r w:rsidRPr="00401C1D">
              <w:rPr>
                <w:b/>
              </w:rPr>
              <w:t>8</w:t>
            </w:r>
          </w:p>
        </w:tc>
      </w:tr>
      <w:tr w:rsidR="00D77329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D77329" w:rsidRPr="00401C1D" w:rsidRDefault="00D77329" w:rsidP="001410AF">
            <w:r w:rsidRPr="00401C1D">
              <w:t>Renal failure</w:t>
            </w:r>
          </w:p>
        </w:tc>
        <w:tc>
          <w:tcPr>
            <w:tcW w:w="1800" w:type="dxa"/>
          </w:tcPr>
          <w:p w:rsidR="00D77329" w:rsidRPr="00401C1D" w:rsidRDefault="00D77329">
            <w:r w:rsidRPr="00401C1D">
              <w:t>2</w:t>
            </w:r>
          </w:p>
        </w:tc>
        <w:tc>
          <w:tcPr>
            <w:tcW w:w="1800" w:type="dxa"/>
          </w:tcPr>
          <w:p w:rsidR="00D77329" w:rsidRPr="00401C1D" w:rsidRDefault="00D77329">
            <w:r w:rsidRPr="00401C1D">
              <w:t>0</w:t>
            </w:r>
          </w:p>
        </w:tc>
        <w:tc>
          <w:tcPr>
            <w:tcW w:w="1530" w:type="dxa"/>
          </w:tcPr>
          <w:p w:rsidR="00D77329" w:rsidRPr="00401C1D" w:rsidRDefault="00D77329">
            <w:r w:rsidRPr="00401C1D">
              <w:t>0</w:t>
            </w:r>
          </w:p>
        </w:tc>
        <w:tc>
          <w:tcPr>
            <w:tcW w:w="1458" w:type="dxa"/>
          </w:tcPr>
          <w:p w:rsidR="00D77329" w:rsidRPr="00401C1D" w:rsidRDefault="00D77329">
            <w:r w:rsidRPr="00401C1D">
              <w:t>2</w:t>
            </w:r>
          </w:p>
        </w:tc>
      </w:tr>
      <w:tr w:rsidR="00D77329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D77329" w:rsidRPr="00401C1D" w:rsidRDefault="00D77329" w:rsidP="001410AF">
            <w:r w:rsidRPr="00401C1D">
              <w:t>Renal failure acute</w:t>
            </w:r>
          </w:p>
        </w:tc>
        <w:tc>
          <w:tcPr>
            <w:tcW w:w="1800" w:type="dxa"/>
          </w:tcPr>
          <w:p w:rsidR="00D77329" w:rsidRPr="00401C1D" w:rsidRDefault="00D77329">
            <w:r w:rsidRPr="00401C1D">
              <w:t>1</w:t>
            </w:r>
          </w:p>
        </w:tc>
        <w:tc>
          <w:tcPr>
            <w:tcW w:w="1800" w:type="dxa"/>
          </w:tcPr>
          <w:p w:rsidR="00D77329" w:rsidRPr="00401C1D" w:rsidRDefault="00D77329">
            <w:r w:rsidRPr="00401C1D">
              <w:t>0</w:t>
            </w:r>
          </w:p>
        </w:tc>
        <w:tc>
          <w:tcPr>
            <w:tcW w:w="1530" w:type="dxa"/>
          </w:tcPr>
          <w:p w:rsidR="00D77329" w:rsidRPr="00401C1D" w:rsidRDefault="00D77329">
            <w:r w:rsidRPr="00401C1D">
              <w:t>0</w:t>
            </w:r>
          </w:p>
        </w:tc>
        <w:tc>
          <w:tcPr>
            <w:tcW w:w="1458" w:type="dxa"/>
          </w:tcPr>
          <w:p w:rsidR="00D77329" w:rsidRPr="00401C1D" w:rsidRDefault="00D77329">
            <w:r w:rsidRPr="00401C1D">
              <w:t>1</w:t>
            </w:r>
          </w:p>
        </w:tc>
      </w:tr>
      <w:tr w:rsidR="00D77329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D77329" w:rsidRPr="00401C1D" w:rsidRDefault="00D77329" w:rsidP="001410AF">
            <w:r w:rsidRPr="00401C1D">
              <w:t>Renal impairment</w:t>
            </w:r>
          </w:p>
        </w:tc>
        <w:tc>
          <w:tcPr>
            <w:tcW w:w="1800" w:type="dxa"/>
          </w:tcPr>
          <w:p w:rsidR="00D77329" w:rsidRPr="00401C1D" w:rsidRDefault="00D77329">
            <w:r w:rsidRPr="00401C1D">
              <w:t>0</w:t>
            </w:r>
          </w:p>
        </w:tc>
        <w:tc>
          <w:tcPr>
            <w:tcW w:w="1800" w:type="dxa"/>
          </w:tcPr>
          <w:p w:rsidR="00D77329" w:rsidRPr="00401C1D" w:rsidRDefault="00D77329">
            <w:r w:rsidRPr="00401C1D">
              <w:t>0</w:t>
            </w:r>
          </w:p>
        </w:tc>
        <w:tc>
          <w:tcPr>
            <w:tcW w:w="1530" w:type="dxa"/>
          </w:tcPr>
          <w:p w:rsidR="00D77329" w:rsidRPr="00401C1D" w:rsidRDefault="00D77329">
            <w:r w:rsidRPr="00401C1D">
              <w:t>1</w:t>
            </w:r>
          </w:p>
        </w:tc>
        <w:tc>
          <w:tcPr>
            <w:tcW w:w="1458" w:type="dxa"/>
          </w:tcPr>
          <w:p w:rsidR="00D77329" w:rsidRPr="00401C1D" w:rsidRDefault="00D77329">
            <w:r w:rsidRPr="00401C1D">
              <w:t>1</w:t>
            </w:r>
          </w:p>
        </w:tc>
      </w:tr>
      <w:tr w:rsidR="00022C50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022C50" w:rsidRPr="00401C1D" w:rsidRDefault="00022C50" w:rsidP="005532AC">
            <w:r w:rsidRPr="00401C1D">
              <w:t xml:space="preserve">Cystitis </w:t>
            </w:r>
          </w:p>
        </w:tc>
        <w:tc>
          <w:tcPr>
            <w:tcW w:w="1800" w:type="dxa"/>
          </w:tcPr>
          <w:p w:rsidR="00022C50" w:rsidRPr="00401C1D" w:rsidRDefault="00022C50" w:rsidP="005532AC">
            <w:r w:rsidRPr="00401C1D">
              <w:t>1</w:t>
            </w:r>
          </w:p>
        </w:tc>
        <w:tc>
          <w:tcPr>
            <w:tcW w:w="1800" w:type="dxa"/>
          </w:tcPr>
          <w:p w:rsidR="00022C50" w:rsidRPr="00401C1D" w:rsidRDefault="00022C50" w:rsidP="005532AC">
            <w:r w:rsidRPr="00401C1D">
              <w:t>0</w:t>
            </w:r>
          </w:p>
        </w:tc>
        <w:tc>
          <w:tcPr>
            <w:tcW w:w="1530" w:type="dxa"/>
          </w:tcPr>
          <w:p w:rsidR="00022C50" w:rsidRPr="00401C1D" w:rsidRDefault="00022C50" w:rsidP="005532AC">
            <w:r w:rsidRPr="00401C1D">
              <w:t>0</w:t>
            </w:r>
          </w:p>
        </w:tc>
        <w:tc>
          <w:tcPr>
            <w:tcW w:w="1458" w:type="dxa"/>
          </w:tcPr>
          <w:p w:rsidR="00022C50" w:rsidRPr="00401C1D" w:rsidRDefault="00022C50" w:rsidP="005532AC">
            <w:r w:rsidRPr="00401C1D">
              <w:t>1</w:t>
            </w:r>
          </w:p>
        </w:tc>
      </w:tr>
      <w:tr w:rsidR="00D77329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D77329" w:rsidRPr="00401C1D" w:rsidRDefault="00D77329" w:rsidP="001410AF">
            <w:r w:rsidRPr="00401C1D">
              <w:t>Urinary discharge</w:t>
            </w:r>
          </w:p>
        </w:tc>
        <w:tc>
          <w:tcPr>
            <w:tcW w:w="1800" w:type="dxa"/>
          </w:tcPr>
          <w:p w:rsidR="00D77329" w:rsidRPr="00401C1D" w:rsidRDefault="00D77329">
            <w:r w:rsidRPr="00401C1D">
              <w:t>0</w:t>
            </w:r>
          </w:p>
        </w:tc>
        <w:tc>
          <w:tcPr>
            <w:tcW w:w="1800" w:type="dxa"/>
          </w:tcPr>
          <w:p w:rsidR="00D77329" w:rsidRPr="00401C1D" w:rsidRDefault="00D77329">
            <w:r w:rsidRPr="00401C1D">
              <w:t>2</w:t>
            </w:r>
          </w:p>
        </w:tc>
        <w:tc>
          <w:tcPr>
            <w:tcW w:w="1530" w:type="dxa"/>
          </w:tcPr>
          <w:p w:rsidR="00D77329" w:rsidRPr="00401C1D" w:rsidRDefault="00D77329">
            <w:r w:rsidRPr="00401C1D">
              <w:t>1</w:t>
            </w:r>
          </w:p>
        </w:tc>
        <w:tc>
          <w:tcPr>
            <w:tcW w:w="1458" w:type="dxa"/>
          </w:tcPr>
          <w:p w:rsidR="00D77329" w:rsidRPr="00401C1D" w:rsidRDefault="00D77329">
            <w:r w:rsidRPr="00401C1D">
              <w:t>3</w:t>
            </w:r>
          </w:p>
        </w:tc>
      </w:tr>
      <w:tr w:rsidR="00D77329" w:rsidRPr="00401C1D" w:rsidTr="001B0B7E">
        <w:tc>
          <w:tcPr>
            <w:tcW w:w="2988" w:type="dxa"/>
            <w:gridSpan w:val="2"/>
            <w:tcBorders>
              <w:top w:val="single" w:sz="4" w:space="0" w:color="auto"/>
            </w:tcBorders>
          </w:tcPr>
          <w:p w:rsidR="00D77329" w:rsidRPr="00401C1D" w:rsidRDefault="0088750F" w:rsidP="001410AF">
            <w:pPr>
              <w:rPr>
                <w:b/>
              </w:rPr>
            </w:pPr>
            <w:r w:rsidRPr="00401C1D">
              <w:rPr>
                <w:b/>
              </w:rPr>
              <w:t>Reproductive system and breast disorder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77329" w:rsidRPr="00401C1D" w:rsidRDefault="0088750F">
            <w:pPr>
              <w:rPr>
                <w:b/>
              </w:rPr>
            </w:pPr>
            <w:r w:rsidRPr="00401C1D">
              <w:rPr>
                <w:b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77329" w:rsidRPr="00401C1D" w:rsidRDefault="0088750F">
            <w:pPr>
              <w:rPr>
                <w:b/>
              </w:rPr>
            </w:pPr>
            <w:r w:rsidRPr="00401C1D">
              <w:rPr>
                <w:b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D77329" w:rsidRPr="00401C1D" w:rsidRDefault="0088750F">
            <w:pPr>
              <w:rPr>
                <w:b/>
              </w:rPr>
            </w:pPr>
            <w:r w:rsidRPr="00401C1D">
              <w:rPr>
                <w:b/>
              </w:rPr>
              <w:t>2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D77329" w:rsidRPr="00401C1D" w:rsidRDefault="0088750F">
            <w:pPr>
              <w:rPr>
                <w:b/>
              </w:rPr>
            </w:pPr>
            <w:r w:rsidRPr="00401C1D">
              <w:rPr>
                <w:b/>
              </w:rPr>
              <w:t>2</w:t>
            </w:r>
          </w:p>
        </w:tc>
      </w:tr>
      <w:tr w:rsidR="0088750F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88750F" w:rsidRPr="00401C1D" w:rsidRDefault="0088750F" w:rsidP="001410AF">
            <w:r w:rsidRPr="00401C1D">
              <w:t xml:space="preserve">Gynecomastia </w:t>
            </w:r>
          </w:p>
        </w:tc>
        <w:tc>
          <w:tcPr>
            <w:tcW w:w="1800" w:type="dxa"/>
          </w:tcPr>
          <w:p w:rsidR="0088750F" w:rsidRPr="00401C1D" w:rsidRDefault="0088750F">
            <w:r w:rsidRPr="00401C1D">
              <w:t>0</w:t>
            </w:r>
          </w:p>
        </w:tc>
        <w:tc>
          <w:tcPr>
            <w:tcW w:w="1800" w:type="dxa"/>
          </w:tcPr>
          <w:p w:rsidR="0088750F" w:rsidRPr="00401C1D" w:rsidRDefault="0088750F">
            <w:r w:rsidRPr="00401C1D">
              <w:t>0</w:t>
            </w:r>
          </w:p>
        </w:tc>
        <w:tc>
          <w:tcPr>
            <w:tcW w:w="1530" w:type="dxa"/>
          </w:tcPr>
          <w:p w:rsidR="0088750F" w:rsidRPr="00401C1D" w:rsidRDefault="0088750F">
            <w:r w:rsidRPr="00401C1D">
              <w:t>1</w:t>
            </w:r>
          </w:p>
        </w:tc>
        <w:tc>
          <w:tcPr>
            <w:tcW w:w="1458" w:type="dxa"/>
          </w:tcPr>
          <w:p w:rsidR="0088750F" w:rsidRPr="00401C1D" w:rsidRDefault="0088750F">
            <w:r w:rsidRPr="00401C1D">
              <w:t>1</w:t>
            </w:r>
          </w:p>
        </w:tc>
      </w:tr>
      <w:tr w:rsidR="0088750F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88750F" w:rsidRPr="00401C1D" w:rsidRDefault="0088750F" w:rsidP="001410AF">
            <w:r w:rsidRPr="00401C1D">
              <w:t>Scrotal swelling</w:t>
            </w:r>
          </w:p>
        </w:tc>
        <w:tc>
          <w:tcPr>
            <w:tcW w:w="1800" w:type="dxa"/>
          </w:tcPr>
          <w:p w:rsidR="0088750F" w:rsidRPr="00401C1D" w:rsidRDefault="0088750F">
            <w:r w:rsidRPr="00401C1D">
              <w:t>0</w:t>
            </w:r>
          </w:p>
        </w:tc>
        <w:tc>
          <w:tcPr>
            <w:tcW w:w="1800" w:type="dxa"/>
          </w:tcPr>
          <w:p w:rsidR="0088750F" w:rsidRPr="00401C1D" w:rsidRDefault="0088750F">
            <w:r w:rsidRPr="00401C1D">
              <w:t>0</w:t>
            </w:r>
          </w:p>
        </w:tc>
        <w:tc>
          <w:tcPr>
            <w:tcW w:w="1530" w:type="dxa"/>
          </w:tcPr>
          <w:p w:rsidR="0088750F" w:rsidRPr="00401C1D" w:rsidRDefault="0088750F">
            <w:r w:rsidRPr="00401C1D">
              <w:t>1</w:t>
            </w:r>
          </w:p>
        </w:tc>
        <w:tc>
          <w:tcPr>
            <w:tcW w:w="1458" w:type="dxa"/>
          </w:tcPr>
          <w:p w:rsidR="0088750F" w:rsidRPr="00401C1D" w:rsidRDefault="0088750F">
            <w:r w:rsidRPr="00401C1D">
              <w:t>1</w:t>
            </w:r>
          </w:p>
        </w:tc>
      </w:tr>
      <w:tr w:rsidR="002D1414" w:rsidRPr="00401C1D" w:rsidTr="001B0B7E">
        <w:tc>
          <w:tcPr>
            <w:tcW w:w="2988" w:type="dxa"/>
            <w:gridSpan w:val="2"/>
            <w:tcBorders>
              <w:top w:val="single" w:sz="4" w:space="0" w:color="auto"/>
            </w:tcBorders>
          </w:tcPr>
          <w:p w:rsidR="002D1414" w:rsidRPr="00401C1D" w:rsidRDefault="002D1414" w:rsidP="001410AF">
            <w:pPr>
              <w:rPr>
                <w:b/>
              </w:rPr>
            </w:pPr>
            <w:r w:rsidRPr="00401C1D">
              <w:rPr>
                <w:b/>
              </w:rPr>
              <w:t>Respiratory, thoracic and mediastinal disorder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D1414" w:rsidRPr="00401C1D" w:rsidRDefault="00022C50">
            <w:pPr>
              <w:rPr>
                <w:b/>
              </w:rPr>
            </w:pPr>
            <w:r w:rsidRPr="00401C1D">
              <w:rPr>
                <w:b/>
              </w:rPr>
              <w:t>1</w:t>
            </w:r>
            <w:r w:rsidR="001805F9" w:rsidRPr="00401C1D">
              <w:rPr>
                <w:b/>
              </w:rPr>
              <w:t>8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D1414" w:rsidRPr="00401C1D" w:rsidRDefault="00022C50">
            <w:pPr>
              <w:rPr>
                <w:b/>
              </w:rPr>
            </w:pPr>
            <w:r w:rsidRPr="00401C1D">
              <w:rPr>
                <w:b/>
              </w:rPr>
              <w:t>2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D1414" w:rsidRPr="00401C1D" w:rsidRDefault="00022C50">
            <w:pPr>
              <w:rPr>
                <w:b/>
              </w:rPr>
            </w:pPr>
            <w:r w:rsidRPr="00401C1D">
              <w:rPr>
                <w:b/>
              </w:rPr>
              <w:t>1</w:t>
            </w:r>
            <w:r w:rsidR="001805F9" w:rsidRPr="00401C1D">
              <w:rPr>
                <w:b/>
              </w:rPr>
              <w:t>8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2D1414" w:rsidRPr="00401C1D" w:rsidRDefault="00022C50">
            <w:pPr>
              <w:rPr>
                <w:b/>
              </w:rPr>
            </w:pPr>
            <w:r w:rsidRPr="00401C1D">
              <w:rPr>
                <w:b/>
              </w:rPr>
              <w:t>5</w:t>
            </w:r>
            <w:r w:rsidR="001805F9" w:rsidRPr="00401C1D">
              <w:rPr>
                <w:b/>
              </w:rPr>
              <w:t>6</w:t>
            </w:r>
          </w:p>
        </w:tc>
      </w:tr>
      <w:tr w:rsidR="002D1414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2D1414" w:rsidRPr="00401C1D" w:rsidRDefault="002D1414" w:rsidP="001410AF">
            <w:r w:rsidRPr="00401C1D">
              <w:t>Cough</w:t>
            </w:r>
          </w:p>
        </w:tc>
        <w:tc>
          <w:tcPr>
            <w:tcW w:w="1800" w:type="dxa"/>
          </w:tcPr>
          <w:p w:rsidR="002D1414" w:rsidRPr="00401C1D" w:rsidRDefault="002D1414">
            <w:r w:rsidRPr="00401C1D">
              <w:t>0</w:t>
            </w:r>
          </w:p>
        </w:tc>
        <w:tc>
          <w:tcPr>
            <w:tcW w:w="1800" w:type="dxa"/>
          </w:tcPr>
          <w:p w:rsidR="002D1414" w:rsidRPr="00401C1D" w:rsidRDefault="002D1414">
            <w:r w:rsidRPr="00401C1D">
              <w:t>2</w:t>
            </w:r>
          </w:p>
        </w:tc>
        <w:tc>
          <w:tcPr>
            <w:tcW w:w="1530" w:type="dxa"/>
          </w:tcPr>
          <w:p w:rsidR="002D1414" w:rsidRPr="00401C1D" w:rsidRDefault="002D1414">
            <w:r w:rsidRPr="00401C1D">
              <w:t>2</w:t>
            </w:r>
          </w:p>
        </w:tc>
        <w:tc>
          <w:tcPr>
            <w:tcW w:w="1458" w:type="dxa"/>
          </w:tcPr>
          <w:p w:rsidR="002D1414" w:rsidRPr="00401C1D" w:rsidRDefault="002D1414">
            <w:r w:rsidRPr="00401C1D">
              <w:t>4</w:t>
            </w:r>
          </w:p>
        </w:tc>
      </w:tr>
      <w:tr w:rsidR="002D1414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2D1414" w:rsidRPr="00401C1D" w:rsidRDefault="002D1414" w:rsidP="001410AF">
            <w:r w:rsidRPr="00401C1D">
              <w:t>Epistaxis</w:t>
            </w:r>
          </w:p>
        </w:tc>
        <w:tc>
          <w:tcPr>
            <w:tcW w:w="1800" w:type="dxa"/>
          </w:tcPr>
          <w:p w:rsidR="002D1414" w:rsidRPr="00401C1D" w:rsidRDefault="002D1414">
            <w:r w:rsidRPr="00401C1D">
              <w:t>0</w:t>
            </w:r>
          </w:p>
        </w:tc>
        <w:tc>
          <w:tcPr>
            <w:tcW w:w="1800" w:type="dxa"/>
          </w:tcPr>
          <w:p w:rsidR="002D1414" w:rsidRPr="00401C1D" w:rsidRDefault="002D1414">
            <w:r w:rsidRPr="00401C1D">
              <w:t>1</w:t>
            </w:r>
          </w:p>
        </w:tc>
        <w:tc>
          <w:tcPr>
            <w:tcW w:w="1530" w:type="dxa"/>
          </w:tcPr>
          <w:p w:rsidR="002D1414" w:rsidRPr="00401C1D" w:rsidRDefault="002D1414">
            <w:r w:rsidRPr="00401C1D">
              <w:t>0</w:t>
            </w:r>
          </w:p>
        </w:tc>
        <w:tc>
          <w:tcPr>
            <w:tcW w:w="1458" w:type="dxa"/>
          </w:tcPr>
          <w:p w:rsidR="002D1414" w:rsidRPr="00401C1D" w:rsidRDefault="002D1414">
            <w:r w:rsidRPr="00401C1D">
              <w:t>1</w:t>
            </w:r>
          </w:p>
        </w:tc>
      </w:tr>
      <w:tr w:rsidR="002D1414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2D1414" w:rsidRPr="00401C1D" w:rsidRDefault="002D1414" w:rsidP="001410AF">
            <w:r w:rsidRPr="00401C1D">
              <w:t>Nasal congestion</w:t>
            </w:r>
          </w:p>
        </w:tc>
        <w:tc>
          <w:tcPr>
            <w:tcW w:w="1800" w:type="dxa"/>
          </w:tcPr>
          <w:p w:rsidR="002D1414" w:rsidRPr="00401C1D" w:rsidRDefault="00413490">
            <w:r w:rsidRPr="00401C1D">
              <w:t>8</w:t>
            </w:r>
          </w:p>
        </w:tc>
        <w:tc>
          <w:tcPr>
            <w:tcW w:w="1800" w:type="dxa"/>
          </w:tcPr>
          <w:p w:rsidR="002D1414" w:rsidRPr="00401C1D" w:rsidRDefault="002D1414">
            <w:r w:rsidRPr="00401C1D">
              <w:t>9</w:t>
            </w:r>
          </w:p>
        </w:tc>
        <w:tc>
          <w:tcPr>
            <w:tcW w:w="1530" w:type="dxa"/>
          </w:tcPr>
          <w:p w:rsidR="002D1414" w:rsidRPr="00401C1D" w:rsidRDefault="00413490">
            <w:r w:rsidRPr="00401C1D">
              <w:t>1</w:t>
            </w:r>
          </w:p>
        </w:tc>
        <w:tc>
          <w:tcPr>
            <w:tcW w:w="1458" w:type="dxa"/>
          </w:tcPr>
          <w:p w:rsidR="002D1414" w:rsidRPr="00401C1D" w:rsidRDefault="002D1414">
            <w:r w:rsidRPr="00401C1D">
              <w:t>1</w:t>
            </w:r>
            <w:r w:rsidR="00413490" w:rsidRPr="00401C1D">
              <w:t>8</w:t>
            </w:r>
          </w:p>
        </w:tc>
      </w:tr>
      <w:tr w:rsidR="00766F83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766F83" w:rsidRPr="00401C1D" w:rsidRDefault="00766F83" w:rsidP="005532AC">
            <w:r w:rsidRPr="00401C1D">
              <w:t>Bronchitis</w:t>
            </w:r>
          </w:p>
        </w:tc>
        <w:tc>
          <w:tcPr>
            <w:tcW w:w="1800" w:type="dxa"/>
          </w:tcPr>
          <w:p w:rsidR="00766F83" w:rsidRPr="00401C1D" w:rsidRDefault="00766F83" w:rsidP="005532AC">
            <w:r w:rsidRPr="00401C1D">
              <w:t>0</w:t>
            </w:r>
          </w:p>
        </w:tc>
        <w:tc>
          <w:tcPr>
            <w:tcW w:w="1800" w:type="dxa"/>
          </w:tcPr>
          <w:p w:rsidR="00766F83" w:rsidRPr="00401C1D" w:rsidRDefault="00766F83" w:rsidP="005532AC">
            <w:r w:rsidRPr="00401C1D">
              <w:t>0</w:t>
            </w:r>
          </w:p>
        </w:tc>
        <w:tc>
          <w:tcPr>
            <w:tcW w:w="1530" w:type="dxa"/>
          </w:tcPr>
          <w:p w:rsidR="00766F83" w:rsidRPr="00401C1D" w:rsidRDefault="00766F83" w:rsidP="005532AC">
            <w:r w:rsidRPr="00401C1D">
              <w:t>1</w:t>
            </w:r>
          </w:p>
        </w:tc>
        <w:tc>
          <w:tcPr>
            <w:tcW w:w="1458" w:type="dxa"/>
          </w:tcPr>
          <w:p w:rsidR="00766F83" w:rsidRPr="00401C1D" w:rsidRDefault="00766F83" w:rsidP="005532AC">
            <w:r w:rsidRPr="00401C1D">
              <w:t>1</w:t>
            </w:r>
          </w:p>
        </w:tc>
      </w:tr>
      <w:tr w:rsidR="00766F83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766F83" w:rsidRPr="00401C1D" w:rsidRDefault="00766F83" w:rsidP="005532AC">
            <w:r w:rsidRPr="00401C1D">
              <w:t>Bronchopneumonia</w:t>
            </w:r>
          </w:p>
        </w:tc>
        <w:tc>
          <w:tcPr>
            <w:tcW w:w="1800" w:type="dxa"/>
          </w:tcPr>
          <w:p w:rsidR="00766F83" w:rsidRPr="00401C1D" w:rsidRDefault="00766F83" w:rsidP="005532AC">
            <w:r w:rsidRPr="00401C1D">
              <w:t>0</w:t>
            </w:r>
          </w:p>
        </w:tc>
        <w:tc>
          <w:tcPr>
            <w:tcW w:w="1800" w:type="dxa"/>
          </w:tcPr>
          <w:p w:rsidR="00766F83" w:rsidRPr="00401C1D" w:rsidRDefault="00766F83" w:rsidP="005532AC">
            <w:r w:rsidRPr="00401C1D">
              <w:t>0</w:t>
            </w:r>
          </w:p>
        </w:tc>
        <w:tc>
          <w:tcPr>
            <w:tcW w:w="1530" w:type="dxa"/>
          </w:tcPr>
          <w:p w:rsidR="00766F83" w:rsidRPr="00401C1D" w:rsidRDefault="00766F83" w:rsidP="005532AC">
            <w:r w:rsidRPr="00401C1D">
              <w:t>1</w:t>
            </w:r>
          </w:p>
        </w:tc>
        <w:tc>
          <w:tcPr>
            <w:tcW w:w="1458" w:type="dxa"/>
          </w:tcPr>
          <w:p w:rsidR="00766F83" w:rsidRPr="00401C1D" w:rsidRDefault="00766F83" w:rsidP="005532AC">
            <w:r w:rsidRPr="00401C1D">
              <w:t>1</w:t>
            </w:r>
          </w:p>
        </w:tc>
      </w:tr>
      <w:tr w:rsidR="00766F83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766F83" w:rsidRPr="00401C1D" w:rsidRDefault="00766F83" w:rsidP="005532AC">
            <w:r w:rsidRPr="00401C1D">
              <w:t>Atypical pneumonia</w:t>
            </w:r>
          </w:p>
        </w:tc>
        <w:tc>
          <w:tcPr>
            <w:tcW w:w="1800" w:type="dxa"/>
          </w:tcPr>
          <w:p w:rsidR="00766F83" w:rsidRPr="00401C1D" w:rsidRDefault="00766F83" w:rsidP="005532AC">
            <w:r w:rsidRPr="00401C1D">
              <w:t>1</w:t>
            </w:r>
          </w:p>
        </w:tc>
        <w:tc>
          <w:tcPr>
            <w:tcW w:w="1800" w:type="dxa"/>
          </w:tcPr>
          <w:p w:rsidR="00766F83" w:rsidRPr="00401C1D" w:rsidRDefault="00766F83" w:rsidP="005532AC">
            <w:r w:rsidRPr="00401C1D">
              <w:t>1</w:t>
            </w:r>
          </w:p>
        </w:tc>
        <w:tc>
          <w:tcPr>
            <w:tcW w:w="1530" w:type="dxa"/>
          </w:tcPr>
          <w:p w:rsidR="00766F83" w:rsidRPr="00401C1D" w:rsidRDefault="00766F83" w:rsidP="005532AC">
            <w:r w:rsidRPr="00401C1D">
              <w:t>2</w:t>
            </w:r>
          </w:p>
        </w:tc>
        <w:tc>
          <w:tcPr>
            <w:tcW w:w="1458" w:type="dxa"/>
          </w:tcPr>
          <w:p w:rsidR="00766F83" w:rsidRPr="00401C1D" w:rsidRDefault="00766F83" w:rsidP="005532AC">
            <w:r w:rsidRPr="00401C1D">
              <w:t>4</w:t>
            </w:r>
          </w:p>
        </w:tc>
      </w:tr>
      <w:tr w:rsidR="00766F83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766F83" w:rsidRPr="00401C1D" w:rsidRDefault="00766F83" w:rsidP="005532AC">
            <w:r w:rsidRPr="00401C1D">
              <w:t>Pneumonia</w:t>
            </w:r>
          </w:p>
        </w:tc>
        <w:tc>
          <w:tcPr>
            <w:tcW w:w="1800" w:type="dxa"/>
          </w:tcPr>
          <w:p w:rsidR="00766F83" w:rsidRPr="00401C1D" w:rsidRDefault="00766F83" w:rsidP="005532AC">
            <w:r w:rsidRPr="00401C1D">
              <w:t>5</w:t>
            </w:r>
          </w:p>
        </w:tc>
        <w:tc>
          <w:tcPr>
            <w:tcW w:w="1800" w:type="dxa"/>
          </w:tcPr>
          <w:p w:rsidR="00766F83" w:rsidRPr="00401C1D" w:rsidRDefault="00766F83" w:rsidP="005532AC">
            <w:r w:rsidRPr="00401C1D">
              <w:t>6</w:t>
            </w:r>
          </w:p>
        </w:tc>
        <w:tc>
          <w:tcPr>
            <w:tcW w:w="1530" w:type="dxa"/>
          </w:tcPr>
          <w:p w:rsidR="00766F83" w:rsidRPr="00401C1D" w:rsidRDefault="00766F83" w:rsidP="005532AC">
            <w:r w:rsidRPr="00401C1D">
              <w:t>6</w:t>
            </w:r>
          </w:p>
        </w:tc>
        <w:tc>
          <w:tcPr>
            <w:tcW w:w="1458" w:type="dxa"/>
          </w:tcPr>
          <w:p w:rsidR="00766F83" w:rsidRPr="00401C1D" w:rsidRDefault="00766F83" w:rsidP="005532AC">
            <w:r w:rsidRPr="00401C1D">
              <w:t>17</w:t>
            </w:r>
          </w:p>
        </w:tc>
      </w:tr>
      <w:tr w:rsidR="00766F83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766F83" w:rsidRPr="00401C1D" w:rsidRDefault="00413490" w:rsidP="00413490">
            <w:r w:rsidRPr="00401C1D">
              <w:t>Upper r</w:t>
            </w:r>
            <w:r w:rsidR="00766F83" w:rsidRPr="00401C1D">
              <w:t>espiratory tract infection</w:t>
            </w:r>
          </w:p>
        </w:tc>
        <w:tc>
          <w:tcPr>
            <w:tcW w:w="1800" w:type="dxa"/>
          </w:tcPr>
          <w:p w:rsidR="00766F83" w:rsidRPr="00401C1D" w:rsidRDefault="00413490" w:rsidP="005532AC">
            <w:r w:rsidRPr="00401C1D">
              <w:t>3</w:t>
            </w:r>
          </w:p>
        </w:tc>
        <w:tc>
          <w:tcPr>
            <w:tcW w:w="1800" w:type="dxa"/>
          </w:tcPr>
          <w:p w:rsidR="00766F83" w:rsidRPr="00401C1D" w:rsidRDefault="00766F83" w:rsidP="005532AC">
            <w:r w:rsidRPr="00401C1D">
              <w:t>0</w:t>
            </w:r>
          </w:p>
        </w:tc>
        <w:tc>
          <w:tcPr>
            <w:tcW w:w="1530" w:type="dxa"/>
          </w:tcPr>
          <w:p w:rsidR="00766F83" w:rsidRPr="00401C1D" w:rsidRDefault="00413490" w:rsidP="005532AC">
            <w:r w:rsidRPr="00401C1D">
              <w:t>1</w:t>
            </w:r>
          </w:p>
        </w:tc>
        <w:tc>
          <w:tcPr>
            <w:tcW w:w="1458" w:type="dxa"/>
          </w:tcPr>
          <w:p w:rsidR="00022C50" w:rsidRPr="00401C1D" w:rsidRDefault="00413490" w:rsidP="00022C50">
            <w:r w:rsidRPr="00401C1D">
              <w:t>4</w:t>
            </w:r>
          </w:p>
        </w:tc>
      </w:tr>
      <w:tr w:rsidR="00766F83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766F83" w:rsidRPr="00401C1D" w:rsidRDefault="00766F83" w:rsidP="005532AC">
            <w:r w:rsidRPr="00401C1D">
              <w:t>Chest pain</w:t>
            </w:r>
          </w:p>
        </w:tc>
        <w:tc>
          <w:tcPr>
            <w:tcW w:w="1800" w:type="dxa"/>
          </w:tcPr>
          <w:p w:rsidR="00766F83" w:rsidRPr="00401C1D" w:rsidRDefault="00766F83" w:rsidP="005532AC">
            <w:r w:rsidRPr="00401C1D">
              <w:t>1</w:t>
            </w:r>
          </w:p>
        </w:tc>
        <w:tc>
          <w:tcPr>
            <w:tcW w:w="1800" w:type="dxa"/>
          </w:tcPr>
          <w:p w:rsidR="00766F83" w:rsidRPr="00401C1D" w:rsidRDefault="00766F83" w:rsidP="005532AC">
            <w:r w:rsidRPr="00401C1D">
              <w:t>1</w:t>
            </w:r>
          </w:p>
        </w:tc>
        <w:tc>
          <w:tcPr>
            <w:tcW w:w="1530" w:type="dxa"/>
          </w:tcPr>
          <w:p w:rsidR="00766F83" w:rsidRPr="00401C1D" w:rsidRDefault="00766F83" w:rsidP="005532AC">
            <w:r w:rsidRPr="00401C1D">
              <w:t>4</w:t>
            </w:r>
          </w:p>
        </w:tc>
        <w:tc>
          <w:tcPr>
            <w:tcW w:w="1458" w:type="dxa"/>
          </w:tcPr>
          <w:p w:rsidR="00766F83" w:rsidRPr="00401C1D" w:rsidRDefault="00766F83" w:rsidP="005532AC">
            <w:r w:rsidRPr="00401C1D">
              <w:t>6</w:t>
            </w:r>
          </w:p>
        </w:tc>
      </w:tr>
      <w:tr w:rsidR="002D1414" w:rsidRPr="00401C1D" w:rsidTr="001B0B7E">
        <w:tc>
          <w:tcPr>
            <w:tcW w:w="2988" w:type="dxa"/>
            <w:gridSpan w:val="2"/>
            <w:tcBorders>
              <w:top w:val="single" w:sz="4" w:space="0" w:color="auto"/>
            </w:tcBorders>
          </w:tcPr>
          <w:p w:rsidR="002D1414" w:rsidRPr="00401C1D" w:rsidRDefault="002D1414" w:rsidP="001410AF">
            <w:pPr>
              <w:rPr>
                <w:b/>
              </w:rPr>
            </w:pPr>
            <w:r w:rsidRPr="00401C1D">
              <w:rPr>
                <w:b/>
              </w:rPr>
              <w:t>Skin and subcutaneous disorder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D1414" w:rsidRPr="00401C1D" w:rsidRDefault="00F903A4">
            <w:pPr>
              <w:rPr>
                <w:b/>
              </w:rPr>
            </w:pPr>
            <w:r w:rsidRPr="00401C1D">
              <w:rPr>
                <w:b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D1414" w:rsidRPr="00401C1D" w:rsidRDefault="00F903A4">
            <w:pPr>
              <w:rPr>
                <w:b/>
              </w:rPr>
            </w:pPr>
            <w:r w:rsidRPr="00401C1D">
              <w:rPr>
                <w:b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D1414" w:rsidRPr="00401C1D" w:rsidRDefault="00F903A4">
            <w:pPr>
              <w:rPr>
                <w:b/>
              </w:rPr>
            </w:pPr>
            <w:r w:rsidRPr="00401C1D">
              <w:rPr>
                <w:b/>
              </w:rPr>
              <w:t>2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2D1414" w:rsidRPr="00401C1D" w:rsidRDefault="00F903A4">
            <w:pPr>
              <w:rPr>
                <w:b/>
              </w:rPr>
            </w:pPr>
            <w:r w:rsidRPr="00401C1D">
              <w:rPr>
                <w:b/>
              </w:rPr>
              <w:t>13</w:t>
            </w:r>
          </w:p>
        </w:tc>
      </w:tr>
      <w:tr w:rsidR="002D1414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2D1414" w:rsidRPr="00401C1D" w:rsidRDefault="002D1414" w:rsidP="001410AF">
            <w:r w:rsidRPr="00401C1D">
              <w:t>Acne</w:t>
            </w:r>
          </w:p>
        </w:tc>
        <w:tc>
          <w:tcPr>
            <w:tcW w:w="1800" w:type="dxa"/>
          </w:tcPr>
          <w:p w:rsidR="002D1414" w:rsidRPr="00401C1D" w:rsidRDefault="002D1414">
            <w:r w:rsidRPr="00401C1D">
              <w:t>0</w:t>
            </w:r>
          </w:p>
        </w:tc>
        <w:tc>
          <w:tcPr>
            <w:tcW w:w="1800" w:type="dxa"/>
          </w:tcPr>
          <w:p w:rsidR="002D1414" w:rsidRPr="00401C1D" w:rsidRDefault="002D1414">
            <w:r w:rsidRPr="00401C1D">
              <w:t>1</w:t>
            </w:r>
          </w:p>
        </w:tc>
        <w:tc>
          <w:tcPr>
            <w:tcW w:w="1530" w:type="dxa"/>
          </w:tcPr>
          <w:p w:rsidR="002D1414" w:rsidRPr="00401C1D" w:rsidRDefault="002D1414">
            <w:r w:rsidRPr="00401C1D">
              <w:t>0</w:t>
            </w:r>
          </w:p>
        </w:tc>
        <w:tc>
          <w:tcPr>
            <w:tcW w:w="1458" w:type="dxa"/>
          </w:tcPr>
          <w:p w:rsidR="002D1414" w:rsidRPr="00401C1D" w:rsidRDefault="002D1414">
            <w:r w:rsidRPr="00401C1D">
              <w:t>1</w:t>
            </w:r>
          </w:p>
        </w:tc>
      </w:tr>
      <w:tr w:rsidR="002D1414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2D1414" w:rsidRPr="00401C1D" w:rsidRDefault="002D1414" w:rsidP="001410AF">
            <w:r w:rsidRPr="00401C1D">
              <w:t>Dermatitis allergic</w:t>
            </w:r>
          </w:p>
        </w:tc>
        <w:tc>
          <w:tcPr>
            <w:tcW w:w="1800" w:type="dxa"/>
          </w:tcPr>
          <w:p w:rsidR="002D1414" w:rsidRPr="00401C1D" w:rsidRDefault="002D1414">
            <w:r w:rsidRPr="00401C1D">
              <w:t>1</w:t>
            </w:r>
          </w:p>
        </w:tc>
        <w:tc>
          <w:tcPr>
            <w:tcW w:w="1800" w:type="dxa"/>
          </w:tcPr>
          <w:p w:rsidR="002D1414" w:rsidRPr="00401C1D" w:rsidRDefault="002D1414">
            <w:r w:rsidRPr="00401C1D">
              <w:t>0</w:t>
            </w:r>
          </w:p>
        </w:tc>
        <w:tc>
          <w:tcPr>
            <w:tcW w:w="1530" w:type="dxa"/>
          </w:tcPr>
          <w:p w:rsidR="002D1414" w:rsidRPr="00401C1D" w:rsidRDefault="002D1414">
            <w:r w:rsidRPr="00401C1D">
              <w:t>1</w:t>
            </w:r>
          </w:p>
        </w:tc>
        <w:tc>
          <w:tcPr>
            <w:tcW w:w="1458" w:type="dxa"/>
          </w:tcPr>
          <w:p w:rsidR="002D1414" w:rsidRPr="00401C1D" w:rsidRDefault="002D1414">
            <w:r w:rsidRPr="00401C1D">
              <w:t>2</w:t>
            </w:r>
          </w:p>
        </w:tc>
      </w:tr>
      <w:tr w:rsidR="002D1414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2D1414" w:rsidRPr="00401C1D" w:rsidRDefault="002D1414" w:rsidP="001410AF">
            <w:r w:rsidRPr="00401C1D">
              <w:t>Dermatitis contact</w:t>
            </w:r>
          </w:p>
        </w:tc>
        <w:tc>
          <w:tcPr>
            <w:tcW w:w="1800" w:type="dxa"/>
          </w:tcPr>
          <w:p w:rsidR="002D1414" w:rsidRPr="00401C1D" w:rsidRDefault="002D1414">
            <w:r w:rsidRPr="00401C1D">
              <w:t>1</w:t>
            </w:r>
          </w:p>
        </w:tc>
        <w:tc>
          <w:tcPr>
            <w:tcW w:w="1800" w:type="dxa"/>
          </w:tcPr>
          <w:p w:rsidR="002D1414" w:rsidRPr="00401C1D" w:rsidRDefault="002D1414">
            <w:r w:rsidRPr="00401C1D">
              <w:t>0</w:t>
            </w:r>
          </w:p>
        </w:tc>
        <w:tc>
          <w:tcPr>
            <w:tcW w:w="1530" w:type="dxa"/>
          </w:tcPr>
          <w:p w:rsidR="002D1414" w:rsidRPr="00401C1D" w:rsidRDefault="002D1414">
            <w:r w:rsidRPr="00401C1D">
              <w:t>0</w:t>
            </w:r>
          </w:p>
        </w:tc>
        <w:tc>
          <w:tcPr>
            <w:tcW w:w="1458" w:type="dxa"/>
          </w:tcPr>
          <w:p w:rsidR="002D1414" w:rsidRPr="00401C1D" w:rsidRDefault="002D1414">
            <w:r w:rsidRPr="00401C1D">
              <w:t>1</w:t>
            </w:r>
          </w:p>
        </w:tc>
      </w:tr>
      <w:tr w:rsidR="002D1414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2D1414" w:rsidRPr="00401C1D" w:rsidRDefault="002D1414" w:rsidP="001410AF">
            <w:r w:rsidRPr="00401C1D">
              <w:t xml:space="preserve">Eczema </w:t>
            </w:r>
          </w:p>
        </w:tc>
        <w:tc>
          <w:tcPr>
            <w:tcW w:w="1800" w:type="dxa"/>
          </w:tcPr>
          <w:p w:rsidR="002D1414" w:rsidRPr="00401C1D" w:rsidRDefault="00F903A4">
            <w:r w:rsidRPr="00401C1D">
              <w:t>1</w:t>
            </w:r>
          </w:p>
        </w:tc>
        <w:tc>
          <w:tcPr>
            <w:tcW w:w="1800" w:type="dxa"/>
          </w:tcPr>
          <w:p w:rsidR="002D1414" w:rsidRPr="00401C1D" w:rsidRDefault="00F903A4">
            <w:r w:rsidRPr="00401C1D">
              <w:t>0</w:t>
            </w:r>
          </w:p>
        </w:tc>
        <w:tc>
          <w:tcPr>
            <w:tcW w:w="1530" w:type="dxa"/>
          </w:tcPr>
          <w:p w:rsidR="002D1414" w:rsidRPr="00401C1D" w:rsidRDefault="00F903A4">
            <w:r w:rsidRPr="00401C1D">
              <w:t>0</w:t>
            </w:r>
          </w:p>
        </w:tc>
        <w:tc>
          <w:tcPr>
            <w:tcW w:w="1458" w:type="dxa"/>
          </w:tcPr>
          <w:p w:rsidR="002D1414" w:rsidRPr="00401C1D" w:rsidRDefault="00F903A4">
            <w:r w:rsidRPr="00401C1D">
              <w:t>1</w:t>
            </w:r>
          </w:p>
        </w:tc>
      </w:tr>
      <w:tr w:rsidR="00F903A4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903A4" w:rsidRPr="00401C1D" w:rsidRDefault="00F903A4" w:rsidP="001410AF">
            <w:r w:rsidRPr="00401C1D">
              <w:t>Pruritus</w:t>
            </w:r>
          </w:p>
        </w:tc>
        <w:tc>
          <w:tcPr>
            <w:tcW w:w="1800" w:type="dxa"/>
          </w:tcPr>
          <w:p w:rsidR="00F903A4" w:rsidRPr="00401C1D" w:rsidRDefault="00F903A4">
            <w:r w:rsidRPr="00401C1D">
              <w:t>1</w:t>
            </w:r>
          </w:p>
        </w:tc>
        <w:tc>
          <w:tcPr>
            <w:tcW w:w="1800" w:type="dxa"/>
          </w:tcPr>
          <w:p w:rsidR="00F903A4" w:rsidRPr="00401C1D" w:rsidRDefault="00F903A4">
            <w:r w:rsidRPr="00401C1D">
              <w:t>1</w:t>
            </w:r>
          </w:p>
        </w:tc>
        <w:tc>
          <w:tcPr>
            <w:tcW w:w="1530" w:type="dxa"/>
          </w:tcPr>
          <w:p w:rsidR="00F903A4" w:rsidRPr="00401C1D" w:rsidRDefault="00F903A4">
            <w:r w:rsidRPr="00401C1D">
              <w:t>1</w:t>
            </w:r>
          </w:p>
        </w:tc>
        <w:tc>
          <w:tcPr>
            <w:tcW w:w="1458" w:type="dxa"/>
          </w:tcPr>
          <w:p w:rsidR="00F903A4" w:rsidRPr="00401C1D" w:rsidRDefault="00F903A4">
            <w:r w:rsidRPr="00401C1D">
              <w:t>3</w:t>
            </w:r>
          </w:p>
        </w:tc>
      </w:tr>
      <w:tr w:rsidR="00F903A4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903A4" w:rsidRPr="00401C1D" w:rsidRDefault="00F903A4" w:rsidP="001410AF">
            <w:r w:rsidRPr="00401C1D">
              <w:lastRenderedPageBreak/>
              <w:t>Rash</w:t>
            </w:r>
          </w:p>
        </w:tc>
        <w:tc>
          <w:tcPr>
            <w:tcW w:w="1800" w:type="dxa"/>
          </w:tcPr>
          <w:p w:rsidR="00F903A4" w:rsidRPr="00401C1D" w:rsidRDefault="00F903A4">
            <w:r w:rsidRPr="00401C1D">
              <w:t>0</w:t>
            </w:r>
          </w:p>
        </w:tc>
        <w:tc>
          <w:tcPr>
            <w:tcW w:w="1800" w:type="dxa"/>
          </w:tcPr>
          <w:p w:rsidR="00F903A4" w:rsidRPr="00401C1D" w:rsidRDefault="00F903A4">
            <w:r w:rsidRPr="00401C1D">
              <w:t>2</w:t>
            </w:r>
          </w:p>
        </w:tc>
        <w:tc>
          <w:tcPr>
            <w:tcW w:w="1530" w:type="dxa"/>
          </w:tcPr>
          <w:p w:rsidR="00F903A4" w:rsidRPr="00401C1D" w:rsidRDefault="00F903A4">
            <w:r w:rsidRPr="00401C1D">
              <w:t>0</w:t>
            </w:r>
          </w:p>
        </w:tc>
        <w:tc>
          <w:tcPr>
            <w:tcW w:w="1458" w:type="dxa"/>
          </w:tcPr>
          <w:p w:rsidR="00F903A4" w:rsidRPr="00401C1D" w:rsidRDefault="00F903A4">
            <w:r w:rsidRPr="00401C1D">
              <w:t>2</w:t>
            </w:r>
          </w:p>
        </w:tc>
      </w:tr>
      <w:tr w:rsidR="00F903A4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903A4" w:rsidRPr="00401C1D" w:rsidRDefault="00F903A4" w:rsidP="001410AF">
            <w:r w:rsidRPr="00401C1D">
              <w:t>Skin hypopigmentation</w:t>
            </w:r>
          </w:p>
        </w:tc>
        <w:tc>
          <w:tcPr>
            <w:tcW w:w="1800" w:type="dxa"/>
          </w:tcPr>
          <w:p w:rsidR="00F903A4" w:rsidRPr="00401C1D" w:rsidRDefault="00F903A4">
            <w:r w:rsidRPr="00401C1D">
              <w:t>0</w:t>
            </w:r>
          </w:p>
        </w:tc>
        <w:tc>
          <w:tcPr>
            <w:tcW w:w="1800" w:type="dxa"/>
          </w:tcPr>
          <w:p w:rsidR="00F903A4" w:rsidRPr="00401C1D" w:rsidRDefault="00F903A4">
            <w:r w:rsidRPr="00401C1D">
              <w:t>1</w:t>
            </w:r>
          </w:p>
        </w:tc>
        <w:tc>
          <w:tcPr>
            <w:tcW w:w="1530" w:type="dxa"/>
          </w:tcPr>
          <w:p w:rsidR="00F903A4" w:rsidRPr="00401C1D" w:rsidRDefault="00F903A4">
            <w:r w:rsidRPr="00401C1D">
              <w:t>0</w:t>
            </w:r>
          </w:p>
        </w:tc>
        <w:tc>
          <w:tcPr>
            <w:tcW w:w="1458" w:type="dxa"/>
          </w:tcPr>
          <w:p w:rsidR="00F903A4" w:rsidRPr="00401C1D" w:rsidRDefault="00F903A4">
            <w:r w:rsidRPr="00401C1D">
              <w:t>1</w:t>
            </w:r>
          </w:p>
        </w:tc>
      </w:tr>
      <w:tr w:rsidR="00F903A4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903A4" w:rsidRPr="00401C1D" w:rsidRDefault="00F903A4" w:rsidP="001410AF">
            <w:r w:rsidRPr="00401C1D">
              <w:t>Skin lesion</w:t>
            </w:r>
          </w:p>
        </w:tc>
        <w:tc>
          <w:tcPr>
            <w:tcW w:w="1800" w:type="dxa"/>
          </w:tcPr>
          <w:p w:rsidR="00F903A4" w:rsidRPr="00401C1D" w:rsidRDefault="00F903A4">
            <w:r w:rsidRPr="00401C1D">
              <w:t>0</w:t>
            </w:r>
          </w:p>
        </w:tc>
        <w:tc>
          <w:tcPr>
            <w:tcW w:w="1800" w:type="dxa"/>
          </w:tcPr>
          <w:p w:rsidR="00F903A4" w:rsidRPr="00401C1D" w:rsidRDefault="00F903A4">
            <w:r w:rsidRPr="00401C1D">
              <w:t>1</w:t>
            </w:r>
          </w:p>
        </w:tc>
        <w:tc>
          <w:tcPr>
            <w:tcW w:w="1530" w:type="dxa"/>
          </w:tcPr>
          <w:p w:rsidR="00F903A4" w:rsidRPr="00401C1D" w:rsidRDefault="00F903A4">
            <w:r w:rsidRPr="00401C1D">
              <w:t>0</w:t>
            </w:r>
          </w:p>
        </w:tc>
        <w:tc>
          <w:tcPr>
            <w:tcW w:w="1458" w:type="dxa"/>
          </w:tcPr>
          <w:p w:rsidR="00F903A4" w:rsidRPr="00401C1D" w:rsidRDefault="00F903A4">
            <w:r w:rsidRPr="00401C1D">
              <w:t>1</w:t>
            </w:r>
          </w:p>
        </w:tc>
      </w:tr>
      <w:tr w:rsidR="00F903A4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903A4" w:rsidRPr="00401C1D" w:rsidRDefault="00F903A4" w:rsidP="001410AF">
            <w:r w:rsidRPr="00401C1D">
              <w:t>Skin reaction</w:t>
            </w:r>
          </w:p>
        </w:tc>
        <w:tc>
          <w:tcPr>
            <w:tcW w:w="1800" w:type="dxa"/>
          </w:tcPr>
          <w:p w:rsidR="00F903A4" w:rsidRPr="00401C1D" w:rsidRDefault="00F903A4">
            <w:r w:rsidRPr="00401C1D">
              <w:t>0</w:t>
            </w:r>
          </w:p>
        </w:tc>
        <w:tc>
          <w:tcPr>
            <w:tcW w:w="1800" w:type="dxa"/>
          </w:tcPr>
          <w:p w:rsidR="00F903A4" w:rsidRPr="00401C1D" w:rsidRDefault="00F903A4">
            <w:r w:rsidRPr="00401C1D">
              <w:t>1</w:t>
            </w:r>
          </w:p>
        </w:tc>
        <w:tc>
          <w:tcPr>
            <w:tcW w:w="1530" w:type="dxa"/>
          </w:tcPr>
          <w:p w:rsidR="00F903A4" w:rsidRPr="00401C1D" w:rsidRDefault="00F903A4">
            <w:r w:rsidRPr="00401C1D">
              <w:t>0</w:t>
            </w:r>
          </w:p>
        </w:tc>
        <w:tc>
          <w:tcPr>
            <w:tcW w:w="1458" w:type="dxa"/>
          </w:tcPr>
          <w:p w:rsidR="00F903A4" w:rsidRPr="00401C1D" w:rsidRDefault="00F903A4">
            <w:r w:rsidRPr="00401C1D">
              <w:t>1</w:t>
            </w:r>
          </w:p>
        </w:tc>
      </w:tr>
      <w:tr w:rsidR="00F903A4" w:rsidRPr="00401C1D" w:rsidTr="001B0B7E">
        <w:tc>
          <w:tcPr>
            <w:tcW w:w="2988" w:type="dxa"/>
            <w:gridSpan w:val="2"/>
            <w:tcBorders>
              <w:top w:val="single" w:sz="4" w:space="0" w:color="auto"/>
            </w:tcBorders>
          </w:tcPr>
          <w:p w:rsidR="00F903A4" w:rsidRPr="00401C1D" w:rsidRDefault="00F903A4" w:rsidP="001410AF">
            <w:pPr>
              <w:rPr>
                <w:b/>
              </w:rPr>
            </w:pPr>
            <w:r w:rsidRPr="00401C1D">
              <w:rPr>
                <w:b/>
              </w:rPr>
              <w:t>Vascular disorder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903A4" w:rsidRPr="00401C1D" w:rsidRDefault="00F903A4">
            <w:pPr>
              <w:rPr>
                <w:b/>
              </w:rPr>
            </w:pPr>
            <w:r w:rsidRPr="00401C1D">
              <w:rPr>
                <w:b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903A4" w:rsidRPr="00401C1D" w:rsidRDefault="00F903A4">
            <w:pPr>
              <w:rPr>
                <w:b/>
              </w:rPr>
            </w:pPr>
            <w:r w:rsidRPr="00401C1D">
              <w:rPr>
                <w:b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F903A4" w:rsidRPr="00401C1D" w:rsidRDefault="00F903A4">
            <w:pPr>
              <w:rPr>
                <w:b/>
              </w:rPr>
            </w:pPr>
            <w:r w:rsidRPr="00401C1D">
              <w:rPr>
                <w:b/>
              </w:rPr>
              <w:t>4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F903A4" w:rsidRPr="00401C1D" w:rsidRDefault="00F903A4">
            <w:pPr>
              <w:rPr>
                <w:b/>
              </w:rPr>
            </w:pPr>
            <w:r w:rsidRPr="00401C1D">
              <w:rPr>
                <w:b/>
              </w:rPr>
              <w:t>12</w:t>
            </w:r>
          </w:p>
        </w:tc>
      </w:tr>
      <w:tr w:rsidR="00F903A4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903A4" w:rsidRPr="00401C1D" w:rsidRDefault="00F903A4" w:rsidP="001410AF">
            <w:r w:rsidRPr="00401C1D">
              <w:t xml:space="preserve">Hypotension </w:t>
            </w:r>
          </w:p>
        </w:tc>
        <w:tc>
          <w:tcPr>
            <w:tcW w:w="1800" w:type="dxa"/>
          </w:tcPr>
          <w:p w:rsidR="00F903A4" w:rsidRPr="00401C1D" w:rsidRDefault="00F903A4">
            <w:r w:rsidRPr="00401C1D">
              <w:t>3</w:t>
            </w:r>
          </w:p>
        </w:tc>
        <w:tc>
          <w:tcPr>
            <w:tcW w:w="1800" w:type="dxa"/>
          </w:tcPr>
          <w:p w:rsidR="00F903A4" w:rsidRPr="00401C1D" w:rsidRDefault="00F903A4">
            <w:r w:rsidRPr="00401C1D">
              <w:t>4</w:t>
            </w:r>
          </w:p>
        </w:tc>
        <w:tc>
          <w:tcPr>
            <w:tcW w:w="1530" w:type="dxa"/>
          </w:tcPr>
          <w:p w:rsidR="00F903A4" w:rsidRPr="00401C1D" w:rsidRDefault="00F903A4">
            <w:r w:rsidRPr="00401C1D">
              <w:t>4</w:t>
            </w:r>
          </w:p>
        </w:tc>
        <w:tc>
          <w:tcPr>
            <w:tcW w:w="1458" w:type="dxa"/>
          </w:tcPr>
          <w:p w:rsidR="00F903A4" w:rsidRPr="00401C1D" w:rsidRDefault="00F903A4">
            <w:r w:rsidRPr="00401C1D">
              <w:t>11</w:t>
            </w:r>
          </w:p>
        </w:tc>
      </w:tr>
      <w:tr w:rsidR="00F903A4" w:rsidRPr="00401C1D" w:rsidTr="001B0B7E">
        <w:trPr>
          <w:gridBefore w:val="1"/>
          <w:wBefore w:w="288" w:type="dxa"/>
        </w:trPr>
        <w:tc>
          <w:tcPr>
            <w:tcW w:w="2700" w:type="dxa"/>
          </w:tcPr>
          <w:p w:rsidR="00F903A4" w:rsidRPr="00401C1D" w:rsidRDefault="00F903A4" w:rsidP="001410AF">
            <w:r w:rsidRPr="00401C1D">
              <w:t>Hypovolemic shock</w:t>
            </w:r>
          </w:p>
        </w:tc>
        <w:tc>
          <w:tcPr>
            <w:tcW w:w="1800" w:type="dxa"/>
          </w:tcPr>
          <w:p w:rsidR="00F903A4" w:rsidRPr="00401C1D" w:rsidRDefault="00F903A4">
            <w:r w:rsidRPr="00401C1D">
              <w:t>0</w:t>
            </w:r>
          </w:p>
        </w:tc>
        <w:tc>
          <w:tcPr>
            <w:tcW w:w="1800" w:type="dxa"/>
          </w:tcPr>
          <w:p w:rsidR="00F903A4" w:rsidRPr="00401C1D" w:rsidRDefault="00F903A4">
            <w:r w:rsidRPr="00401C1D">
              <w:t>1</w:t>
            </w:r>
          </w:p>
        </w:tc>
        <w:tc>
          <w:tcPr>
            <w:tcW w:w="1530" w:type="dxa"/>
          </w:tcPr>
          <w:p w:rsidR="00F903A4" w:rsidRPr="00401C1D" w:rsidRDefault="00F903A4">
            <w:r w:rsidRPr="00401C1D">
              <w:t>0</w:t>
            </w:r>
          </w:p>
        </w:tc>
        <w:tc>
          <w:tcPr>
            <w:tcW w:w="1458" w:type="dxa"/>
          </w:tcPr>
          <w:p w:rsidR="00F903A4" w:rsidRPr="00401C1D" w:rsidRDefault="00F903A4">
            <w:r w:rsidRPr="00401C1D">
              <w:t>1</w:t>
            </w:r>
          </w:p>
        </w:tc>
      </w:tr>
      <w:tr w:rsidR="00022C50" w:rsidRPr="007F0C28" w:rsidTr="001B0B7E">
        <w:tc>
          <w:tcPr>
            <w:tcW w:w="2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2C50" w:rsidRPr="007F0C28" w:rsidRDefault="00022C50" w:rsidP="001410AF">
            <w:pPr>
              <w:rPr>
                <w:b/>
              </w:rPr>
            </w:pPr>
            <w:bookmarkStart w:id="0" w:name="_GoBack"/>
            <w:r w:rsidRPr="007F0C28">
              <w:rPr>
                <w:b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022C50" w:rsidRPr="007F0C28" w:rsidRDefault="007F0C28">
            <w:pPr>
              <w:rPr>
                <w:b/>
              </w:rPr>
            </w:pPr>
            <w:r w:rsidRPr="007F0C28">
              <w:rPr>
                <w:b/>
              </w:rPr>
              <w:t>9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022C50" w:rsidRPr="007F0C28" w:rsidRDefault="007F0C28">
            <w:pPr>
              <w:rPr>
                <w:b/>
              </w:rPr>
            </w:pPr>
            <w:r w:rsidRPr="007F0C28">
              <w:rPr>
                <w:b/>
              </w:rPr>
              <w:t>13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022C50" w:rsidRPr="007F0C28" w:rsidRDefault="007F0C28">
            <w:pPr>
              <w:rPr>
                <w:b/>
              </w:rPr>
            </w:pPr>
            <w:r w:rsidRPr="007F0C28">
              <w:rPr>
                <w:b/>
              </w:rPr>
              <w:t>97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022C50" w:rsidRPr="007F0C28" w:rsidRDefault="007F0C28">
            <w:pPr>
              <w:rPr>
                <w:b/>
              </w:rPr>
            </w:pPr>
            <w:r w:rsidRPr="007F0C28">
              <w:rPr>
                <w:b/>
              </w:rPr>
              <w:t>328</w:t>
            </w:r>
          </w:p>
        </w:tc>
      </w:tr>
      <w:bookmarkEnd w:id="0"/>
    </w:tbl>
    <w:p w:rsidR="005F785A" w:rsidRDefault="005F785A"/>
    <w:sectPr w:rsidR="005F7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0AF"/>
    <w:rsid w:val="00022C50"/>
    <w:rsid w:val="0007470E"/>
    <w:rsid w:val="001410AF"/>
    <w:rsid w:val="001805F9"/>
    <w:rsid w:val="001B0B7E"/>
    <w:rsid w:val="001C3B99"/>
    <w:rsid w:val="002D1414"/>
    <w:rsid w:val="00334E5C"/>
    <w:rsid w:val="00376917"/>
    <w:rsid w:val="003A5A1C"/>
    <w:rsid w:val="003A7C51"/>
    <w:rsid w:val="00401C1D"/>
    <w:rsid w:val="00413490"/>
    <w:rsid w:val="004E3BC1"/>
    <w:rsid w:val="00555F1B"/>
    <w:rsid w:val="005F785A"/>
    <w:rsid w:val="00763B4E"/>
    <w:rsid w:val="00766F83"/>
    <w:rsid w:val="007F0C28"/>
    <w:rsid w:val="0088750F"/>
    <w:rsid w:val="008A5B7F"/>
    <w:rsid w:val="008F1517"/>
    <w:rsid w:val="00BC782B"/>
    <w:rsid w:val="00D53D5F"/>
    <w:rsid w:val="00D77329"/>
    <w:rsid w:val="00E878BD"/>
    <w:rsid w:val="00EA4114"/>
    <w:rsid w:val="00EC43C5"/>
    <w:rsid w:val="00F01F65"/>
    <w:rsid w:val="00F610EC"/>
    <w:rsid w:val="00F9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3D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D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3D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D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4</Pages>
  <Words>567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3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8</cp:revision>
  <dcterms:created xsi:type="dcterms:W3CDTF">2015-09-10T09:16:00Z</dcterms:created>
  <dcterms:modified xsi:type="dcterms:W3CDTF">2015-09-10T13:17:00Z</dcterms:modified>
</cp:coreProperties>
</file>